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AB210" w14:textId="1966338C" w:rsidR="002A6624" w:rsidRPr="00116064" w:rsidRDefault="002A6624" w:rsidP="00805743">
      <w:pPr>
        <w:pStyle w:val="Titre1"/>
        <w:pageBreakBefore/>
        <w:spacing w:before="120" w:after="0"/>
        <w:rPr>
          <w:rFonts w:ascii="Times New Roman" w:hAnsi="Times New Roman" w:cs="Times New Roman"/>
        </w:rPr>
      </w:pPr>
      <w:r w:rsidRPr="00116064">
        <w:rPr>
          <w:rFonts w:ascii="Times New Roman" w:hAnsi="Times New Roman" w:cs="Times New Roman"/>
        </w:rPr>
        <w:t>SUPPLEMENTA</w:t>
      </w:r>
      <w:r w:rsidR="00552B99">
        <w:rPr>
          <w:rFonts w:ascii="Times New Roman" w:hAnsi="Times New Roman" w:cs="Times New Roman"/>
        </w:rPr>
        <w:t>L</w:t>
      </w:r>
      <w:r w:rsidRPr="00116064">
        <w:rPr>
          <w:rFonts w:ascii="Times New Roman" w:hAnsi="Times New Roman" w:cs="Times New Roman"/>
        </w:rPr>
        <w:t xml:space="preserve"> MATERIAL</w:t>
      </w:r>
    </w:p>
    <w:p w14:paraId="59AC7342" w14:textId="6513F3C6" w:rsidR="005977EF" w:rsidRPr="005977EF" w:rsidRDefault="005977EF" w:rsidP="00805743">
      <w:pPr>
        <w:pStyle w:val="Lgende"/>
        <w:tabs>
          <w:tab w:val="left" w:pos="3544"/>
        </w:tabs>
        <w:spacing w:before="120" w:after="0" w:line="480" w:lineRule="auto"/>
        <w:jc w:val="left"/>
        <w:rPr>
          <w:rFonts w:ascii="Times New Roman" w:hAnsi="Times New Roman" w:cs="Times New Roman"/>
          <w:sz w:val="28"/>
          <w:szCs w:val="28"/>
        </w:rPr>
      </w:pPr>
      <w:bookmarkStart w:id="0" w:name="_Toc501656371"/>
      <w:r w:rsidRPr="005977EF">
        <w:rPr>
          <w:rFonts w:ascii="Times New Roman" w:hAnsi="Times New Roman" w:cs="Times New Roman"/>
          <w:sz w:val="28"/>
          <w:szCs w:val="28"/>
        </w:rPr>
        <w:t>Supplementa</w:t>
      </w:r>
      <w:r w:rsidR="00271011">
        <w:rPr>
          <w:rFonts w:ascii="Times New Roman" w:hAnsi="Times New Roman" w:cs="Times New Roman"/>
          <w:sz w:val="28"/>
          <w:szCs w:val="28"/>
        </w:rPr>
        <w:t>l</w:t>
      </w:r>
      <w:r w:rsidRPr="005977EF">
        <w:rPr>
          <w:rFonts w:ascii="Times New Roman" w:hAnsi="Times New Roman" w:cs="Times New Roman"/>
          <w:sz w:val="28"/>
          <w:szCs w:val="28"/>
        </w:rPr>
        <w:t xml:space="preserve"> Tables</w:t>
      </w:r>
    </w:p>
    <w:p w14:paraId="61935D0B" w14:textId="5A111A89" w:rsidR="002A6624" w:rsidRDefault="002A6624" w:rsidP="00805743">
      <w:pPr>
        <w:pStyle w:val="Lgende"/>
        <w:tabs>
          <w:tab w:val="left" w:pos="3544"/>
        </w:tabs>
        <w:spacing w:before="120" w:after="0" w:line="480" w:lineRule="auto"/>
        <w:jc w:val="left"/>
        <w:rPr>
          <w:rFonts w:ascii="Times New Roman" w:hAnsi="Times New Roman" w:cs="Times New Roman"/>
          <w:b w:val="0"/>
          <w:bCs w:val="0"/>
        </w:rPr>
      </w:pPr>
      <w:r w:rsidRPr="00116064">
        <w:rPr>
          <w:rFonts w:ascii="Times New Roman" w:hAnsi="Times New Roman" w:cs="Times New Roman"/>
        </w:rPr>
        <w:t>Sup</w:t>
      </w:r>
      <w:r w:rsidR="00435AE1" w:rsidRPr="00116064">
        <w:rPr>
          <w:rFonts w:ascii="Times New Roman" w:hAnsi="Times New Roman" w:cs="Times New Roman"/>
        </w:rPr>
        <w:t>p</w:t>
      </w:r>
      <w:r w:rsidRPr="00116064">
        <w:rPr>
          <w:rFonts w:ascii="Times New Roman" w:hAnsi="Times New Roman" w:cs="Times New Roman"/>
        </w:rPr>
        <w:t>lementa</w:t>
      </w:r>
      <w:r w:rsidR="00271011">
        <w:rPr>
          <w:rFonts w:ascii="Times New Roman" w:hAnsi="Times New Roman" w:cs="Times New Roman"/>
        </w:rPr>
        <w:t>l</w:t>
      </w:r>
      <w:r w:rsidRPr="00116064">
        <w:rPr>
          <w:rFonts w:ascii="Times New Roman" w:hAnsi="Times New Roman" w:cs="Times New Roman"/>
        </w:rPr>
        <w:t xml:space="preserve"> Table 1. </w:t>
      </w:r>
      <w:bookmarkEnd w:id="0"/>
      <w:r w:rsidR="00435AE1" w:rsidRPr="00116064">
        <w:rPr>
          <w:rFonts w:ascii="Times New Roman" w:hAnsi="Times New Roman" w:cs="Times New Roman"/>
          <w:b w:val="0"/>
          <w:bCs w:val="0"/>
        </w:rPr>
        <w:t>Diagnostic codes for diagnosis of severe osteoporotic fractures</w:t>
      </w:r>
    </w:p>
    <w:p w14:paraId="1A139187" w14:textId="77777777" w:rsidR="005977EF" w:rsidRPr="005977EF" w:rsidRDefault="005977EF" w:rsidP="00805743">
      <w:pPr>
        <w:spacing w:before="120" w:after="0" w:line="480" w:lineRule="auto"/>
        <w:rPr>
          <w:lang w:val="en-GB"/>
        </w:rPr>
      </w:pPr>
    </w:p>
    <w:tbl>
      <w:tblPr>
        <w:tblW w:w="5422" w:type="pct"/>
        <w:tblLayout w:type="fixed"/>
        <w:tblLook w:val="0000" w:firstRow="0" w:lastRow="0" w:firstColumn="0" w:lastColumn="0" w:noHBand="0" w:noVBand="0"/>
      </w:tblPr>
      <w:tblGrid>
        <w:gridCol w:w="2404"/>
        <w:gridCol w:w="962"/>
        <w:gridCol w:w="6441"/>
        <w:gridCol w:w="14"/>
      </w:tblGrid>
      <w:tr w:rsidR="00F76E0D" w:rsidRPr="00116064" w14:paraId="3AF4E9BE" w14:textId="77777777" w:rsidTr="00A50730">
        <w:trPr>
          <w:trHeight w:val="365"/>
          <w:tblHeader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002060"/>
          </w:tcPr>
          <w:p w14:paraId="4A97C1DC" w14:textId="141A6C86" w:rsidR="00F76E0D" w:rsidRPr="00116064" w:rsidRDefault="00F76E0D" w:rsidP="00B32987">
            <w:pPr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FFFFFF"/>
                <w:lang w:val="en-GB"/>
              </w:rPr>
            </w:pPr>
            <w:r w:rsidRPr="00116064">
              <w:rPr>
                <w:rFonts w:ascii="Times New Roman" w:hAnsi="Times New Roman" w:cs="Times New Roman"/>
                <w:color w:val="FFFFFF"/>
                <w:lang w:val="en-GB"/>
              </w:rPr>
              <w:t>INCLUSION CRITERIA</w:t>
            </w:r>
          </w:p>
        </w:tc>
      </w:tr>
      <w:tr w:rsidR="002A6624" w:rsidRPr="00116064" w14:paraId="6AD03AB1" w14:textId="77777777" w:rsidTr="00A50730">
        <w:trPr>
          <w:gridAfter w:val="1"/>
          <w:wAfter w:w="7" w:type="pct"/>
          <w:trHeight w:val="365"/>
          <w:tblHeader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002060"/>
          </w:tcPr>
          <w:p w14:paraId="6D65618F" w14:textId="6BC3C55C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Fracture typ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002060"/>
            <w:vAlign w:val="center"/>
          </w:tcPr>
          <w:p w14:paraId="655CA0BC" w14:textId="365181DF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279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2060"/>
            <w:vAlign w:val="center"/>
          </w:tcPr>
          <w:p w14:paraId="2D8F3AD1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Description</w:t>
            </w:r>
          </w:p>
        </w:tc>
      </w:tr>
      <w:tr w:rsidR="002A6624" w:rsidRPr="004A4EA4" w14:paraId="76348379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51687F2D" w14:textId="1E9702A1" w:rsidR="002A6624" w:rsidRPr="00116064" w:rsidRDefault="00F907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p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3CA53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72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597FD" w14:textId="04E9C765" w:rsidR="002A6624" w:rsidRPr="00116064" w:rsidRDefault="00031EA2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neck of femur</w:t>
            </w:r>
            <w:r w:rsidR="0065016D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2A6624" w:rsidRPr="004A4EA4" w14:paraId="7503C2E9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7A4AC7F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A6192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720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E0B48" w14:textId="022183A9" w:rsidR="002A6624" w:rsidRPr="00116064" w:rsidRDefault="0065016D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cture of neck of femur, closed </w:t>
            </w:r>
          </w:p>
        </w:tc>
      </w:tr>
      <w:tr w:rsidR="002A6624" w:rsidRPr="00116064" w14:paraId="6DE75D39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C596B38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2FF82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721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118F6" w14:textId="5AC4957A" w:rsidR="002A6624" w:rsidRPr="00116064" w:rsidRDefault="0065016D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trochanteric</w:t>
            </w:r>
            <w:proofErr w:type="spellEnd"/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acture </w:t>
            </w:r>
          </w:p>
        </w:tc>
      </w:tr>
      <w:tr w:rsidR="002A6624" w:rsidRPr="00116064" w14:paraId="16E75731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F034F6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CB8E1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721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D5EB6" w14:textId="3A8EBDD4" w:rsidR="002A6624" w:rsidRPr="00116064" w:rsidRDefault="0065016D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trochanteric</w:t>
            </w:r>
            <w:proofErr w:type="spellEnd"/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acture, closed</w:t>
            </w:r>
          </w:p>
        </w:tc>
      </w:tr>
      <w:tr w:rsidR="002A6624" w:rsidRPr="00116064" w14:paraId="05EB7D97" w14:textId="77777777" w:rsidTr="00A50730">
        <w:trPr>
          <w:gridAfter w:val="1"/>
          <w:wAfter w:w="7" w:type="pct"/>
          <w:trHeight w:val="328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08BBEE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E7E18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722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81006" w14:textId="41D0ADDD" w:rsidR="002A6624" w:rsidRPr="00116064" w:rsidRDefault="0065016D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-trochanteric fracture </w:t>
            </w:r>
          </w:p>
        </w:tc>
      </w:tr>
      <w:tr w:rsidR="002A6624" w:rsidRPr="00116064" w14:paraId="5927F128" w14:textId="77777777" w:rsidTr="00A50730">
        <w:trPr>
          <w:gridAfter w:val="1"/>
          <w:wAfter w:w="7" w:type="pct"/>
          <w:trHeight w:val="365"/>
        </w:trPr>
        <w:tc>
          <w:tcPr>
            <w:tcW w:w="1224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63DC14E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A2D90B1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722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4E1D1" w14:textId="1BF4D802" w:rsidR="002A6624" w:rsidRPr="00116064" w:rsidRDefault="0065016D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trochanteric fracture, closed</w:t>
            </w:r>
          </w:p>
        </w:tc>
      </w:tr>
      <w:tr w:rsidR="002A6624" w:rsidRPr="00116064" w14:paraId="39714BEA" w14:textId="77777777" w:rsidTr="00A50730">
        <w:trPr>
          <w:gridAfter w:val="1"/>
          <w:wAfter w:w="7" w:type="pct"/>
          <w:trHeight w:val="328"/>
        </w:trPr>
        <w:tc>
          <w:tcPr>
            <w:tcW w:w="1224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C5B6A63" w14:textId="30CBED72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tebra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D5686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20</w:t>
            </w:r>
          </w:p>
        </w:tc>
        <w:tc>
          <w:tcPr>
            <w:tcW w:w="327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CFE37" w14:textId="1B0F8697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</w:t>
            </w:r>
            <w:r w:rsidR="0065016D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oracic vertebra</w:t>
            </w: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2A6624" w:rsidRPr="004A4EA4" w14:paraId="45B853F4" w14:textId="77777777" w:rsidTr="00A50730">
        <w:trPr>
          <w:gridAfter w:val="1"/>
          <w:wAfter w:w="7" w:type="pct"/>
          <w:trHeight w:val="365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7A11DF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C64E3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20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7403E" w14:textId="3DAB1BBB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thoracic vertebra, closed</w:t>
            </w:r>
          </w:p>
        </w:tc>
      </w:tr>
      <w:tr w:rsidR="002A6624" w:rsidRPr="00116064" w14:paraId="02C76BD1" w14:textId="77777777" w:rsidTr="00A50730">
        <w:trPr>
          <w:gridAfter w:val="1"/>
          <w:wAfter w:w="7" w:type="pct"/>
          <w:trHeight w:val="347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7991C7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A6CD7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E3D04" w14:textId="0A758DEB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</w:rPr>
              <w:t xml:space="preserve">Fracture </w:t>
            </w:r>
            <w:r w:rsidR="00A513CF" w:rsidRPr="00116064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="00A513CF" w:rsidRPr="00116064"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proofErr w:type="spellEnd"/>
            <w:r w:rsidR="00A513CF" w:rsidRPr="00116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513CF" w:rsidRPr="00116064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  <w:proofErr w:type="spellEnd"/>
            <w:r w:rsidR="00A513CF" w:rsidRPr="00116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6064">
              <w:rPr>
                <w:rFonts w:ascii="Times New Roman" w:hAnsi="Times New Roman" w:cs="Times New Roman"/>
                <w:sz w:val="20"/>
                <w:szCs w:val="20"/>
              </w:rPr>
              <w:t>d'une vertèbre lombaire</w:t>
            </w:r>
          </w:p>
        </w:tc>
      </w:tr>
      <w:tr w:rsidR="002A6624" w:rsidRPr="004A4EA4" w14:paraId="2EFF3D7D" w14:textId="77777777" w:rsidTr="00A50730">
        <w:trPr>
          <w:gridAfter w:val="1"/>
          <w:wAfter w:w="7" w:type="pct"/>
          <w:trHeight w:val="365"/>
        </w:trPr>
        <w:tc>
          <w:tcPr>
            <w:tcW w:w="122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FEE98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10381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0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044E1" w14:textId="6F7B5B8B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lumbar vertebra, closed</w:t>
            </w:r>
          </w:p>
        </w:tc>
      </w:tr>
      <w:tr w:rsidR="002A6624" w:rsidRPr="00116064" w14:paraId="445FCCAD" w14:textId="77777777" w:rsidTr="00A50730">
        <w:trPr>
          <w:gridAfter w:val="1"/>
          <w:wAfter w:w="7" w:type="pct"/>
          <w:trHeight w:val="328"/>
        </w:trPr>
        <w:tc>
          <w:tcPr>
            <w:tcW w:w="122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E69E68" w14:textId="046CA7D5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7C5E2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1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F6198" w14:textId="6A73E3FF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cture </w:t>
            </w:r>
            <w:r w:rsidR="00A513CF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crum</w:t>
            </w:r>
          </w:p>
        </w:tc>
      </w:tr>
      <w:tr w:rsidR="002A6624" w:rsidRPr="00116064" w14:paraId="348D7457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3BD520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C0304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1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C9ADA" w14:textId="7AFE9B41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sacrum, closed</w:t>
            </w:r>
          </w:p>
        </w:tc>
      </w:tr>
      <w:tr w:rsidR="002A6624" w:rsidRPr="00116064" w14:paraId="41B8D2C3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B4EA99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8C3E1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2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F4F79" w14:textId="149702DA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</w:t>
            </w:r>
            <w:r w:rsidR="002A6624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ure </w:t>
            </w:r>
            <w:r w:rsidR="00A513CF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="002A6624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cyx</w:t>
            </w:r>
          </w:p>
        </w:tc>
      </w:tr>
      <w:tr w:rsidR="002A6624" w:rsidRPr="00116064" w14:paraId="66CF38A3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A7A5BC7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FD26F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2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8D0CE" w14:textId="005530CD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coccyx, closed</w:t>
            </w:r>
          </w:p>
        </w:tc>
      </w:tr>
      <w:tr w:rsidR="002A6624" w:rsidRPr="00116064" w14:paraId="0F7835FA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6BCC232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2D11C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3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CC397" w14:textId="5EDE06A3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cture </w:t>
            </w:r>
            <w:r w:rsidR="00A513CF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ilium</w:t>
            </w:r>
          </w:p>
        </w:tc>
      </w:tr>
      <w:tr w:rsidR="002A6624" w:rsidRPr="00116064" w14:paraId="0719C9EB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BB722F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82C68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3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C843C" w14:textId="06B1731C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ilium, closed</w:t>
            </w:r>
          </w:p>
        </w:tc>
      </w:tr>
      <w:tr w:rsidR="002A6624" w:rsidRPr="00116064" w14:paraId="42BECA49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363E0DD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6435F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4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3591F" w14:textId="67E14F99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</w:t>
            </w:r>
            <w:r w:rsidR="002A6624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13CF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acetabulum</w:t>
            </w:r>
          </w:p>
        </w:tc>
      </w:tr>
      <w:tr w:rsidR="002A6624" w:rsidRPr="00116064" w14:paraId="0167B8AA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C632C0F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E179C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4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CA58C" w14:textId="49B7A189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acetabulum, closed</w:t>
            </w:r>
          </w:p>
        </w:tc>
      </w:tr>
      <w:tr w:rsidR="002A6624" w:rsidRPr="00116064" w14:paraId="5EDE7DC6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3240C35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4F472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5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27851" w14:textId="24BCE667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cture </w:t>
            </w:r>
            <w:r w:rsidR="00A513CF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is</w:t>
            </w:r>
          </w:p>
        </w:tc>
      </w:tr>
      <w:tr w:rsidR="002A6624" w:rsidRPr="00116064" w14:paraId="65C5FDFA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8BFBEC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C4694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5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C7E4D" w14:textId="0D7785FE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pubis, closed</w:t>
            </w:r>
          </w:p>
        </w:tc>
      </w:tr>
      <w:tr w:rsidR="002A6624" w:rsidRPr="004A4EA4" w14:paraId="2CD6D6F4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7AD4DE4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20E27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7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5BE6A" w14:textId="0EF12E4F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fractures of lumbar spine and pelvis </w:t>
            </w:r>
          </w:p>
        </w:tc>
      </w:tr>
      <w:tr w:rsidR="002A6624" w:rsidRPr="004A4EA4" w14:paraId="124222D6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9011E70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999AF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7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9B719" w14:textId="31E9E5BF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fractures of lumbar spine and pelvis, closed</w:t>
            </w:r>
          </w:p>
        </w:tc>
      </w:tr>
      <w:tr w:rsidR="002A6624" w:rsidRPr="004A4EA4" w14:paraId="58D1F0CC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3F1CAC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BBD6A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8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E578F" w14:textId="751FAB92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ctures of other and unspecified parts of lumbar spine and pelvis </w:t>
            </w:r>
          </w:p>
        </w:tc>
      </w:tr>
      <w:tr w:rsidR="002A6624" w:rsidRPr="004A4EA4" w14:paraId="1BAB0D9E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FB8E0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41908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28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10F76" w14:textId="10977873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s of other and unspecified parts of lumbar spine and pelvis, closed</w:t>
            </w:r>
          </w:p>
        </w:tc>
      </w:tr>
      <w:tr w:rsidR="002A6624" w:rsidRPr="00116064" w14:paraId="7B7AB1A7" w14:textId="77777777" w:rsidTr="00A50730">
        <w:trPr>
          <w:gridAfter w:val="1"/>
          <w:wAfter w:w="7" w:type="pct"/>
          <w:trHeight w:val="328"/>
        </w:trPr>
        <w:tc>
          <w:tcPr>
            <w:tcW w:w="122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362185" w14:textId="71725D31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ribs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0AADC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24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76E98" w14:textId="483AC2B1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fractures of ribs </w:t>
            </w:r>
          </w:p>
        </w:tc>
      </w:tr>
      <w:tr w:rsidR="002A6624" w:rsidRPr="004A4EA4" w14:paraId="397A5D3C" w14:textId="77777777" w:rsidTr="00A50730">
        <w:trPr>
          <w:gridAfter w:val="1"/>
          <w:wAfter w:w="7" w:type="pct"/>
          <w:trHeight w:val="365"/>
        </w:trPr>
        <w:tc>
          <w:tcPr>
            <w:tcW w:w="122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5E5D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6D1A7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24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5D287" w14:textId="114BD905" w:rsidR="002A6624" w:rsidRPr="00116064" w:rsidRDefault="00A513CF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fractures of ribs, closed</w:t>
            </w:r>
          </w:p>
        </w:tc>
      </w:tr>
      <w:tr w:rsidR="002A6624" w:rsidRPr="004A4EA4" w14:paraId="34D63117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657989F" w14:textId="5C9A6E84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ximal humerus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6CCBA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422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8C18E" w14:textId="25D14AB1" w:rsidR="002A6624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</w:t>
            </w:r>
            <w:r w:rsidR="00A513CF"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upper end of humerus</w:t>
            </w:r>
          </w:p>
        </w:tc>
      </w:tr>
      <w:tr w:rsidR="002A6624" w:rsidRPr="004A4EA4" w14:paraId="16A56102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826044B" w14:textId="77777777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7F68EC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422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3E8D7A4" w14:textId="692B32C7" w:rsidR="002A6624" w:rsidRPr="00116064" w:rsidRDefault="00FA5D3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cture of upper end of humerus, closed</w:t>
            </w:r>
          </w:p>
        </w:tc>
      </w:tr>
      <w:tr w:rsidR="002A6624" w:rsidRPr="00116064" w14:paraId="63C136F6" w14:textId="77777777" w:rsidTr="00A50730">
        <w:trPr>
          <w:gridAfter w:val="1"/>
          <w:wAfter w:w="7" w:type="pct"/>
          <w:trHeight w:val="59"/>
        </w:trPr>
        <w:tc>
          <w:tcPr>
            <w:tcW w:w="122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874691" w14:textId="4165ACD3" w:rsidR="002A6624" w:rsidRPr="00116064" w:rsidRDefault="002A6624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porosis with fracture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AB1566" w14:textId="77777777" w:rsidR="002A6624" w:rsidRPr="00116064" w:rsidRDefault="002A6624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0</w:t>
            </w:r>
          </w:p>
        </w:tc>
        <w:tc>
          <w:tcPr>
            <w:tcW w:w="3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0B309" w14:textId="3F416CBD" w:rsidR="002A6624" w:rsidRPr="00116064" w:rsidRDefault="00FA5D3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Osteoporosis with pathological fracture</w:t>
            </w:r>
          </w:p>
        </w:tc>
      </w:tr>
    </w:tbl>
    <w:p w14:paraId="4A4EDCF5" w14:textId="0EC3FAB0" w:rsidR="002A244A" w:rsidRDefault="002A244A">
      <w:pPr>
        <w:rPr>
          <w:rFonts w:ascii="Times New Roman" w:hAnsi="Times New Roman" w:cs="Times New Roman"/>
        </w:rPr>
      </w:pPr>
    </w:p>
    <w:p w14:paraId="0F74F873" w14:textId="77777777" w:rsidR="002A244A" w:rsidRDefault="002A24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C398A5" w14:textId="77777777" w:rsidR="00F55F6A" w:rsidRPr="00116064" w:rsidRDefault="00F55F6A" w:rsidP="005977EF">
      <w:pPr>
        <w:keepNext/>
        <w:pageBreakBefore/>
        <w:spacing w:before="120" w:after="0" w:line="480" w:lineRule="auto"/>
        <w:rPr>
          <w:rFonts w:ascii="Times New Roman" w:hAnsi="Times New Roman" w:cs="Times New Roman"/>
        </w:rPr>
      </w:pPr>
    </w:p>
    <w:tbl>
      <w:tblPr>
        <w:tblW w:w="5632" w:type="pct"/>
        <w:tblLayout w:type="fixed"/>
        <w:tblLook w:val="0000" w:firstRow="0" w:lastRow="0" w:firstColumn="0" w:lastColumn="0" w:noHBand="0" w:noVBand="0"/>
      </w:tblPr>
      <w:tblGrid>
        <w:gridCol w:w="2122"/>
        <w:gridCol w:w="992"/>
        <w:gridCol w:w="7088"/>
      </w:tblGrid>
      <w:tr w:rsidR="00171AD6" w:rsidRPr="00116064" w14:paraId="0EBD16ED" w14:textId="77777777" w:rsidTr="002F0BD5">
        <w:trPr>
          <w:trHeight w:val="365"/>
          <w:tblHeader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002060"/>
          </w:tcPr>
          <w:p w14:paraId="2F19E042" w14:textId="1FCE0359" w:rsidR="00171AD6" w:rsidRPr="00116064" w:rsidRDefault="00D05A7B" w:rsidP="00F55F6A">
            <w:pPr>
              <w:keepNext/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FFFFFF"/>
                <w:lang w:val="en-GB"/>
              </w:rPr>
            </w:pPr>
            <w:r w:rsidRPr="00116064">
              <w:rPr>
                <w:rFonts w:ascii="Times New Roman" w:hAnsi="Times New Roman" w:cs="Times New Roman"/>
                <w:color w:val="FFFFFF"/>
                <w:lang w:val="en-GB"/>
              </w:rPr>
              <w:t>EX</w:t>
            </w:r>
            <w:r w:rsidR="00171AD6" w:rsidRPr="00116064">
              <w:rPr>
                <w:rFonts w:ascii="Times New Roman" w:hAnsi="Times New Roman" w:cs="Times New Roman"/>
                <w:color w:val="FFFFFF"/>
                <w:lang w:val="en-GB"/>
              </w:rPr>
              <w:t>CLUSION CRITERIA</w:t>
            </w:r>
          </w:p>
        </w:tc>
      </w:tr>
      <w:tr w:rsidR="00171AD6" w:rsidRPr="00116064" w14:paraId="34AC37A3" w14:textId="77777777" w:rsidTr="002F0BD5">
        <w:trPr>
          <w:trHeight w:val="365"/>
          <w:tblHeader/>
        </w:trPr>
        <w:tc>
          <w:tcPr>
            <w:tcW w:w="10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002060"/>
          </w:tcPr>
          <w:p w14:paraId="2F7EB022" w14:textId="53A813F2" w:rsidR="00171AD6" w:rsidRPr="00116064" w:rsidRDefault="00171AD6" w:rsidP="00F55F6A">
            <w:pPr>
              <w:keepNext/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Disease type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002060"/>
            <w:vAlign w:val="center"/>
          </w:tcPr>
          <w:p w14:paraId="2A37D23C" w14:textId="77777777" w:rsidR="00171AD6" w:rsidRPr="00116064" w:rsidRDefault="00171AD6" w:rsidP="00F55F6A">
            <w:pPr>
              <w:keepNext/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474" w:type="pc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002060"/>
            <w:vAlign w:val="center"/>
          </w:tcPr>
          <w:p w14:paraId="3A88FF05" w14:textId="77777777" w:rsidR="00171AD6" w:rsidRPr="00116064" w:rsidRDefault="00171AD6" w:rsidP="00F55F6A">
            <w:pPr>
              <w:keepNext/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  <w:lang w:val="en-GB"/>
              </w:rPr>
              <w:t>Description</w:t>
            </w:r>
          </w:p>
        </w:tc>
      </w:tr>
      <w:tr w:rsidR="00171AD6" w:rsidRPr="004A4EA4" w14:paraId="00EE982F" w14:textId="77777777" w:rsidTr="002F0BD5">
        <w:trPr>
          <w:trHeight w:val="59"/>
        </w:trPr>
        <w:tc>
          <w:tcPr>
            <w:tcW w:w="104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0FCC7D0" w14:textId="112F0B65" w:rsidR="00171AD6" w:rsidRPr="00116064" w:rsidRDefault="00171AD6" w:rsidP="00F55F6A">
            <w:pPr>
              <w:keepNext/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t’s disease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8A4B4F" w14:textId="70605403" w:rsidR="00171AD6" w:rsidRPr="00116064" w:rsidRDefault="00171AD6" w:rsidP="002F0BD5">
            <w:pPr>
              <w:keepNext/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8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7D9E3" w14:textId="4BF55372" w:rsidR="00171AD6" w:rsidRPr="00116064" w:rsidRDefault="00FA5D39" w:rsidP="00F55F6A">
            <w:pPr>
              <w:keepNext/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 xml:space="preserve">Paget's disease of bone [Osteitis deformans] </w:t>
            </w:r>
            <w:r w:rsidRPr="00116064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D05A7B" w:rsidRPr="00116064" w14:paraId="1FA9CFCA" w14:textId="77777777" w:rsidTr="002F0BD5">
        <w:trPr>
          <w:trHeight w:val="59"/>
        </w:trPr>
        <w:tc>
          <w:tcPr>
            <w:tcW w:w="104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D506FD" w14:textId="4F620AC5" w:rsidR="00D05A7B" w:rsidRPr="00116064" w:rsidRDefault="00D05A7B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79FD49" w14:textId="7A61061B" w:rsidR="00D05A7B" w:rsidRPr="00116064" w:rsidRDefault="00D05A7B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color w:val="000000"/>
                <w:lang w:val="en-GB"/>
              </w:rPr>
              <w:t>C00-C97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6D082" w14:textId="3B5AC186" w:rsidR="00D05A7B" w:rsidRPr="00116064" w:rsidRDefault="00D05A7B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Malignant neoplasms</w:t>
            </w:r>
          </w:p>
        </w:tc>
      </w:tr>
      <w:tr w:rsidR="00D05A7B" w:rsidRPr="00116064" w14:paraId="0E293588" w14:textId="77777777" w:rsidTr="002F0BD5">
        <w:trPr>
          <w:trHeight w:val="59"/>
        </w:trPr>
        <w:tc>
          <w:tcPr>
            <w:tcW w:w="1040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2547506F" w14:textId="76FA5401" w:rsidR="00D05A7B" w:rsidRPr="00116064" w:rsidRDefault="00D05A7B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us arthropathie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BE57516" w14:textId="0C5FF8DC" w:rsidR="00D05A7B" w:rsidRPr="00116064" w:rsidRDefault="00D05A7B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M00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9A0C2" w14:textId="6B1E061D" w:rsidR="00D05A7B" w:rsidRPr="00116064" w:rsidRDefault="00D05A7B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Pyogenic arthritis</w:t>
            </w:r>
          </w:p>
        </w:tc>
      </w:tr>
      <w:tr w:rsidR="00D05A7B" w:rsidRPr="004A4EA4" w14:paraId="3F46F90D" w14:textId="77777777" w:rsidTr="002F0BD5">
        <w:trPr>
          <w:trHeight w:val="59"/>
        </w:trPr>
        <w:tc>
          <w:tcPr>
            <w:tcW w:w="1040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F74A0B" w14:textId="77777777" w:rsidR="00D05A7B" w:rsidRPr="00116064" w:rsidRDefault="00D05A7B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2E06534" w14:textId="53E96A4A" w:rsidR="00D05A7B" w:rsidRPr="00116064" w:rsidRDefault="00D05A7B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M01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77A99" w14:textId="1687432B" w:rsidR="00D05A7B" w:rsidRPr="00116064" w:rsidRDefault="00D05A7B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Direct infections of joint in infectious and parasitic diseases classified elsewhere</w:t>
            </w:r>
          </w:p>
        </w:tc>
      </w:tr>
      <w:tr w:rsidR="003671EE" w:rsidRPr="00116064" w14:paraId="5D61A8F0" w14:textId="77777777" w:rsidTr="002F0BD5">
        <w:trPr>
          <w:trHeight w:val="59"/>
        </w:trPr>
        <w:tc>
          <w:tcPr>
            <w:tcW w:w="1040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CFE4E0B" w14:textId="2E9BD47F" w:rsidR="003671EE" w:rsidRPr="00116064" w:rsidRDefault="006132E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ological fracture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04CE44" w14:textId="45652340" w:rsidR="003671EE" w:rsidRPr="00116064" w:rsidRDefault="003671EE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M820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9F17A" w14:textId="1D8F0C84" w:rsidR="003671EE" w:rsidRPr="00116064" w:rsidRDefault="00BF1843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 xml:space="preserve">Osteoporosis in multiple </w:t>
            </w:r>
            <w:proofErr w:type="spellStart"/>
            <w:r w:rsidRPr="00116064">
              <w:rPr>
                <w:rFonts w:ascii="Times New Roman" w:hAnsi="Times New Roman" w:cs="Times New Roman"/>
                <w:lang w:val="en-GB"/>
              </w:rPr>
              <w:t>myelomatosis</w:t>
            </w:r>
            <w:proofErr w:type="spellEnd"/>
          </w:p>
        </w:tc>
      </w:tr>
      <w:tr w:rsidR="003671EE" w:rsidRPr="004A4EA4" w14:paraId="5607FA8B" w14:textId="77777777" w:rsidTr="002F0BD5">
        <w:trPr>
          <w:trHeight w:val="59"/>
        </w:trPr>
        <w:tc>
          <w:tcPr>
            <w:tcW w:w="104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9AF44E" w14:textId="77777777" w:rsidR="003671EE" w:rsidRPr="00116064" w:rsidRDefault="003671EE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19B0425" w14:textId="7B916CB1" w:rsidR="003671EE" w:rsidRPr="00116064" w:rsidRDefault="003671EE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M907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AAE93" w14:textId="13DFDE1A" w:rsidR="003671EE" w:rsidRPr="00116064" w:rsidRDefault="00BF1843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Fracture of bone in neoplastic disease</w:t>
            </w:r>
          </w:p>
        </w:tc>
      </w:tr>
      <w:tr w:rsidR="003671EE" w:rsidRPr="004A4EA4" w14:paraId="7EB5F709" w14:textId="77777777" w:rsidTr="002F0BD5">
        <w:trPr>
          <w:trHeight w:val="59"/>
        </w:trPr>
        <w:tc>
          <w:tcPr>
            <w:tcW w:w="1040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5AB426A" w14:textId="77777777" w:rsidR="003671EE" w:rsidRPr="00116064" w:rsidRDefault="003671EE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1FBDB0" w14:textId="70FF7B5B" w:rsidR="003671EE" w:rsidRPr="00116064" w:rsidRDefault="003671EE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M96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CF955" w14:textId="27311D39" w:rsidR="003671EE" w:rsidRPr="00116064" w:rsidRDefault="003671EE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Intraoperative and postprocedural complications and disorders of musculoskeletal system, not elsewhere classified</w:t>
            </w:r>
          </w:p>
        </w:tc>
      </w:tr>
      <w:tr w:rsidR="003671EE" w:rsidRPr="004A4EA4" w14:paraId="18270C72" w14:textId="77777777" w:rsidTr="002F0BD5">
        <w:trPr>
          <w:trHeight w:val="59"/>
        </w:trPr>
        <w:tc>
          <w:tcPr>
            <w:tcW w:w="1040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65B71B9" w14:textId="195FAE5F" w:rsidR="003671EE" w:rsidRPr="00116064" w:rsidRDefault="003671EE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6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umatic lesion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26AAE9" w14:textId="575A7B65" w:rsidR="003671EE" w:rsidRPr="00116064" w:rsidRDefault="003671EE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T84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78B48" w14:textId="5E0AAEDA" w:rsidR="003671EE" w:rsidRPr="00116064" w:rsidRDefault="003671EE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Complications of internal orthopaedic prosthetic devices, implants and grafts</w:t>
            </w:r>
          </w:p>
        </w:tc>
      </w:tr>
      <w:tr w:rsidR="00E85D49" w:rsidRPr="004A4EA4" w14:paraId="139F3FD1" w14:textId="77777777" w:rsidTr="002F0BD5">
        <w:trPr>
          <w:trHeight w:val="59"/>
        </w:trPr>
        <w:tc>
          <w:tcPr>
            <w:tcW w:w="104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D15293D" w14:textId="77777777" w:rsidR="00E85D49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DBC900" w14:textId="4B367E4F" w:rsidR="00E85D49" w:rsidRPr="00116064" w:rsidRDefault="00E85D49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T912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AD58C" w14:textId="0E583D20" w:rsidR="00E85D49" w:rsidRPr="00116064" w:rsidRDefault="00BF1843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Sequelae of other fracture of thorax and pelvis</w:t>
            </w:r>
          </w:p>
        </w:tc>
      </w:tr>
      <w:tr w:rsidR="00E85D49" w:rsidRPr="004A4EA4" w14:paraId="0A9BBDBA" w14:textId="77777777" w:rsidTr="002F0BD5">
        <w:trPr>
          <w:trHeight w:val="59"/>
        </w:trPr>
        <w:tc>
          <w:tcPr>
            <w:tcW w:w="104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5FF43D" w14:textId="77777777" w:rsidR="00E85D49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F29B4A7" w14:textId="5E8C708B" w:rsidR="00E85D49" w:rsidRPr="00116064" w:rsidRDefault="00E85D49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S797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46B77" w14:textId="6A2DB882" w:rsidR="00E85D49" w:rsidRPr="00116064" w:rsidRDefault="001223E6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Multiple injury of hip and thigh</w:t>
            </w:r>
          </w:p>
        </w:tc>
      </w:tr>
      <w:tr w:rsidR="00E85D49" w:rsidRPr="004A4EA4" w14:paraId="55825F2D" w14:textId="77777777" w:rsidTr="002F0BD5">
        <w:trPr>
          <w:trHeight w:val="59"/>
        </w:trPr>
        <w:tc>
          <w:tcPr>
            <w:tcW w:w="104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89883C" w14:textId="77777777" w:rsidR="00E85D49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3C6C84" w14:textId="51C2DF1E" w:rsidR="00E85D49" w:rsidRPr="00116064" w:rsidRDefault="00E85D49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S798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BF493" w14:textId="1A523C03" w:rsidR="00E85D49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Other specified injuries of hip and thigh</w:t>
            </w:r>
          </w:p>
        </w:tc>
      </w:tr>
      <w:tr w:rsidR="00E85D49" w:rsidRPr="004A4EA4" w14:paraId="6313A8DD" w14:textId="77777777" w:rsidTr="002F0BD5">
        <w:trPr>
          <w:trHeight w:val="59"/>
        </w:trPr>
        <w:tc>
          <w:tcPr>
            <w:tcW w:w="1040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8A2EE6" w14:textId="77777777" w:rsidR="00E85D49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135D019" w14:textId="59C29BBB" w:rsidR="00E85D49" w:rsidRPr="00116064" w:rsidRDefault="00E85D49" w:rsidP="002F0BD5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S799</w:t>
            </w:r>
          </w:p>
        </w:tc>
        <w:tc>
          <w:tcPr>
            <w:tcW w:w="3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D1ECF" w14:textId="6AFE6842" w:rsidR="00E85D49" w:rsidRPr="00116064" w:rsidRDefault="00E85D49" w:rsidP="00B32987">
            <w:pPr>
              <w:tabs>
                <w:tab w:val="left" w:pos="3544"/>
              </w:tabs>
              <w:spacing w:before="40" w:after="40"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Unspecified injury of hip and thigh</w:t>
            </w:r>
          </w:p>
        </w:tc>
      </w:tr>
    </w:tbl>
    <w:p w14:paraId="5A847C34" w14:textId="50784D21" w:rsidR="00171AD6" w:rsidRPr="00116064" w:rsidRDefault="00171AD6" w:rsidP="00B32987">
      <w:pPr>
        <w:tabs>
          <w:tab w:val="left" w:pos="3544"/>
        </w:tabs>
        <w:rPr>
          <w:rFonts w:ascii="Times New Roman" w:hAnsi="Times New Roman" w:cs="Times New Roman"/>
          <w:lang w:val="en-GB" w:eastAsia="fr-FR"/>
        </w:rPr>
      </w:pPr>
    </w:p>
    <w:p w14:paraId="5E9FCB34" w14:textId="37944F2B" w:rsidR="001556E1" w:rsidRDefault="001556E1" w:rsidP="00805743">
      <w:pPr>
        <w:pStyle w:val="Lgende"/>
        <w:pageBreakBefore/>
        <w:tabs>
          <w:tab w:val="left" w:pos="3544"/>
        </w:tabs>
        <w:spacing w:before="120" w:after="0" w:line="480" w:lineRule="auto"/>
        <w:jc w:val="left"/>
        <w:rPr>
          <w:rFonts w:ascii="Times New Roman" w:hAnsi="Times New Roman" w:cs="Times New Roman"/>
          <w:b w:val="0"/>
          <w:bCs w:val="0"/>
        </w:rPr>
      </w:pPr>
      <w:r w:rsidRPr="00116064">
        <w:rPr>
          <w:rFonts w:ascii="Times New Roman" w:hAnsi="Times New Roman" w:cs="Times New Roman"/>
        </w:rPr>
        <w:lastRenderedPageBreak/>
        <w:t>Supplementa</w:t>
      </w:r>
      <w:r w:rsidR="00271011">
        <w:rPr>
          <w:rFonts w:ascii="Times New Roman" w:hAnsi="Times New Roman" w:cs="Times New Roman"/>
        </w:rPr>
        <w:t>l</w:t>
      </w:r>
      <w:r w:rsidRPr="00116064">
        <w:rPr>
          <w:rFonts w:ascii="Times New Roman" w:hAnsi="Times New Roman" w:cs="Times New Roman"/>
        </w:rPr>
        <w:t xml:space="preserve"> Table 2. </w:t>
      </w:r>
      <w:r w:rsidRPr="001E6529">
        <w:rPr>
          <w:rFonts w:ascii="Times New Roman" w:hAnsi="Times New Roman" w:cs="Times New Roman"/>
          <w:b w:val="0"/>
          <w:bCs w:val="0"/>
        </w:rPr>
        <w:t>Variables included in the Cox analysis</w:t>
      </w:r>
    </w:p>
    <w:p w14:paraId="16C272A9" w14:textId="77777777" w:rsidR="005977EF" w:rsidRPr="005977EF" w:rsidRDefault="005977EF" w:rsidP="00805743">
      <w:pPr>
        <w:spacing w:before="120" w:after="0" w:line="480" w:lineRule="auto"/>
        <w:rPr>
          <w:lang w:val="en-GB"/>
        </w:rPr>
      </w:pPr>
    </w:p>
    <w:tbl>
      <w:tblPr>
        <w:tblStyle w:val="Grilledutableau"/>
        <w:tblW w:w="9214" w:type="dxa"/>
        <w:jc w:val="center"/>
        <w:tblLook w:val="04A0" w:firstRow="1" w:lastRow="0" w:firstColumn="1" w:lastColumn="0" w:noHBand="0" w:noVBand="1"/>
      </w:tblPr>
      <w:tblGrid>
        <w:gridCol w:w="9214"/>
      </w:tblGrid>
      <w:tr w:rsidR="001556E1" w:rsidRPr="00116064" w14:paraId="3F973D97" w14:textId="77777777" w:rsidTr="002F0BD5">
        <w:trPr>
          <w:trHeight w:val="195"/>
          <w:jc w:val="center"/>
        </w:trPr>
        <w:tc>
          <w:tcPr>
            <w:tcW w:w="9214" w:type="dxa"/>
            <w:tcBorders>
              <w:left w:val="nil"/>
              <w:bottom w:val="nil"/>
              <w:right w:val="nil"/>
            </w:tcBorders>
          </w:tcPr>
          <w:p w14:paraId="33438021" w14:textId="77777777" w:rsidR="001556E1" w:rsidRPr="00116064" w:rsidRDefault="001556E1" w:rsidP="002F0BD5">
            <w:pPr>
              <w:pStyle w:val="TableEntry"/>
              <w:tabs>
                <w:tab w:val="left" w:pos="3544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Sociodemographic variables</w:t>
            </w:r>
          </w:p>
        </w:tc>
      </w:tr>
      <w:tr w:rsidR="001556E1" w:rsidRPr="00116064" w14:paraId="5584031A" w14:textId="77777777" w:rsidTr="002F0BD5">
        <w:trPr>
          <w:trHeight w:val="195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822AE43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Age at index date</w:t>
            </w:r>
          </w:p>
        </w:tc>
      </w:tr>
      <w:tr w:rsidR="001556E1" w:rsidRPr="00116064" w14:paraId="437BAAAB" w14:textId="77777777" w:rsidTr="002F0BD5">
        <w:trPr>
          <w:trHeight w:val="195"/>
          <w:jc w:val="center"/>
        </w:trPr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7D037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Gender</w:t>
            </w:r>
          </w:p>
        </w:tc>
      </w:tr>
      <w:tr w:rsidR="001556E1" w:rsidRPr="00116064" w14:paraId="4AF3129A" w14:textId="77777777" w:rsidTr="002F0BD5">
        <w:trPr>
          <w:jc w:val="center"/>
        </w:trPr>
        <w:tc>
          <w:tcPr>
            <w:tcW w:w="9214" w:type="dxa"/>
            <w:tcBorders>
              <w:left w:val="nil"/>
              <w:bottom w:val="nil"/>
              <w:right w:val="nil"/>
            </w:tcBorders>
          </w:tcPr>
          <w:p w14:paraId="7A4F300B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Osteoporosis-related variables</w:t>
            </w:r>
          </w:p>
        </w:tc>
      </w:tr>
      <w:tr w:rsidR="001556E1" w:rsidRPr="00116064" w14:paraId="07F0A70A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A1D7A7B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Site of index fracture</w:t>
            </w:r>
          </w:p>
        </w:tc>
      </w:tr>
      <w:tr w:rsidR="001556E1" w:rsidRPr="004A4EA4" w14:paraId="0BBBE1D4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644E2C1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Previous fracture in two years before index date</w:t>
            </w:r>
          </w:p>
        </w:tc>
      </w:tr>
      <w:tr w:rsidR="001556E1" w:rsidRPr="004A4EA4" w14:paraId="609ADEB8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34214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Specific osteoporosis treatment in two years before index date</w:t>
            </w:r>
          </w:p>
        </w:tc>
      </w:tr>
      <w:tr w:rsidR="001556E1" w:rsidRPr="00116064" w14:paraId="4A065920" w14:textId="77777777" w:rsidTr="002F0BD5">
        <w:trPr>
          <w:jc w:val="center"/>
        </w:trPr>
        <w:tc>
          <w:tcPr>
            <w:tcW w:w="9214" w:type="dxa"/>
            <w:tcBorders>
              <w:left w:val="nil"/>
              <w:bottom w:val="nil"/>
              <w:right w:val="nil"/>
            </w:tcBorders>
          </w:tcPr>
          <w:p w14:paraId="305F1070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Comorbidities at index date</w:t>
            </w:r>
          </w:p>
        </w:tc>
      </w:tr>
      <w:tr w:rsidR="001556E1" w:rsidRPr="00116064" w14:paraId="45ECEAEF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096028E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Chronic lung disease</w:t>
            </w:r>
          </w:p>
        </w:tc>
      </w:tr>
      <w:tr w:rsidR="001556E1" w:rsidRPr="00116064" w14:paraId="1D14AD91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CFDBBA6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Connective tissue disease</w:t>
            </w:r>
          </w:p>
        </w:tc>
      </w:tr>
      <w:tr w:rsidR="001556E1" w:rsidRPr="00116064" w14:paraId="41C31379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D535A7C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Cardiovascular disease</w:t>
            </w:r>
          </w:p>
        </w:tc>
      </w:tr>
      <w:tr w:rsidR="001556E1" w:rsidRPr="00116064" w14:paraId="6471EBAC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3CEED48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Peptic ulcer disease</w:t>
            </w:r>
          </w:p>
        </w:tc>
      </w:tr>
      <w:tr w:rsidR="001556E1" w:rsidRPr="00116064" w14:paraId="064CA5B8" w14:textId="77777777" w:rsidTr="002F0BD5">
        <w:trPr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16B23E4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Dementia</w:t>
            </w:r>
          </w:p>
        </w:tc>
      </w:tr>
      <w:tr w:rsidR="001556E1" w:rsidRPr="00116064" w14:paraId="139EFEAC" w14:textId="77777777" w:rsidTr="002F0BD5">
        <w:trPr>
          <w:trHeight w:val="201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57E26B0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Liver disease</w:t>
            </w:r>
          </w:p>
        </w:tc>
      </w:tr>
      <w:tr w:rsidR="001556E1" w:rsidRPr="00116064" w14:paraId="7999D0BE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59CC0B5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Diabetes</w:t>
            </w:r>
          </w:p>
        </w:tc>
      </w:tr>
      <w:tr w:rsidR="001556E1" w:rsidRPr="004A4EA4" w14:paraId="58F24D82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CEA05EE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Moderate to severe kidney disease</w:t>
            </w:r>
          </w:p>
        </w:tc>
      </w:tr>
      <w:tr w:rsidR="001556E1" w:rsidRPr="00116064" w14:paraId="6DEB5AB3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44A18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HIV infection</w:t>
            </w:r>
          </w:p>
        </w:tc>
      </w:tr>
      <w:tr w:rsidR="001556E1" w:rsidRPr="004A4EA4" w14:paraId="15466F30" w14:textId="77777777" w:rsidTr="002F0BD5">
        <w:trPr>
          <w:trHeight w:val="196"/>
          <w:jc w:val="center"/>
        </w:trPr>
        <w:tc>
          <w:tcPr>
            <w:tcW w:w="9214" w:type="dxa"/>
            <w:tcBorders>
              <w:left w:val="nil"/>
              <w:bottom w:val="nil"/>
              <w:right w:val="nil"/>
            </w:tcBorders>
          </w:tcPr>
          <w:p w14:paraId="79037903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>Emerging medical conditions and treatments</w:t>
            </w:r>
          </w:p>
        </w:tc>
      </w:tr>
      <w:tr w:rsidR="001556E1" w:rsidRPr="00116064" w14:paraId="6D61BC92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A244B18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Refracture</w:t>
            </w:r>
          </w:p>
        </w:tc>
      </w:tr>
      <w:tr w:rsidR="001556E1" w:rsidRPr="00116064" w14:paraId="6EBF5727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98C199C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 xml:space="preserve">Stroke/hemiplegia </w:t>
            </w:r>
          </w:p>
        </w:tc>
      </w:tr>
      <w:tr w:rsidR="001556E1" w:rsidRPr="00116064" w14:paraId="5988E293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D7F5912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Cancer</w:t>
            </w:r>
          </w:p>
        </w:tc>
      </w:tr>
      <w:tr w:rsidR="001556E1" w:rsidRPr="00116064" w14:paraId="2177BD49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36915D7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Parkinson’s disease</w:t>
            </w:r>
          </w:p>
        </w:tc>
      </w:tr>
      <w:tr w:rsidR="001556E1" w:rsidRPr="00116064" w14:paraId="2A72ABAA" w14:textId="77777777" w:rsidTr="002F0BD5">
        <w:trPr>
          <w:trHeight w:val="196"/>
          <w:jc w:val="center"/>
        </w:trPr>
        <w:tc>
          <w:tcPr>
            <w:tcW w:w="9214" w:type="dxa"/>
            <w:tcBorders>
              <w:top w:val="nil"/>
              <w:left w:val="nil"/>
              <w:right w:val="nil"/>
            </w:tcBorders>
          </w:tcPr>
          <w:p w14:paraId="09A56DD1" w14:textId="77777777" w:rsidR="001556E1" w:rsidRPr="00116064" w:rsidRDefault="001556E1" w:rsidP="002F0BD5">
            <w:pPr>
              <w:pStyle w:val="TableEntry"/>
              <w:tabs>
                <w:tab w:val="left" w:pos="4005"/>
              </w:tabs>
              <w:spacing w:before="0"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lang w:val="en-GB"/>
              </w:rPr>
              <w:tab/>
              <w:t>Corticosteroid therapy</w:t>
            </w:r>
          </w:p>
        </w:tc>
      </w:tr>
    </w:tbl>
    <w:p w14:paraId="0C307034" w14:textId="37004E2D" w:rsidR="001556E1" w:rsidRDefault="001556E1" w:rsidP="001556E1">
      <w:pPr>
        <w:tabs>
          <w:tab w:val="left" w:pos="3544"/>
        </w:tabs>
        <w:rPr>
          <w:rFonts w:ascii="Times New Roman" w:hAnsi="Times New Roman" w:cs="Times New Roman"/>
          <w:lang w:val="en-GB" w:eastAsia="fr-FR"/>
        </w:rPr>
      </w:pPr>
    </w:p>
    <w:p w14:paraId="3AA1D9F5" w14:textId="77777777" w:rsidR="007305BB" w:rsidRDefault="007305BB" w:rsidP="001556E1">
      <w:pPr>
        <w:tabs>
          <w:tab w:val="left" w:pos="3544"/>
        </w:tabs>
        <w:rPr>
          <w:rFonts w:ascii="Times New Roman" w:hAnsi="Times New Roman" w:cs="Times New Roman"/>
          <w:lang w:val="en-GB" w:eastAsia="fr-FR"/>
        </w:rPr>
        <w:sectPr w:rsidR="007305BB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3363AB" w14:textId="77777777" w:rsidR="007305BB" w:rsidRPr="00FE4CCA" w:rsidRDefault="007305BB" w:rsidP="007305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Ref58576471"/>
      <w:bookmarkStart w:id="2" w:name="_Ref57445555"/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bookmarkEnd w:id="1"/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. Characteristics of patients at the index hospitalisation by fracture type (analysis population: period 1st January 2009 – 31st December 2014)</w:t>
      </w:r>
      <w:bookmarkEnd w:id="2"/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 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>by gender</w:t>
      </w:r>
    </w:p>
    <w:tbl>
      <w:tblPr>
        <w:tblW w:w="123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458"/>
        <w:gridCol w:w="1615"/>
        <w:gridCol w:w="1362"/>
        <w:gridCol w:w="1565"/>
        <w:gridCol w:w="1654"/>
        <w:gridCol w:w="1558"/>
      </w:tblGrid>
      <w:tr w:rsidR="007305BB" w:rsidRPr="003033A5" w14:paraId="62F2E049" w14:textId="77777777" w:rsidTr="000741D1">
        <w:trPr>
          <w:tblHeader/>
          <w:jc w:val="center"/>
        </w:trPr>
        <w:tc>
          <w:tcPr>
            <w:tcW w:w="3119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48384E4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48DFCB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>Hip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624C2C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Vertebra </w:t>
            </w:r>
          </w:p>
        </w:tc>
        <w:tc>
          <w:tcPr>
            <w:tcW w:w="1362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52603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lvis </w:t>
            </w:r>
          </w:p>
        </w:tc>
        <w:tc>
          <w:tcPr>
            <w:tcW w:w="156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4299E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ltiple ribs </w:t>
            </w:r>
          </w:p>
        </w:tc>
        <w:tc>
          <w:tcPr>
            <w:tcW w:w="165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168D3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oximal humerus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C34DC4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</w:p>
        </w:tc>
      </w:tr>
      <w:tr w:rsidR="007305BB" w:rsidRPr="003033A5" w14:paraId="7702204A" w14:textId="77777777" w:rsidTr="000741D1">
        <w:trPr>
          <w:tblHeader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A934A95" w14:textId="77777777" w:rsidR="007305BB" w:rsidRPr="008B094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094D">
              <w:rPr>
                <w:rFonts w:ascii="Times New Roman" w:hAnsi="Times New Roman" w:cs="Times New Roman"/>
                <w:b/>
                <w:bCs/>
                <w:lang w:val="en-GB"/>
              </w:rPr>
              <w:t>Patients (% of total)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FA0E57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15,67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033A5">
              <w:rPr>
                <w:rFonts w:ascii="Times New Roman" w:hAnsi="Times New Roman" w:cs="Times New Roman"/>
                <w:lang w:val="en-GB"/>
              </w:rPr>
              <w:t>(60.4%)</w:t>
            </w:r>
          </w:p>
        </w:tc>
        <w:tc>
          <w:tcPr>
            <w:tcW w:w="1615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A90981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2,23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033A5">
              <w:rPr>
                <w:rFonts w:ascii="Times New Roman" w:hAnsi="Times New Roman" w:cs="Times New Roman"/>
                <w:lang w:val="en-GB"/>
              </w:rPr>
              <w:t>(9.0%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827A69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8,62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033A5">
              <w:rPr>
                <w:rFonts w:ascii="Times New Roman" w:hAnsi="Times New Roman" w:cs="Times New Roman"/>
                <w:lang w:val="en-GB"/>
              </w:rPr>
              <w:t>(10.8%)</w:t>
            </w:r>
          </w:p>
        </w:tc>
        <w:tc>
          <w:tcPr>
            <w:tcW w:w="1565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42EA8A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7,45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033A5">
              <w:rPr>
                <w:rFonts w:ascii="Times New Roman" w:hAnsi="Times New Roman" w:cs="Times New Roman"/>
                <w:lang w:val="en-GB"/>
              </w:rPr>
              <w:t>(4.9%)</w:t>
            </w:r>
          </w:p>
        </w:tc>
        <w:tc>
          <w:tcPr>
            <w:tcW w:w="165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D07DDB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2,92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033A5">
              <w:rPr>
                <w:rFonts w:ascii="Times New Roman" w:hAnsi="Times New Roman" w:cs="Times New Roman"/>
                <w:lang w:val="en-GB"/>
              </w:rPr>
              <w:t>(14.8%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1D0816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56,895 (100%)</w:t>
            </w:r>
          </w:p>
        </w:tc>
      </w:tr>
      <w:tr w:rsidR="007305BB" w:rsidRPr="003033A5" w14:paraId="1701B772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79DB417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left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8129DE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 241 (47.0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D40DF6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010 (14.3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CC6E0D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853 (9.7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4AB4B1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824 (10.8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A6CFF7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209 (12.3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292061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 137 (100%)</w:t>
            </w:r>
          </w:p>
        </w:tc>
      </w:tr>
      <w:tr w:rsidR="007305BB" w:rsidRPr="003033A5" w14:paraId="464471E0" w14:textId="77777777" w:rsidTr="000741D1">
        <w:trPr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7E73E45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left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D4CBD3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7 431 (63.0%)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403291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221 (7.2%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84C2FD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767 (11.2%)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DD45F2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626 (2.9%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753A51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41 713 (15.7%)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EF19DE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5 758 (100%)</w:t>
            </w:r>
          </w:p>
        </w:tc>
      </w:tr>
      <w:tr w:rsidR="007305BB" w:rsidRPr="003033A5" w14:paraId="5F64BCC4" w14:textId="77777777" w:rsidTr="000741D1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AD1840D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Gender (n, % women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3D33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67,431 (77.6%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AE5C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9,221(59.6%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E0CB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9,767 (77.1%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A80E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,626 (43.7%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FEF2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1,713 (78.8%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60E0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65,758 (74.5%)</w:t>
            </w:r>
          </w:p>
        </w:tc>
      </w:tr>
      <w:tr w:rsidR="007305BB" w:rsidRPr="00F23FBD" w14:paraId="079B6D8D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6AA9B39" w14:textId="77777777" w:rsidR="007305BB" w:rsidRPr="008B094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094D">
              <w:rPr>
                <w:rFonts w:ascii="Times New Roman" w:hAnsi="Times New Roman" w:cs="Times New Roman"/>
                <w:b/>
                <w:bCs/>
                <w:lang w:val="en-GB"/>
              </w:rPr>
              <w:t>Fracture within 3 previous years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1A263" w14:textId="77777777" w:rsidR="007305BB" w:rsidRPr="00F23FBD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FBD">
              <w:rPr>
                <w:rFonts w:ascii="Times New Roman" w:hAnsi="Times New Roman" w:cs="Times New Roman"/>
                <w:lang w:val="en-GB"/>
              </w:rPr>
              <w:t>9 286 (4.3%)</w:t>
            </w:r>
          </w:p>
        </w:tc>
        <w:tc>
          <w:tcPr>
            <w:tcW w:w="1615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F9126" w14:textId="77777777" w:rsidR="007305BB" w:rsidRPr="00F23FBD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FBD">
              <w:rPr>
                <w:rFonts w:ascii="Times New Roman" w:hAnsi="Times New Roman" w:cs="Times New Roman"/>
                <w:lang w:val="en-GB"/>
              </w:rPr>
              <w:t>838 (2.6%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028D6" w14:textId="77777777" w:rsidR="007305BB" w:rsidRPr="00F23FBD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FBD">
              <w:rPr>
                <w:rFonts w:ascii="Times New Roman" w:hAnsi="Times New Roman" w:cs="Times New Roman"/>
                <w:lang w:val="en-GB"/>
              </w:rPr>
              <w:t>1 725 (19.5%)</w:t>
            </w:r>
          </w:p>
        </w:tc>
        <w:tc>
          <w:tcPr>
            <w:tcW w:w="1565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5EE7" w14:textId="77777777" w:rsidR="007305BB" w:rsidRPr="00F23FBD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FBD">
              <w:rPr>
                <w:rFonts w:ascii="Times New Roman" w:hAnsi="Times New Roman" w:cs="Times New Roman"/>
                <w:lang w:val="en-GB"/>
              </w:rPr>
              <w:t>448 (2.6%)</w:t>
            </w:r>
          </w:p>
        </w:tc>
        <w:tc>
          <w:tcPr>
            <w:tcW w:w="165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4907F" w14:textId="77777777" w:rsidR="007305BB" w:rsidRPr="00F23FBD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FBD">
              <w:rPr>
                <w:rFonts w:ascii="Times New Roman" w:hAnsi="Times New Roman" w:cs="Times New Roman"/>
                <w:lang w:val="en-GB"/>
              </w:rPr>
              <w:t>1 912 (3.4%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8240A" w14:textId="77777777" w:rsidR="007305BB" w:rsidRPr="00F23FBD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FBD">
              <w:rPr>
                <w:rFonts w:ascii="Times New Roman" w:hAnsi="Times New Roman" w:cs="Times New Roman"/>
                <w:lang w:val="en-GB"/>
              </w:rPr>
              <w:t>14 209 (4.0%)</w:t>
            </w:r>
          </w:p>
        </w:tc>
      </w:tr>
      <w:tr w:rsidR="007305BB" w:rsidRPr="003033A5" w14:paraId="3A632122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0C66C7F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D3FC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247 (2.6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4375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4 (1.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AF49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0 (1.9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640B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4 (1.2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D69A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8 (2.5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9DAF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003 (2.2%)</w:t>
            </w:r>
          </w:p>
        </w:tc>
      </w:tr>
      <w:tr w:rsidR="007305BB" w:rsidRPr="003033A5" w14:paraId="4BDB685A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7FAF903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F8B8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039 (4.8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8B70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4 (3.3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23A1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555 (5.2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C820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4 (4.4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59E1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634 (3.9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F8844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206 (4.6%)</w:t>
            </w:r>
          </w:p>
        </w:tc>
      </w:tr>
      <w:tr w:rsidR="007305BB" w:rsidRPr="003033A5" w14:paraId="73419B4D" w14:textId="77777777" w:rsidTr="000741D1">
        <w:trPr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B3F21C2" w14:textId="77777777" w:rsidR="007305BB" w:rsidRPr="008B094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094D">
              <w:rPr>
                <w:rFonts w:ascii="Times New Roman" w:hAnsi="Times New Roman" w:cs="Times New Roman"/>
                <w:b/>
                <w:bCs/>
                <w:lang w:val="en-GB"/>
              </w:rPr>
              <w:t>Age (years)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D9E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74B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54F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9887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5F2C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EE41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05BB" w:rsidRPr="003033A5" w14:paraId="73D7C9DB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6EFBB5B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Mean ± SD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3589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81.8 ± 10.6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9899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0.5 ± 12.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05AA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9.5 ± 11.8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332C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1.9 ± 13.3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FE24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3.8 ± 12.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8531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8.8 ± 12.0</w:t>
            </w:r>
          </w:p>
        </w:tc>
      </w:tr>
      <w:tr w:rsidR="007305BB" w:rsidRPr="003033A5" w14:paraId="7410C6B1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867BB1D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2186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6.9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E411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6.7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.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2FE8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1.7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.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B09E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7.3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1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70D9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7.7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0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09E9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2.8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.0</w:t>
            </w:r>
          </w:p>
        </w:tc>
      </w:tr>
      <w:tr w:rsidR="007305BB" w:rsidRPr="003033A5" w14:paraId="4B499437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2A36B36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4DAA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3.2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.6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4D89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3.0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5DAD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1.7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.3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A517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7.9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5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3FB6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5.4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.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0689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0.9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.9</w:t>
            </w:r>
          </w:p>
        </w:tc>
      </w:tr>
      <w:tr w:rsidR="007305BB" w:rsidRPr="003033A5" w14:paraId="31C70EB3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0C7EBB4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≤ 65 years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A3D8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0,623 (</w:t>
            </w:r>
            <w:r>
              <w:rPr>
                <w:rFonts w:ascii="Times New Roman" w:hAnsi="Times New Roman" w:cs="Times New Roman"/>
                <w:lang w:val="en-GB"/>
              </w:rPr>
              <w:t>9.6</w:t>
            </w:r>
            <w:r w:rsidRPr="003033A5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7DF9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2,042 (37.4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901C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,779 (15.0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57D3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6,255 (35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3033A5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2807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4,309 (27.0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790B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9,008 (16.5%)</w:t>
            </w:r>
          </w:p>
        </w:tc>
      </w:tr>
      <w:tr w:rsidR="007305BB" w:rsidRPr="003033A5" w14:paraId="5E266CD9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C8BC39E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C4F0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975 (20.7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0961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466 (49.7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A9BF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140 (35.5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E21A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807 (48.9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D019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315 (47.4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2F17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703 (32.6%)</w:t>
            </w:r>
          </w:p>
        </w:tc>
      </w:tr>
      <w:tr w:rsidR="007305BB" w:rsidRPr="003033A5" w14:paraId="5E266069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32A9C06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047D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648 (6.4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06BF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576 (29.0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A5B9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639 (8.9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9661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448 (19.0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D26F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994 (21.6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D941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305 (11.0%)</w:t>
            </w:r>
          </w:p>
        </w:tc>
      </w:tr>
      <w:tr w:rsidR="007305BB" w:rsidRPr="003033A5" w14:paraId="48A4305C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14D8F3D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65 – 80 years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CCAA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7,470 (22.0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6A0E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0,859 (33.7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7095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9,243 (23.9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EC4E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,973 (28.5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5D0F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8,244 (34.5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DE91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90,789 (25.4%)</w:t>
            </w:r>
          </w:p>
        </w:tc>
      </w:tr>
      <w:tr w:rsidR="007305BB" w:rsidRPr="003033A5" w14:paraId="199333D0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DE00FD0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B88F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528 (28.0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21C8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200 (32.3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C8AA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686 (30.3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02A4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993 (30.5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3623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591 (32.0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C22E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998 (29.6%)</w:t>
            </w:r>
          </w:p>
        </w:tc>
      </w:tr>
      <w:tr w:rsidR="007305BB" w:rsidRPr="003033A5" w14:paraId="0A7B219D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F3761C5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E86A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942 (20.3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178F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659 (34.6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A2E3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557 (22.0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CAED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980 (26.0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BDE9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653 (35.1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7566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 791 (24.0%)</w:t>
            </w:r>
          </w:p>
        </w:tc>
      </w:tr>
      <w:tr w:rsidR="007305BB" w:rsidRPr="003033A5" w14:paraId="41C45962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0C53650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&gt;80 years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1705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47,579 (68.4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F3B7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9,330 (28.9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9A5E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3,598 (61.1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EDFB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6,222 (35.7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A5EC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0,369 (38.5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2E19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07,098 (58.0%)</w:t>
            </w:r>
          </w:p>
        </w:tc>
      </w:tr>
      <w:tr w:rsidR="007305BB" w:rsidRPr="003033A5" w14:paraId="4047A936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4A5D90C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4700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738 (51.3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AD87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344 (18.0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F4D3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027 (34.2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1CD6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024 (20.6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10E5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303 (20.5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0862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436 (37.8%)</w:t>
            </w:r>
          </w:p>
        </w:tc>
      </w:tr>
      <w:tr w:rsidR="007305BB" w:rsidRPr="003033A5" w14:paraId="2D2AD62A" w14:textId="77777777" w:rsidTr="000741D1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833600D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887A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2 841 (73.4%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7C1B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986 (36.3%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06DD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571 (69.1%)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2A67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198 (55.0%)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85F5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066 (43.3%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E9D7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2 662 (65.0%</w:t>
            </w:r>
          </w:p>
        </w:tc>
      </w:tr>
      <w:tr w:rsidR="007305BB" w:rsidRPr="003033A5" w14:paraId="1101F1CF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F66C220" w14:textId="77777777" w:rsidR="007305BB" w:rsidRPr="008B094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8B094D">
              <w:rPr>
                <w:rFonts w:ascii="Times New Roman" w:hAnsi="Times New Roman" w:cs="Times New Roman"/>
                <w:b/>
                <w:bCs/>
                <w:lang w:val="en-GB"/>
              </w:rPr>
              <w:t>Charlson</w:t>
            </w:r>
            <w:proofErr w:type="spellEnd"/>
            <w:r w:rsidRPr="008B094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core</w:t>
            </w:r>
          </w:p>
          <w:p w14:paraId="043240A9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ab/>
              <w:t xml:space="preserve">Mean ± SD 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509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30C59D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0.6 ± 1.0</w:t>
            </w:r>
          </w:p>
        </w:tc>
        <w:tc>
          <w:tcPr>
            <w:tcW w:w="1615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09AC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29D905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0.4 ± 0.9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41B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8044F4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0.5 ± 1.0</w:t>
            </w:r>
          </w:p>
        </w:tc>
        <w:tc>
          <w:tcPr>
            <w:tcW w:w="1565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2CF2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1B2F6F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0.5 ± 1.0</w:t>
            </w:r>
          </w:p>
        </w:tc>
        <w:tc>
          <w:tcPr>
            <w:tcW w:w="165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8769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AA15B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0.5 ± 0.9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FA9F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FF7D06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0.6 ± 1.0</w:t>
            </w:r>
          </w:p>
        </w:tc>
      </w:tr>
      <w:tr w:rsidR="007305BB" w:rsidRPr="003033A5" w14:paraId="2B459B4A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2A63A4A" w14:textId="77777777" w:rsidR="007305BB" w:rsidRPr="008B094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6E32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8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61B5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5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3212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BEBD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5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0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3C86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5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B4EA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2</w:t>
            </w:r>
          </w:p>
        </w:tc>
      </w:tr>
      <w:tr w:rsidR="007305BB" w:rsidRPr="003033A5" w14:paraId="4275E9A1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8631CF5" w14:textId="77777777" w:rsidR="007305BB" w:rsidRPr="008B094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AA9E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0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43CD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4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FA43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5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B486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4F49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6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799D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5 </w:t>
            </w:r>
            <w:r w:rsidRPr="003033A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0.9</w:t>
            </w:r>
          </w:p>
        </w:tc>
      </w:tr>
      <w:tr w:rsidR="007305BB" w:rsidRPr="003033A5" w14:paraId="0D4A2AE5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090B07C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F6D9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30,917 (60.7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B62C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2,730 (70.5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9B6A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4,809 (64.2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1D5D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1,183 (64.1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5DF3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5,242 (66.6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124B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24,881 (63.0%)</w:t>
            </w:r>
          </w:p>
        </w:tc>
      </w:tr>
      <w:tr w:rsidR="007305BB" w:rsidRPr="003033A5" w14:paraId="23744336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15C3F52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62C7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582 (57.2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4BED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161 (70.4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A812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714 (64.5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93B0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527 (66.4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9C26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430 (66.3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2A01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 414 (61.9%)</w:t>
            </w:r>
          </w:p>
        </w:tc>
      </w:tr>
      <w:tr w:rsidR="007305BB" w:rsidRPr="008B094D" w14:paraId="126FFC76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E433294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827F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 335 (61.7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109A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569 (70.6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C92A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095 (64.1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3E17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656 (61.1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DA4A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812 (66.7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1FE9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8 467 (63.4%)</w:t>
            </w:r>
          </w:p>
        </w:tc>
      </w:tr>
      <w:tr w:rsidR="007305BB" w:rsidRPr="003033A5" w14:paraId="07D5B9AC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D34F10A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 – 2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FF2F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4,021 (34.3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98C2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8,609 (26.7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3AA5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2,199 (31.6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B699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,565 (31.9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F458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6,035 (30.3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A832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16,429 (32.6%)</w:t>
            </w:r>
          </w:p>
        </w:tc>
      </w:tr>
      <w:tr w:rsidR="007305BB" w:rsidRPr="003033A5" w14:paraId="3AE92B70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D40BACD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B109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875 (35.0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8E4C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413 (26.2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C567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658 (30.0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D0BD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903 (29.6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BE1F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276 (29.2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896A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125 (32.0%)</w:t>
            </w:r>
          </w:p>
        </w:tc>
      </w:tr>
      <w:tr w:rsidR="007305BB" w:rsidRPr="003033A5" w14:paraId="6B98F53E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E343132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005E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 146 (34.1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F7EB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196 (27.0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CAF0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541 (32.1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3B87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662 (34.9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8C96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759 (30.6%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27CC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 304 (32.9%)</w:t>
            </w:r>
          </w:p>
        </w:tc>
      </w:tr>
      <w:tr w:rsidR="007305BB" w:rsidRPr="003033A5" w14:paraId="622039CF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6053266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 – 4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B5C0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,652 (3.5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664B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615 (1.9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38B9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,139 (2.9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EED0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97 (2.8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8293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,149 (2.2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11C1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1,052 (3.1%)</w:t>
            </w:r>
          </w:p>
        </w:tc>
      </w:tr>
      <w:tr w:rsidR="007305BB" w:rsidRPr="003033A5" w14:paraId="7253F167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95699A9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1AB9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519 (5.2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1308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5 (5.2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F6F0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9 (3.6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2498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1 (2.8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BF43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5 (2.9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5E8E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719 (4.1%)</w:t>
            </w:r>
          </w:p>
        </w:tc>
      </w:tr>
      <w:tr w:rsidR="007305BB" w:rsidRPr="003033A5" w14:paraId="6B813E6A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960EB51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02F4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33 (3.1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3BBF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0 (1.7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F03D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0 (2.8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42F5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6 (3.0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918B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4 (2.0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4E9F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333 (2.8%)</w:t>
            </w:r>
          </w:p>
        </w:tc>
      </w:tr>
      <w:tr w:rsidR="007305BB" w:rsidRPr="003033A5" w14:paraId="1B9D398F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844487D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29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≥5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DD77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,082 (1.4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024A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77 (0.9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B29D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73 (1.2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194D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05 (1.2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7031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96 (0.9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EA28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,533 (1.3%)</w:t>
            </w:r>
          </w:p>
        </w:tc>
      </w:tr>
      <w:tr w:rsidR="007305BB" w:rsidRPr="003033A5" w14:paraId="72B8A4B7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9B5DEBD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EF6E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265 (2.6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34B6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1 (1.2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03A1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2 (1.8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2048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3 (1.3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4D6B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8 (1.6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EB16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879 (2.1%)</w:t>
            </w:r>
          </w:p>
        </w:tc>
      </w:tr>
      <w:tr w:rsidR="007305BB" w:rsidRPr="003033A5" w14:paraId="66F8F311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093FAB1" w14:textId="77777777" w:rsidR="007305BB" w:rsidRPr="003033A5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515A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817 (1.1%)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D11E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6 (0.7%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450B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1 (1%)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8494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 (1.1%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F09D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8 (0.8%)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A7FE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654 (1.0%)</w:t>
            </w:r>
          </w:p>
        </w:tc>
      </w:tr>
      <w:tr w:rsidR="007305BB" w:rsidRPr="005220D3" w14:paraId="63501BCC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1B794" w14:textId="77777777" w:rsidR="007305BB" w:rsidRPr="005220D3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5220D3">
              <w:rPr>
                <w:rFonts w:ascii="Times New Roman" w:hAnsi="Times New Roman" w:cs="Times New Roman"/>
                <w:b/>
                <w:bCs/>
                <w:lang w:val="en-GB"/>
              </w:rPr>
              <w:t>Comorbidities</w:t>
            </w:r>
            <w:r w:rsidRPr="005220D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C91E4" w14:textId="77777777" w:rsidR="007305BB" w:rsidRPr="005220D3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5ABAD" w14:textId="77777777" w:rsidR="007305BB" w:rsidRPr="005220D3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7C924" w14:textId="77777777" w:rsidR="007305BB" w:rsidRPr="005220D3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6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C33E1" w14:textId="77777777" w:rsidR="007305BB" w:rsidRPr="005220D3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F3BB9" w14:textId="77777777" w:rsidR="007305BB" w:rsidRPr="005220D3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2DAC9" w14:textId="77777777" w:rsidR="007305BB" w:rsidRPr="005220D3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305BB" w:rsidRPr="003033A5" w14:paraId="77C38BE6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74597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ab/>
            </w:r>
            <w:r w:rsidRPr="00281946">
              <w:rPr>
                <w:rFonts w:ascii="Times New Roman" w:hAnsi="Times New Roman" w:cs="Times New Roman"/>
                <w:shd w:val="clear" w:color="auto" w:fill="D9D9D9" w:themeFill="background1" w:themeFillShade="D9"/>
                <w:lang w:val="en-GB"/>
              </w:rPr>
              <w:t>Diabetes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57B9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3,950 (11.1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2F92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,700 (11.5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3CB72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,532 (11.7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4AAAA2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,411 (13.8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0D86C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,547 (14.3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BA3B0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2,140 (11.8%)</w:t>
            </w:r>
          </w:p>
        </w:tc>
      </w:tr>
      <w:tr w:rsidR="007305BB" w:rsidRPr="003033A5" w14:paraId="68A88C63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AE527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5C08B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434 (13.3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850E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407 (10.8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3FDB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086 (12.3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A1D5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258 (12.8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57397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473 (13.1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05CE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658 (12.8%)</w:t>
            </w:r>
          </w:p>
        </w:tc>
      </w:tr>
      <w:tr w:rsidR="007305BB" w:rsidRPr="003033A5" w14:paraId="75C10950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EB1F2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D4DAF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184 (10.9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9F1F7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143 (11.1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45DD5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416 (11.5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108AB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089 (14.3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A5B217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020 (14.4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E1DFC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852 (11.6%)</w:t>
            </w:r>
          </w:p>
        </w:tc>
      </w:tr>
      <w:tr w:rsidR="007305BB" w:rsidRPr="003033A5" w14:paraId="53AFA796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F27D2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ab/>
              <w:t>CLD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74A2D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4,452 (11.3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5849A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,766 (11.7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1CE32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,695 (12.2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26B5D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,699 (15.5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DAAB8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6,092 (11.5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B502C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1,704 (11.7%)</w:t>
            </w:r>
          </w:p>
        </w:tc>
      </w:tr>
      <w:tr w:rsidR="007305BB" w:rsidRPr="003033A5" w14:paraId="16448928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D0C39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A9B4F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353 (15.2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4ECC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512 (11.6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D832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150 (13.0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CA990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495 (15.2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1B69B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404 (12.5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7221D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914 (14.2%)</w:t>
            </w:r>
          </w:p>
        </w:tc>
      </w:tr>
      <w:tr w:rsidR="007305BB" w:rsidRPr="003033A5" w14:paraId="16A34A1D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E761B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5DAF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099 (10.2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D80C1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254 (11.7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15C3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545 (11.9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B43FA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204 (14.8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BCF2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688 (11.2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6C2FD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790 (10.8%)</w:t>
            </w:r>
          </w:p>
        </w:tc>
      </w:tr>
      <w:tr w:rsidR="007305BB" w:rsidRPr="003033A5" w14:paraId="526EB6E4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F0B16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ab/>
              <w:t>Dementi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39089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9,362 (13.6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B21C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,203 (3.7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1CC855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,105 (8.0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3E3F52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874 (5.0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FE97B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,025 (5.7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7CF279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7,569 (10.5%)</w:t>
            </w:r>
          </w:p>
        </w:tc>
      </w:tr>
      <w:tr w:rsidR="007305BB" w:rsidRPr="003033A5" w14:paraId="2B741F56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B25BC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93A67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982 (10.3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6F9B9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1 (2.5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73921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9 (5.0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75178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3 (2.8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D686C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4 (3.2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CBCC9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389 (7.0%)</w:t>
            </w:r>
          </w:p>
        </w:tc>
      </w:tr>
      <w:tr w:rsidR="007305BB" w:rsidRPr="003033A5" w14:paraId="7953C66D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2EA5B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455CC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380 (14.6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62A12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2 (4.5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8C93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666 (9.0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BD9D5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1 (7.9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0A99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661 (6.4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66D81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180 (11.7%)</w:t>
            </w:r>
          </w:p>
        </w:tc>
      </w:tr>
      <w:tr w:rsidR="007305BB" w:rsidRPr="003033A5" w14:paraId="06050A6D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F03843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ab/>
              <w:t>Stroke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B352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7,432 (3.4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24E89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95 (1.8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BE14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948 (2.5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DE58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86 (2.2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ABD71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,052 (2.0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124C47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0,413 (2.9%)</w:t>
            </w:r>
          </w:p>
        </w:tc>
      </w:tr>
      <w:tr w:rsidR="007305BB" w:rsidRPr="003033A5" w14:paraId="3A885A59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6DA7C8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A4F4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105 (4.4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4FB29B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5 (1.9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3A20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5 (2.8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C99F9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9 (2.1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BC9B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0 (2.6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D6264F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094 (3.4%)</w:t>
            </w:r>
          </w:p>
        </w:tc>
      </w:tr>
      <w:tr w:rsidR="007305BB" w:rsidRPr="003033A5" w14:paraId="255B38DD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FEE446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8000A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327 (3.2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76325C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0 (1.8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76CC2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3 (2.4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236F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7 (2.3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2F91F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2 (1.8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9BE2DF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319 (2.8%)</w:t>
            </w:r>
          </w:p>
        </w:tc>
      </w:tr>
      <w:tr w:rsidR="007305BB" w:rsidRPr="003033A5" w14:paraId="12A189CB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14470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ab/>
              <w:t>CHF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B4179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9,825 (4.6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B8F0E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697 (2.2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BEC97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,583 (4.1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405B42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68 (3.3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F9DD4D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,121 (2.1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BA338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13,794 (3.9%)</w:t>
            </w:r>
          </w:p>
        </w:tc>
      </w:tr>
      <w:tr w:rsidR="007305BB" w:rsidRPr="003033A5" w14:paraId="0137D0C2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FDA2E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201B5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713 (5.6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986548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5 (2.1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23D9F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4 (4.2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2B4A9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9 (2.6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97E3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4 (2.6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B5D50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915 (4.3%)</w:t>
            </w:r>
          </w:p>
        </w:tc>
      </w:tr>
      <w:tr w:rsidR="007305BB" w:rsidRPr="003033A5" w14:paraId="4E0735F5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05E58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4034D5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112 (4.2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78CAC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2 (2.2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C6C49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209 (4.1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732981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9 (4.1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0BEC70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7 (2.0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7A75D5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879 (3.7%)</w:t>
            </w:r>
          </w:p>
        </w:tc>
      </w:tr>
      <w:tr w:rsidR="007305BB" w:rsidRPr="003033A5" w14:paraId="35373AE2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ADE015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ab/>
              <w:t>MI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7A4491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,494 (1.6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55EB2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309 (1.0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2E9B6B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21 (1.3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0D400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227 (1.3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DEC1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486 (0.9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6F3E3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5,037 (1.4%)</w:t>
            </w:r>
          </w:p>
        </w:tc>
      </w:tr>
      <w:tr w:rsidR="007305BB" w:rsidRPr="003033A5" w14:paraId="72F88698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ACDD7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76D80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252 (2.6%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D08A6A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1 (1.4%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ABFDA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6 (1.9%)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EE2A4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6 (1.4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C987B7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9 (1.5%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8650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904 (2.1%)</w:t>
            </w:r>
          </w:p>
        </w:tc>
      </w:tr>
      <w:tr w:rsidR="007305BB" w:rsidRPr="003033A5" w14:paraId="18AB05C1" w14:textId="77777777" w:rsidTr="000741D1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0793E" w14:textId="77777777" w:rsidR="007305BB" w:rsidRPr="003033A5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4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81B77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242 (1.3%)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5252D6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8 (0.7%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0B4D5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5 (1.2%)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6338F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 (1.2%)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D4C92A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7 (0.8%)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656C1" w14:textId="77777777" w:rsidR="007305BB" w:rsidRPr="003033A5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133 (1.2%)</w:t>
            </w:r>
          </w:p>
        </w:tc>
      </w:tr>
    </w:tbl>
    <w:p w14:paraId="74087635" w14:textId="77777777" w:rsidR="007305BB" w:rsidRPr="003033A5" w:rsidRDefault="007305BB" w:rsidP="007305BB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jc w:val="both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vertAlign w:val="superscript"/>
          <w:lang w:val="en-GB"/>
        </w:rPr>
        <w:t>1</w:t>
      </w:r>
      <w:r w:rsidRPr="003033A5">
        <w:rPr>
          <w:rFonts w:ascii="Times New Roman" w:hAnsi="Times New Roman" w:cs="Times New Roman"/>
          <w:lang w:val="en-GB"/>
        </w:rPr>
        <w:t xml:space="preserve">Only comorbidities used to construct the </w:t>
      </w:r>
      <w:proofErr w:type="spellStart"/>
      <w:r w:rsidRPr="003033A5">
        <w:rPr>
          <w:rFonts w:ascii="Times New Roman" w:hAnsi="Times New Roman" w:cs="Times New Roman"/>
          <w:lang w:val="en-GB"/>
        </w:rPr>
        <w:t>Charlson</w:t>
      </w:r>
      <w:proofErr w:type="spellEnd"/>
      <w:r w:rsidRPr="003033A5">
        <w:rPr>
          <w:rFonts w:ascii="Times New Roman" w:hAnsi="Times New Roman" w:cs="Times New Roman"/>
          <w:lang w:val="en-GB"/>
        </w:rPr>
        <w:t xml:space="preserve"> comorbidity index and identified in &gt;1% of patients overall are listed. CLD: chronic lung disease; CHF: congestive heart failure; MI: myocardial infarction.</w:t>
      </w:r>
    </w:p>
    <w:p w14:paraId="03ABB8D5" w14:textId="77777777" w:rsidR="007305BB" w:rsidRDefault="007305BB" w:rsidP="007305BB">
      <w:pPr>
        <w:rPr>
          <w:lang w:val="en-GB"/>
        </w:rPr>
      </w:pPr>
    </w:p>
    <w:p w14:paraId="6DDE744E" w14:textId="77777777" w:rsidR="007305BB" w:rsidRDefault="007305BB" w:rsidP="007305BB">
      <w:pPr>
        <w:rPr>
          <w:lang w:val="en-GB"/>
        </w:rPr>
      </w:pPr>
      <w:r>
        <w:rPr>
          <w:lang w:val="en-GB"/>
        </w:rPr>
        <w:br w:type="page"/>
      </w:r>
    </w:p>
    <w:p w14:paraId="0A20C5A2" w14:textId="73D0F96A" w:rsidR="007305BB" w:rsidRPr="00FE4CCA" w:rsidRDefault="007305BB" w:rsidP="007305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3" w:name="_Ref36637904"/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bookmarkEnd w:id="3"/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4. Specific antiosteoporotic drug treatments -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>ender</w:t>
      </w:r>
    </w:p>
    <w:tbl>
      <w:tblPr>
        <w:tblW w:w="1111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474"/>
        <w:gridCol w:w="1474"/>
        <w:gridCol w:w="1474"/>
        <w:gridCol w:w="1474"/>
        <w:gridCol w:w="1474"/>
        <w:gridCol w:w="1474"/>
      </w:tblGrid>
      <w:tr w:rsidR="007305BB" w:rsidRPr="003033A5" w14:paraId="29C83D72" w14:textId="77777777" w:rsidTr="000741D1">
        <w:trPr>
          <w:tblHeader/>
          <w:jc w:val="center"/>
        </w:trPr>
        <w:tc>
          <w:tcPr>
            <w:tcW w:w="226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64A7D8B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2BEFEF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>Hi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448D9F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Vertebra 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9DDEEE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lvis 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2240E62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ltiple ribs 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C488AF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oximal humerus 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608C70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</w:p>
        </w:tc>
      </w:tr>
      <w:tr w:rsidR="007305BB" w:rsidRPr="00BB60B2" w14:paraId="1FF2222F" w14:textId="77777777" w:rsidTr="000741D1">
        <w:trPr>
          <w:tblHeader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1EA1975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Follow-up population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CDF4538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N = 208,102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C6F3329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N = 31,979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10A971D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N = 38,051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E53D508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N = 17,184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1204ECD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N = 52,468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F7BEAFA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N = 347,784</w:t>
            </w:r>
          </w:p>
        </w:tc>
      </w:tr>
      <w:tr w:rsidR="007305BB" w:rsidRPr="003033A5" w14:paraId="0A6E1269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71622BE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73F994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45 64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DE92DB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12 88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58B79E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8 63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2D17F0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N = </w:t>
            </w:r>
            <w:r>
              <w:rPr>
                <w:rFonts w:ascii="Times New Roman" w:hAnsi="Times New Roman" w:cs="Times New Roman"/>
                <w:lang w:val="en-GB"/>
              </w:rPr>
              <w:t>9 67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A01C6E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11 70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137F2E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87 941</w:t>
            </w:r>
          </w:p>
        </w:tc>
      </w:tr>
      <w:tr w:rsidR="007305BB" w:rsidRPr="003033A5" w14:paraId="405FBD6C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BC50A1B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1217DF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167 43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CEAEDA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19 22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BAC405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29 76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A2C27A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033A5">
              <w:rPr>
                <w:rFonts w:ascii="Times New Roman" w:hAnsi="Times New Roman" w:cs="Times New Roman"/>
                <w:lang w:val="en-GB"/>
              </w:rPr>
              <w:t>N = </w:t>
            </w:r>
            <w:r>
              <w:rPr>
                <w:rFonts w:ascii="Times New Roman" w:hAnsi="Times New Roman" w:cs="Times New Roman"/>
                <w:lang w:val="en-GB"/>
              </w:rPr>
              <w:t>7 62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AFB50B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41 71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6539AA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3033A5">
              <w:rPr>
                <w:rFonts w:ascii="Times New Roman" w:hAnsi="Times New Roman" w:cs="Times New Roman"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265 758</w:t>
            </w:r>
          </w:p>
        </w:tc>
      </w:tr>
      <w:tr w:rsidR="007305BB" w:rsidRPr="003033A5" w14:paraId="5612DEDF" w14:textId="77777777" w:rsidTr="000741D1">
        <w:trPr>
          <w:tblHeader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3F2B526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033A5">
              <w:rPr>
                <w:rFonts w:ascii="Times New Roman" w:hAnsi="Times New Roman" w:cs="Times New Roman"/>
                <w:i/>
                <w:iCs/>
                <w:lang w:val="en-GB"/>
              </w:rPr>
              <w:t>Before index fracture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11C2F4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14E5A4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5EB664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2BFDED7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5D4B7E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CA020B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</w:p>
        </w:tc>
      </w:tr>
      <w:tr w:rsidR="007305BB" w:rsidRPr="00BB60B2" w14:paraId="11323120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CFCF03F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At least one deliv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E99758D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 w:eastAsia="fr-FR"/>
              </w:rPr>
              <w:t>32,930 (15.8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03FAC2A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 w:eastAsia="fr-FR"/>
              </w:rPr>
              <w:t>6,125 (19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5BCB089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 w:eastAsia="fr-FR"/>
              </w:rPr>
              <w:t>9,270 (24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2CD331D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 w:eastAsia="fr-FR"/>
              </w:rPr>
              <w:t>2,200 (12.8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52EB3FC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 w:eastAsia="fr-FR"/>
              </w:rPr>
              <w:t>8,761 (16.7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BBB72DB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 w:eastAsia="fr-FR"/>
              </w:rPr>
              <w:t>59,286 (17.0%)</w:t>
            </w:r>
          </w:p>
        </w:tc>
      </w:tr>
      <w:tr w:rsidR="007305BB" w:rsidRPr="003033A5" w14:paraId="4C6217B1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D934BF3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6D5936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1 489 (3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A83AB8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441 (3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85767B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338 (3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C32373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240 (2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D7BFB4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290 (2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863167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2 798 (3.2%)</w:t>
            </w:r>
          </w:p>
        </w:tc>
      </w:tr>
      <w:tr w:rsidR="007305BB" w:rsidRPr="003033A5" w14:paraId="1C051139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A33C52E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F20546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31 441 (19.4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6537D7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5 684 (29.8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C01FE7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8 932 (30.4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38C4EA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1 960 (26.1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8B36A9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8 471 (20.5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60DD72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 w:eastAsia="fr-FR"/>
              </w:rPr>
              <w:t>56 488 (21.7%)</w:t>
            </w:r>
          </w:p>
        </w:tc>
      </w:tr>
      <w:tr w:rsidR="007305BB" w:rsidRPr="00BB60B2" w14:paraId="0F4A81F7" w14:textId="77777777" w:rsidTr="000741D1">
        <w:trPr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97287CF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ab/>
              <w:t>At time of index fractur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9D0CA59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5,273 (7.3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9EF6A03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,390 (10.6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0C2B8F9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,056 (13.3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93F1807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,203 (7.0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48989C6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,450 (8.5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B776AD6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9,372 (8.4%)</w:t>
            </w:r>
          </w:p>
        </w:tc>
      </w:tr>
      <w:tr w:rsidR="007305BB" w:rsidRPr="008D1476" w14:paraId="5ED09024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8689BA0" w14:textId="77777777" w:rsidR="007305BB" w:rsidRPr="008D1476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0271A20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</w:t>
            </w: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 xml:space="preserve"> 963 (4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721FEAA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9</w:t>
            </w: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82 (7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E338CB6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3</w:t>
            </w: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37 (3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AA9EA7F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</w:t>
            </w: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98 (2.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395F5D0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3</w:t>
            </w:r>
            <w:r w:rsidRPr="008D1476"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20 (2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B03E0B6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8D1476">
              <w:rPr>
                <w:rFonts w:ascii="Times New Roman" w:hAnsi="Times New Roman" w:cs="Times New Roman"/>
                <w:lang w:eastAsia="fr-FR"/>
              </w:rPr>
              <w:t>3</w:t>
            </w:r>
            <w:r w:rsidRPr="008D1476">
              <w:rPr>
                <w:rFonts w:ascii="Times New Roman" w:hAnsi="Times New Roman" w:cs="Times New Roman"/>
              </w:rPr>
              <w:t xml:space="preserve"> 800 (4.3%)</w:t>
            </w:r>
          </w:p>
        </w:tc>
      </w:tr>
      <w:tr w:rsidR="007305BB" w:rsidRPr="008D1476" w14:paraId="059A708C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2368FD2" w14:textId="77777777" w:rsidR="007305BB" w:rsidRPr="008D1476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2381D7F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6 003 (9.9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DD03914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4 178 (21.9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82A779E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3 300 (11.2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03BEC47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560 (7.5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5E40747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4 496 (10.9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7F8246D" w14:textId="77777777" w:rsidR="007305BB" w:rsidRPr="008D1476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8 537 (11.0%)</w:t>
            </w:r>
          </w:p>
        </w:tc>
      </w:tr>
      <w:tr w:rsidR="007305BB" w:rsidRPr="00891246" w14:paraId="71E511DC" w14:textId="77777777" w:rsidTr="000741D1">
        <w:trPr>
          <w:tblHeader/>
          <w:jc w:val="center"/>
        </w:trPr>
        <w:tc>
          <w:tcPr>
            <w:tcW w:w="11112" w:type="dxa"/>
            <w:gridSpan w:val="7"/>
            <w:tcBorders>
              <w:bottom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0DC639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uring 12 </w:t>
            </w:r>
            <w:proofErr w:type="spellStart"/>
            <w:r w:rsidRPr="003033A5">
              <w:rPr>
                <w:rFonts w:ascii="Times New Roman" w:hAnsi="Times New Roman" w:cs="Times New Roman"/>
                <w:i/>
                <w:iCs/>
                <w:lang w:val="en-GB"/>
              </w:rPr>
              <w:t>mo</w:t>
            </w:r>
            <w:proofErr w:type="spellEnd"/>
            <w:r w:rsidRPr="003033A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fter index fracture</w:t>
            </w:r>
          </w:p>
        </w:tc>
      </w:tr>
      <w:tr w:rsidR="007305BB" w:rsidRPr="00BB60B2" w14:paraId="35C8E1E7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BEB10BE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>At least one deliver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3EE318D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31,385 (15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3EFB0AF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8,250 (25.8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D5A07D5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8,683 (22.8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1EB638E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1,775 (10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E56E4BA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8,127 (15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6917882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58,220, (16.7%)</w:t>
            </w:r>
          </w:p>
        </w:tc>
      </w:tr>
      <w:tr w:rsidR="007305BB" w:rsidRPr="00D369F1" w14:paraId="1BE64B9C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68F2A1D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D4F9A8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2 020 (4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1E776B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 060 (8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7C256AC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428 (5.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583D88F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244 (2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E1791C9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318 (2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9408976" w14:textId="77777777" w:rsidR="007305BB" w:rsidRPr="00D369F1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D369F1"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4 080 (4.6%)</w:t>
            </w:r>
          </w:p>
        </w:tc>
      </w:tr>
      <w:tr w:rsidR="007305BB" w:rsidRPr="003033A5" w14:paraId="589C7BD3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CEF6E0B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85D9C0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29 365 (18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A386288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7 190 (37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028E40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8 255 (28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BBFEA1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 531 (20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C83FAC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6 572 (15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E3955C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54 140 (20.8%)</w:t>
            </w:r>
          </w:p>
        </w:tc>
      </w:tr>
      <w:tr w:rsidR="007305BB" w:rsidRPr="00BB60B2" w14:paraId="7933B2E0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64720E7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ab/>
              <w:t>Treatment continued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1C5E9D3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5,273 (7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0A82E6D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,390 (10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F09DF4A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,056 (13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8C815F7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,203 (7.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EFF76C7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,450 (8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97C8629" w14:textId="77777777" w:rsidR="007305BB" w:rsidRPr="00BB60B2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9,372 (8.4%)</w:t>
            </w:r>
          </w:p>
        </w:tc>
      </w:tr>
      <w:tr w:rsidR="007305BB" w:rsidRPr="003033A5" w14:paraId="6066A23B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F622F5D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4BFE38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667 (1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0882BE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75 (2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308F47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95 (2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9965D6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24 (1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889334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32 (1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280C086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 393 (1.6%)</w:t>
            </w:r>
          </w:p>
        </w:tc>
      </w:tr>
      <w:tr w:rsidR="007305BB" w:rsidRPr="003033A5" w14:paraId="3A255B02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C6A8B32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E6AEE3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4 606 (9.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7422AF1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3 115 (16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07653C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4 861 (16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678557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 079 (14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1740A0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4 318 (10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BB281AB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7 979 (10.8%)</w:t>
            </w:r>
          </w:p>
        </w:tc>
      </w:tr>
      <w:tr w:rsidR="007305BB" w:rsidRPr="00BB60B2" w14:paraId="5F45B420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6212621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ab/>
              <w:t>Treatment restarted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0C0A7FE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4,048 (1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9F9733E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1,112 (3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1C705A9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1,166 (3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B311E99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196 (1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66FDDAD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1,098 (2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C9806B2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ajorEastAsia" w:hAnsi="Times New Roman" w:cs="Times New Roman"/>
                <w:sz w:val="20"/>
                <w:szCs w:val="24"/>
              </w:rPr>
              <w:t>7,620 (2.2%)</w:t>
            </w:r>
          </w:p>
        </w:tc>
      </w:tr>
      <w:tr w:rsidR="007305BB" w:rsidRPr="003033A5" w14:paraId="0F36A491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01C2B2F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3B171B5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21 (0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963F91B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46 (0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B585E2B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9 (0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8217DE6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20 (0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7E7B812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36 (0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F8D6A60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242 (0.3%)</w:t>
            </w:r>
          </w:p>
        </w:tc>
      </w:tr>
      <w:tr w:rsidR="007305BB" w:rsidRPr="003033A5" w14:paraId="705CD612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E54114A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A2809B7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3 927 (2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D099669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 066 (5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3DC0752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 147 (3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B11B214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76 (3.9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0E96236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1 062 (2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4698D41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  <w:t>7 378 (2.8%)</w:t>
            </w:r>
          </w:p>
        </w:tc>
      </w:tr>
      <w:tr w:rsidR="007305BB" w:rsidRPr="00BB60B2" w14:paraId="0AEBD05F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48D5A1D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Fonts w:ascii="Times New Roman" w:hAnsi="Times New Roman" w:cs="Times New Roman"/>
                <w:b/>
                <w:bCs/>
                <w:lang w:val="en-GB"/>
              </w:rPr>
              <w:tab/>
              <w:t>Treatment initiated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DC6E1D4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2,064 (5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</w:rPr>
              <w:t>.8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1D24CF2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,748 (1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</w:rPr>
              <w:t>1.7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BDEABF8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,461 (6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8780A94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76 (2.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03AC686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,579 (4.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</w:rPr>
              <w:t>9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9DEFF0F" w14:textId="77777777" w:rsidR="007305BB" w:rsidRPr="00BB60B2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1,228 (6.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  <w:r w:rsidRPr="00BB60B2">
              <w:rPr>
                <w:rStyle w:val="Titre1Car"/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%)</w:t>
            </w:r>
          </w:p>
        </w:tc>
      </w:tr>
      <w:tr w:rsidR="007305BB" w:rsidRPr="003033A5" w14:paraId="7CB2048F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3A591E6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1DADFAC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 232 (2.7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54C3AF63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739 (5.7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22C4400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14 (2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739A871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00 (1.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9FFB504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60 (1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1D03C9D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 445 (2.8%)</w:t>
            </w:r>
          </w:p>
        </w:tc>
      </w:tr>
      <w:tr w:rsidR="007305BB" w:rsidRPr="003033A5" w14:paraId="369B0E12" w14:textId="77777777" w:rsidTr="000741D1">
        <w:trPr>
          <w:tblHeader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465E4A0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ind w:firstLine="27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4009F92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0 832 (6.7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6F68EE4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3 009 (15.8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3BD4750E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 247 (7.6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09B64B6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76 (3.7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44739706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2 419 (5.8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1759327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Style w:val="Titre1Car"/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18 783 (7.2%)</w:t>
            </w:r>
          </w:p>
        </w:tc>
      </w:tr>
    </w:tbl>
    <w:p w14:paraId="75778647" w14:textId="77777777" w:rsidR="007305BB" w:rsidRPr="003033A5" w:rsidRDefault="007305BB" w:rsidP="007305BB">
      <w:pPr>
        <w:pStyle w:val="Tablefootnote"/>
        <w:pBdr>
          <w:bottom w:val="none" w:sz="0" w:space="0" w:color="auto"/>
        </w:pBdr>
        <w:spacing w:before="120" w:after="0" w:line="480" w:lineRule="auto"/>
        <w:jc w:val="both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lang w:val="en-GB"/>
        </w:rPr>
        <w:t>Treatment continued: treatment ongoing at time of index fracture and delivery continuing without interruption thereafter.</w:t>
      </w:r>
    </w:p>
    <w:p w14:paraId="05674569" w14:textId="77777777" w:rsidR="007305BB" w:rsidRPr="003033A5" w:rsidRDefault="007305BB" w:rsidP="007305BB">
      <w:pPr>
        <w:pStyle w:val="Tablefootnote"/>
        <w:pBdr>
          <w:bottom w:val="none" w:sz="0" w:space="0" w:color="auto"/>
        </w:pBdr>
        <w:spacing w:before="120" w:after="0" w:line="480" w:lineRule="auto"/>
        <w:jc w:val="both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lang w:val="en-GB"/>
        </w:rPr>
        <w:t xml:space="preserve">Treatment </w:t>
      </w:r>
      <w:r>
        <w:rPr>
          <w:rFonts w:ascii="Times New Roman" w:hAnsi="Times New Roman" w:cs="Times New Roman"/>
          <w:lang w:val="en-GB"/>
        </w:rPr>
        <w:t>restarted</w:t>
      </w:r>
      <w:r w:rsidRPr="003033A5">
        <w:rPr>
          <w:rFonts w:ascii="Times New Roman" w:hAnsi="Times New Roman" w:cs="Times New Roman"/>
          <w:lang w:val="en-GB"/>
        </w:rPr>
        <w:t>: delivery of a previous treatment after the index fracture, following a period of interruption.</w:t>
      </w:r>
    </w:p>
    <w:p w14:paraId="65DE8B1C" w14:textId="77777777" w:rsidR="007305BB" w:rsidRPr="003033A5" w:rsidRDefault="007305BB" w:rsidP="007305BB">
      <w:pPr>
        <w:pStyle w:val="Tablefootnote"/>
        <w:pBdr>
          <w:bottom w:val="none" w:sz="0" w:space="0" w:color="auto"/>
        </w:pBdr>
        <w:spacing w:before="120" w:after="0" w:line="480" w:lineRule="auto"/>
        <w:jc w:val="both"/>
        <w:rPr>
          <w:rStyle w:val="Titre1Car"/>
          <w:rFonts w:ascii="Times New Roman" w:eastAsiaTheme="majorEastAsia" w:hAnsi="Times New Roman" w:cs="Times New Roman"/>
          <w:b w:val="0"/>
          <w:bCs w:val="0"/>
        </w:rPr>
      </w:pPr>
      <w:r w:rsidRPr="003033A5">
        <w:rPr>
          <w:rFonts w:ascii="Times New Roman" w:hAnsi="Times New Roman" w:cs="Times New Roman"/>
          <w:lang w:val="en-GB"/>
        </w:rPr>
        <w:t>Treatment initiation (no treatment in the two years preceding the index fracture and first delivery documented after the index fracture.</w:t>
      </w:r>
    </w:p>
    <w:p w14:paraId="258B9354" w14:textId="77777777" w:rsidR="007305BB" w:rsidRDefault="007305BB" w:rsidP="007305BB">
      <w:pPr>
        <w:rPr>
          <w:lang w:val="en-GB"/>
        </w:rPr>
      </w:pPr>
    </w:p>
    <w:p w14:paraId="769FD567" w14:textId="77777777" w:rsidR="007305BB" w:rsidRDefault="007305BB" w:rsidP="007305BB">
      <w:pPr>
        <w:rPr>
          <w:lang w:val="en-GB"/>
        </w:rPr>
      </w:pPr>
      <w:r>
        <w:rPr>
          <w:lang w:val="en-GB"/>
        </w:rPr>
        <w:br w:type="page"/>
      </w:r>
    </w:p>
    <w:p w14:paraId="6CCAD317" w14:textId="77777777" w:rsidR="007305BB" w:rsidRPr="00FE4CCA" w:rsidRDefault="007305BB" w:rsidP="007305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5. Refracture during follow up after index fracture –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FE4CCA">
        <w:rPr>
          <w:rFonts w:ascii="Times New Roman" w:hAnsi="Times New Roman" w:cs="Times New Roman"/>
          <w:b/>
          <w:bCs/>
          <w:sz w:val="24"/>
          <w:szCs w:val="24"/>
          <w:lang w:val="en-GB"/>
        </w:rPr>
        <w:t>y gender</w:t>
      </w:r>
    </w:p>
    <w:tbl>
      <w:tblPr>
        <w:tblW w:w="15263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2268"/>
        <w:gridCol w:w="2115"/>
        <w:gridCol w:w="1996"/>
        <w:gridCol w:w="2121"/>
        <w:gridCol w:w="1931"/>
        <w:gridCol w:w="12"/>
      </w:tblGrid>
      <w:tr w:rsidR="007305BB" w:rsidRPr="003033A5" w14:paraId="3D05BD45" w14:textId="77777777" w:rsidTr="000741D1">
        <w:trPr>
          <w:gridAfter w:val="1"/>
          <w:wAfter w:w="12" w:type="dxa"/>
          <w:tblHeader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C11112B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57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75CC632D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>Site of index fracture</w:t>
            </w:r>
          </w:p>
        </w:tc>
      </w:tr>
      <w:tr w:rsidR="007305BB" w:rsidRPr="003033A5" w14:paraId="345B78DD" w14:textId="77777777" w:rsidTr="000741D1">
        <w:trPr>
          <w:tblHeader/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03AC6BA" w14:textId="77777777" w:rsidR="007305BB" w:rsidRPr="003033A5" w:rsidRDefault="007305BB" w:rsidP="000741D1">
            <w:pPr>
              <w:pStyle w:val="TableEntry"/>
              <w:tabs>
                <w:tab w:val="left" w:pos="125"/>
                <w:tab w:val="left" w:pos="311"/>
                <w:tab w:val="left" w:pos="3544"/>
              </w:tabs>
              <w:spacing w:before="0"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9E68C10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>Hip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C980805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Vertebra 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1F78893A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lvis 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6E352EA4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ltiple ribs 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094B28BE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oximal humerus 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</w:tcPr>
          <w:p w14:paraId="2366A883" w14:textId="77777777" w:rsidR="007305BB" w:rsidRPr="003033A5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Style w:val="Titre1Car"/>
                <w:rFonts w:ascii="Times New Roman" w:eastAsiaTheme="majorEastAsia" w:hAnsi="Times New Roman" w:cs="Times New Roman"/>
                <w:b w:val="0"/>
                <w:bCs w:val="0"/>
                <w:sz w:val="20"/>
                <w:szCs w:val="24"/>
              </w:rPr>
            </w:pPr>
            <w:r w:rsidRPr="003033A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</w:p>
        </w:tc>
      </w:tr>
      <w:tr w:rsidR="007305BB" w:rsidRPr="007A000F" w14:paraId="0DC13622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43896DE" w14:textId="77777777" w:rsidR="007305BB" w:rsidRPr="007A000F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Follow-up population (N, % of total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0A1A7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208 102 (59.8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6902A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31 979 (9.2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53E8C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38051 (10.9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D6FE7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7 184 (4.9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AD240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52 468 (15.1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0B94A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347 784 (100%)</w:t>
            </w:r>
          </w:p>
        </w:tc>
      </w:tr>
      <w:tr w:rsidR="007305BB" w:rsidRPr="0045012D" w14:paraId="68212B7F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8467F8E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8562F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45 646 (51.9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F1C9F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12 882 (14.7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9C78B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8 639 (9.7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8F9C8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9 679 (11.0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36923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11 075 (12.6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54ABE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87 921 (100%)</w:t>
            </w:r>
          </w:p>
        </w:tc>
      </w:tr>
      <w:tr w:rsidR="007305BB" w:rsidRPr="0045012D" w14:paraId="2E0046AF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B8E841F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F8310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162 456 (62.5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3C293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19 097 (7.3%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C3901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29 412 (11.3%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3864C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7 505 (2.9%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3EE85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41 393 (15.9%)</w:t>
            </w:r>
          </w:p>
        </w:tc>
        <w:tc>
          <w:tcPr>
            <w:tcW w:w="19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24725" w14:textId="77777777" w:rsidR="007305BB" w:rsidRPr="0045012D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259 863 (100%)</w:t>
            </w:r>
          </w:p>
        </w:tc>
      </w:tr>
      <w:tr w:rsidR="007305BB" w:rsidRPr="007A000F" w14:paraId="68B4B125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BA48529" w14:textId="77777777" w:rsidR="007305BB" w:rsidRPr="007A000F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Refracture following fracture (</w:t>
            </w:r>
            <w:proofErr w:type="gramStart"/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N,%</w:t>
            </w:r>
            <w:proofErr w:type="gramEnd"/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54AB6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34 039 (16.4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019A2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4 372 (13.7%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43CCE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7 440 (19.6%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DACB0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 948 (11.3%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6AD8A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8 032 (15.3%)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C3332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55 831 (16.1%)</w:t>
            </w:r>
          </w:p>
        </w:tc>
      </w:tr>
      <w:tr w:rsidR="007305BB" w:rsidRPr="0045012D" w14:paraId="18103AFD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6FCCA2E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53C92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5 372 (11.7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1A29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1 096 (8.35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7C790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941 (10.9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F9C14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664 (6.9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39105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1 178 (10.6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F50E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9251 (10.2%)</w:t>
            </w:r>
          </w:p>
        </w:tc>
      </w:tr>
      <w:tr w:rsidR="007305BB" w:rsidRPr="0045012D" w14:paraId="01B49730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1B3B9CD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BD708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28 667 (17.6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506A1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3 276 (17.2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C1539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6 499 (22.1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6F12B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1 284 (17.1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EC0B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6 854 (16.6%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3C18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46 580 (17.9%)</w:t>
            </w:r>
          </w:p>
        </w:tc>
      </w:tr>
      <w:tr w:rsidR="007305BB" w:rsidRPr="007A000F" w14:paraId="71BD955F" w14:textId="77777777" w:rsidTr="000741D1">
        <w:trPr>
          <w:tblHeader/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818CDEE" w14:textId="77777777" w:rsidR="007305BB" w:rsidRPr="007A000F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ab/>
              <w:t xml:space="preserve">Refracture rate at 12 </w:t>
            </w:r>
            <w:proofErr w:type="spellStart"/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mo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AA0CD80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6.6% [6.5%-6.7%]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5F86E26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5.5% [5.3%- 5.8%]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6A67D5F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7.8% [7.5%- 8.1%]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C248FFD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4.0% [3.7%- 4.3%]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1B494A8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5.1% [4.9%-5.3%]</w:t>
            </w:r>
          </w:p>
        </w:tc>
        <w:tc>
          <w:tcPr>
            <w:tcW w:w="1943" w:type="dxa"/>
            <w:gridSpan w:val="2"/>
          </w:tcPr>
          <w:p w14:paraId="47B7D044" w14:textId="77777777" w:rsidR="007305BB" w:rsidRPr="007A000F" w:rsidRDefault="007305BB" w:rsidP="000741D1">
            <w:pPr>
              <w:spacing w:after="0" w:line="240" w:lineRule="auto"/>
              <w:jc w:val="center"/>
              <w:rPr>
                <w:b/>
                <w:bCs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.3% [6.2%-6.3%]</w:t>
            </w:r>
          </w:p>
        </w:tc>
      </w:tr>
      <w:tr w:rsidR="007305BB" w:rsidRPr="0045012D" w14:paraId="6A0C0DF2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1184118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5F8A1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5.3% (5.1%-5.5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01A32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4.1% (3.7%-4.4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9C49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5.2% (4.8%-5.7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86359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.2% (1.9%-2.5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81C88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3.7% (3.3%-4.0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B6705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4.5% [4.4%-4.6%]</w:t>
            </w:r>
          </w:p>
        </w:tc>
      </w:tr>
      <w:tr w:rsidR="007305BB" w:rsidRPr="0045012D" w14:paraId="4F5503EB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B7FE2A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78739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7.0% (6.9%-7.1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B6C1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6.5% (6.1%-6.9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EE57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8.5% (8.2%-8.8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676D4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6.2% (5.7%-6.8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96002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5.4% (5.2%-5.7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50105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6.8% [6.7%-6.9%]</w:t>
            </w:r>
          </w:p>
        </w:tc>
      </w:tr>
      <w:tr w:rsidR="007305BB" w:rsidRPr="007A000F" w14:paraId="733A864B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B8425D1" w14:textId="77777777" w:rsidR="007305BB" w:rsidRPr="007A000F" w:rsidRDefault="007305BB" w:rsidP="000741D1">
            <w:pPr>
              <w:pStyle w:val="TableEntry"/>
              <w:tabs>
                <w:tab w:val="left" w:pos="118"/>
                <w:tab w:val="left" w:pos="3544"/>
              </w:tabs>
              <w:spacing w:before="0"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ab/>
              <w:t xml:space="preserve">Refracture rate at 24 </w:t>
            </w:r>
            <w:proofErr w:type="spellStart"/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mo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B756D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1.7% [11.6%-11.9%]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C4C0C6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9.0% [8.8%-9.3%]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42E2B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3.3% [12.9%-12.7%]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BF0FB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7.1% [6.7%-7.5%]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879FE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9.0% [8.8%-9.3%]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CD094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0.9% [10.8%-11.1%]</w:t>
            </w:r>
          </w:p>
        </w:tc>
      </w:tr>
      <w:tr w:rsidR="007305BB" w:rsidRPr="0045012D" w14:paraId="5265C20F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73EE4DB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E77E8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9.2% (8.9%-9.5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ACAA9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6.2% (5.8%-6.7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D84E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8.0% (7.4%-8.6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1451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4.1% (3.7%-4.6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83A13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6.5% (6.0%-7.0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8C2CC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7.6% [7.4%-7.4%]</w:t>
            </w:r>
          </w:p>
        </w:tc>
      </w:tr>
      <w:tr w:rsidR="007305BB" w:rsidRPr="0045012D" w14:paraId="7114E671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4D28AE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75E0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2.4% (12.2%-12.6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F8038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0.8% (10.3%-11.3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D555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4.8% (14.4%-15.3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31AC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1.0% (10.2%-11.7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76311" w14:textId="77777777" w:rsidR="007305BB" w:rsidRPr="0045012D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9.7% (9.4%-10.0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0590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2.0% [11.9%-12.2%]</w:t>
            </w:r>
          </w:p>
        </w:tc>
      </w:tr>
      <w:tr w:rsidR="007305BB" w:rsidRPr="007A000F" w14:paraId="6AF67970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9D96906" w14:textId="77777777" w:rsidR="007305BB" w:rsidRPr="007A000F" w:rsidRDefault="007305BB" w:rsidP="000741D1">
            <w:pPr>
              <w:pStyle w:val="TableEntry"/>
              <w:tabs>
                <w:tab w:val="left" w:pos="118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fracture rate at 36 </w:t>
            </w:r>
            <w:proofErr w:type="spellStart"/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mo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EE6D1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6.1% [15.9%-16.3%]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9BF62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1.6% [11.2%-11.9%]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FFC2D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8.0% [17.6%-18.4%]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A2190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9.6% [9.1%-10.0%]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667BA3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2.5% [12.2%-12.8%]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A1EC62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14.9% [14.7%-15.0%]</w:t>
            </w:r>
          </w:p>
        </w:tc>
      </w:tr>
      <w:tr w:rsidR="007305BB" w:rsidRPr="0045012D" w14:paraId="7F57E0E9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C9DB80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A6FA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2.8% (12.4%-13.1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A954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7.7% (7.2%-8.2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E0B20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0.5% (9.8%-11.3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DC342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5.8% (5.3%-6.3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8A5E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9.1% (8.5%-9.7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14A30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0.3% [10.1%-10.6%]</w:t>
            </w:r>
          </w:p>
        </w:tc>
      </w:tr>
      <w:tr w:rsidR="007305BB" w:rsidRPr="0045012D" w14:paraId="12716977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95C43C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204B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6.9% (16.7%-17.1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C8467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4.1% (13.6%-14.6%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030AC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0.1% (19.6%-20.6%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7F45F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4.5% (13.7%-15.4%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6E211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3.3% (13.0%-13.7%)</w:t>
            </w:r>
          </w:p>
        </w:tc>
        <w:tc>
          <w:tcPr>
            <w:tcW w:w="19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B5BE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6.3% [16.2%-16.5%]</w:t>
            </w:r>
          </w:p>
        </w:tc>
      </w:tr>
      <w:tr w:rsidR="007305BB" w:rsidRPr="00077383" w14:paraId="08A6D9F3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2" w:type="dxa"/>
          <w:jc w:val="center"/>
        </w:trPr>
        <w:tc>
          <w:tcPr>
            <w:tcW w:w="15251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3E7A4B8" w14:textId="77777777" w:rsidR="007305BB" w:rsidRPr="00077383" w:rsidRDefault="007305BB" w:rsidP="000741D1">
            <w:pPr>
              <w:pStyle w:val="TableEntry"/>
              <w:tabs>
                <w:tab w:val="left" w:pos="3544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77383">
              <w:rPr>
                <w:rFonts w:ascii="Times New Roman" w:hAnsi="Times New Roman" w:cs="Times New Roman"/>
                <w:b/>
                <w:bCs/>
                <w:lang w:val="en-GB"/>
              </w:rPr>
              <w:t>Time from index fracture to refracture (</w:t>
            </w:r>
            <w:proofErr w:type="spellStart"/>
            <w:r w:rsidRPr="00077383">
              <w:rPr>
                <w:rFonts w:ascii="Times New Roman" w:hAnsi="Times New Roman" w:cs="Times New Roman"/>
                <w:b/>
                <w:bCs/>
                <w:lang w:val="en-GB"/>
              </w:rPr>
              <w:t>mo</w:t>
            </w:r>
            <w:proofErr w:type="spellEnd"/>
            <w:r w:rsidRPr="00077383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7305BB" w:rsidRPr="007A000F" w14:paraId="01E0C516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403EE1D" w14:textId="77777777" w:rsidR="007305BB" w:rsidRPr="007A000F" w:rsidRDefault="007305BB" w:rsidP="000741D1">
            <w:pPr>
              <w:pStyle w:val="TableEntry"/>
              <w:tabs>
                <w:tab w:val="left" w:pos="260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Mean ± SD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26FCE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23.7 ± 19.6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7FE31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23.0 ± 20.1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F54CC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23.0 ± 19.5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E4FC63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24.8 ± 20.1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3397A" w14:textId="77777777" w:rsidR="007305BB" w:rsidRPr="007A000F" w:rsidRDefault="007305BB" w:rsidP="000741D1">
            <w:pPr>
              <w:pStyle w:val="TableEntry"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26.1 ± 20.6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10384" w14:textId="77777777" w:rsidR="007305BB" w:rsidRPr="007A000F" w:rsidRDefault="007305BB" w:rsidP="00074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4.0 ± 19.8</w:t>
            </w:r>
          </w:p>
        </w:tc>
      </w:tr>
      <w:tr w:rsidR="007305BB" w:rsidRPr="0045012D" w14:paraId="7A02B736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6F5803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45955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2.5 ±19.1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3E7D2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0.1 ±19.5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14A3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0.2 ±19.1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9F607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5.1 ±19.4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04BA7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5.6 ±20.3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308B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2.6 ± 19.4</w:t>
            </w:r>
          </w:p>
        </w:tc>
      </w:tr>
      <w:tr w:rsidR="007305BB" w:rsidRPr="0045012D" w14:paraId="54A770BF" w14:textId="77777777" w:rsidTr="000741D1">
        <w:trPr>
          <w:tblHeader/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53B852E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7712B92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4.0 ±19.7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BA1758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4 ±20.3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C268EAF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3.4 ±19.5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E3CDD43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4.6 ±20.5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0013FC3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6.2 ±20.7</w:t>
            </w:r>
          </w:p>
        </w:tc>
        <w:tc>
          <w:tcPr>
            <w:tcW w:w="1943" w:type="dxa"/>
            <w:gridSpan w:val="2"/>
          </w:tcPr>
          <w:p w14:paraId="3AF7EF63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4.2 ±19.9</w:t>
            </w:r>
          </w:p>
        </w:tc>
      </w:tr>
      <w:tr w:rsidR="007305BB" w:rsidRPr="007A000F" w14:paraId="6C31EC97" w14:textId="77777777" w:rsidTr="000741D1">
        <w:trPr>
          <w:tblHeader/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69D29AD" w14:textId="77777777" w:rsidR="007305BB" w:rsidRPr="007A000F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Median [IQR]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654A6F7" w14:textId="77777777" w:rsidR="007305BB" w:rsidRPr="007A000F" w:rsidRDefault="007305BB" w:rsidP="00074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.7 [8 – 35]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89638C2" w14:textId="77777777" w:rsidR="007305BB" w:rsidRPr="007A000F" w:rsidRDefault="007305BB" w:rsidP="00074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.4 [6 – 35]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60C3AF2" w14:textId="77777777" w:rsidR="007305BB" w:rsidRPr="007A000F" w:rsidRDefault="007305BB" w:rsidP="00074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.0 [7 – 34]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E3E5943" w14:textId="77777777" w:rsidR="007305BB" w:rsidRPr="007A000F" w:rsidRDefault="007305BB" w:rsidP="00074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.0 [8 – 37]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48F34937" w14:textId="77777777" w:rsidR="007305BB" w:rsidRPr="007A000F" w:rsidRDefault="007305BB" w:rsidP="00074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1.5 [9 – 39]</w:t>
            </w:r>
          </w:p>
        </w:tc>
        <w:tc>
          <w:tcPr>
            <w:tcW w:w="1943" w:type="dxa"/>
            <w:gridSpan w:val="2"/>
          </w:tcPr>
          <w:p w14:paraId="384C8FB5" w14:textId="77777777" w:rsidR="007305BB" w:rsidRPr="007A000F" w:rsidRDefault="007305BB" w:rsidP="00074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.0 [8 – 36]</w:t>
            </w:r>
          </w:p>
        </w:tc>
      </w:tr>
      <w:tr w:rsidR="007305BB" w:rsidRPr="0045012D" w14:paraId="38125054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24E54E4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B885F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7.6 [6.7 – 33.5]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B5A50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3.6 [4.6 – 29.8]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47294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4.6 [4.5 – 30.5]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C3E22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0.6 [9.1 – 38.1]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851D3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1.3 [8.6 – 37.7]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803B0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7.6 [6.5 – 33.7]</w:t>
            </w:r>
          </w:p>
        </w:tc>
      </w:tr>
      <w:tr w:rsidR="007305BB" w:rsidRPr="0045012D" w14:paraId="4EFDA566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1A074BE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B68C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9.0 [7.8 – 35.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F6646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8.6 [7 – 36.2]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34619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8.4 [7.1 – 34.7]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50F89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9.7 [7.6 – 36.9]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1EE8A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1.5 [9.1 – 39.2]</w:t>
            </w:r>
          </w:p>
        </w:tc>
        <w:tc>
          <w:tcPr>
            <w:tcW w:w="19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8C9AD" w14:textId="77777777" w:rsidR="007305BB" w:rsidRPr="0045012D" w:rsidRDefault="007305BB" w:rsidP="000741D1">
            <w:pPr>
              <w:pStyle w:val="TableEntry"/>
              <w:tabs>
                <w:tab w:val="left" w:pos="335"/>
                <w:tab w:val="left" w:pos="3544"/>
              </w:tabs>
              <w:spacing w:before="0" w:after="0"/>
              <w:ind w:hanging="16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9.3 [7.9 – 35.9]</w:t>
            </w:r>
          </w:p>
        </w:tc>
      </w:tr>
      <w:tr w:rsidR="007305BB" w:rsidRPr="00C02AAF" w14:paraId="043D0BF0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2" w:type="dxa"/>
          <w:jc w:val="center"/>
        </w:trPr>
        <w:tc>
          <w:tcPr>
            <w:tcW w:w="15251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3BF12B1" w14:textId="77777777" w:rsidR="007305BB" w:rsidRPr="00077383" w:rsidRDefault="007305BB" w:rsidP="000741D1">
            <w:pPr>
              <w:pStyle w:val="TableEntry"/>
              <w:keepNext/>
              <w:tabs>
                <w:tab w:val="left" w:pos="3544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77383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Site of first refracture</w:t>
            </w:r>
          </w:p>
        </w:tc>
      </w:tr>
      <w:tr w:rsidR="007305BB" w:rsidRPr="007A000F" w14:paraId="45A70E07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4FF9E93" w14:textId="77777777" w:rsidR="007305BB" w:rsidRPr="007A000F" w:rsidRDefault="007305BB" w:rsidP="000741D1">
            <w:pPr>
              <w:pStyle w:val="TableEntry"/>
              <w:keepNext/>
              <w:tabs>
                <w:tab w:val="left" w:pos="118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Hip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34392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6,794 (49.3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F40D88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,453 (33.2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7FDEA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3,661 (49.2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4B5E0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783 (40.2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2313C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3,814 (47.5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7B9FF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6,505 (47.5%)</w:t>
            </w:r>
          </w:p>
        </w:tc>
      </w:tr>
      <w:tr w:rsidR="007305BB" w:rsidRPr="0045012D" w14:paraId="3C4AF78A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4D20AB2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11492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 848 (53.0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F10EF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92 (3.6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9903D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415 (7.7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F7830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36 (2.5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27F02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372 (6.9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F6B0E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4 429 (47.9%)</w:t>
            </w:r>
          </w:p>
        </w:tc>
      </w:tr>
      <w:tr w:rsidR="007305BB" w:rsidRPr="0045012D" w14:paraId="40766E0E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30741ED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5012D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8DDF0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3 946 (48.6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72CE8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758 (2.6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2AF9F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 890 (10.1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863F7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383 (1.3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FE893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1 983 (6.9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A3454" w14:textId="77777777" w:rsidR="007305BB" w:rsidRPr="0045012D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22 076 (47.4%)</w:t>
            </w:r>
          </w:p>
        </w:tc>
      </w:tr>
      <w:tr w:rsidR="007305BB" w:rsidRPr="007A000F" w14:paraId="3B03E834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A68EC60" w14:textId="77777777" w:rsidR="007305BB" w:rsidRPr="007A000F" w:rsidRDefault="007305BB" w:rsidP="000741D1">
            <w:pPr>
              <w:pStyle w:val="TableEntry"/>
              <w:keepNext/>
              <w:tabs>
                <w:tab w:val="left" w:pos="118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Vertebra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40D7D2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950 (2.8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46EED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804 (18.4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0598E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429 (5.8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88628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55 (8.0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FAA2F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341 (4.2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30BE5D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,679 (4.8%)</w:t>
            </w:r>
          </w:p>
        </w:tc>
      </w:tr>
      <w:tr w:rsidR="007305BB" w:rsidRPr="004E0D04" w14:paraId="535572A9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FEFD475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63D82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338 (30.8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27620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294 (26.8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A718F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35 (12.3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33CCF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66 (6.0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0C470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64 (5.8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CE476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749 (8.1%)</w:t>
            </w:r>
          </w:p>
        </w:tc>
      </w:tr>
      <w:tr w:rsidR="007305BB" w:rsidRPr="004E0D04" w14:paraId="66EC0947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01C9789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E29F4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 115 (34.0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C3E8C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10 (15.6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85096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330 (10.1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84829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68 (2.1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5132D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212 (6.5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D9939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 930 (4.1%)</w:t>
            </w:r>
          </w:p>
        </w:tc>
      </w:tr>
      <w:tr w:rsidR="007305BB" w:rsidRPr="007A000F" w14:paraId="74E436E2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82CE660" w14:textId="77777777" w:rsidR="007305BB" w:rsidRPr="007A000F" w:rsidRDefault="007305BB" w:rsidP="000741D1">
            <w:pPr>
              <w:pStyle w:val="TableEntry"/>
              <w:keepNext/>
              <w:tabs>
                <w:tab w:val="left" w:pos="118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Pelvi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EB4D6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3,305 (9.7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C45EB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465 (10.6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3097C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871 (11.7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1FADF7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32 (11.9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61C75B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638 (7.9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9B3D1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5,511 (9.9%)</w:t>
            </w:r>
          </w:p>
        </w:tc>
      </w:tr>
      <w:tr w:rsidR="007305BB" w:rsidRPr="004E0D04" w14:paraId="649C2AF2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721A73C2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7DCD3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426 (45.3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F7487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11 (11.8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62BD8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20 (12.8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CDE46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6 (6.0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81757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8 (6.2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464D0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807 (8.7%)</w:t>
            </w:r>
          </w:p>
        </w:tc>
      </w:tr>
      <w:tr w:rsidR="007305BB" w:rsidRPr="004E0D04" w14:paraId="2FECABD4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6286645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85588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3 235 (49.8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634E5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318 (4.9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82403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751 (11.6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A5371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50 (2.3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FF369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470 (7.2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9E96C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4 704 (10.1%)</w:t>
            </w:r>
          </w:p>
        </w:tc>
      </w:tr>
      <w:tr w:rsidR="007305BB" w:rsidRPr="007A000F" w14:paraId="3B7C5870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588A475" w14:textId="77777777" w:rsidR="007305BB" w:rsidRPr="007A000F" w:rsidRDefault="007305BB" w:rsidP="000741D1">
            <w:pPr>
              <w:pStyle w:val="TableEntry"/>
              <w:keepNext/>
              <w:tabs>
                <w:tab w:val="left" w:pos="118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Multiple rib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9D813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519 (1.5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8313E4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34 (3.1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9ED424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06 (2.8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D3967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51 (7.8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CFF377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96 (2.4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C0E46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,206 (2.2%)</w:t>
            </w:r>
          </w:p>
        </w:tc>
      </w:tr>
      <w:tr w:rsidR="007305BB" w:rsidRPr="004E0D04" w14:paraId="39E5793A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C59A5B1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64B73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246 (37.0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92D94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82 (12.3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66673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65 (9.8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521F7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93 (14.0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4F8EB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7 (8.6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E1056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404 (4.4%)</w:t>
            </w:r>
          </w:p>
        </w:tc>
      </w:tr>
      <w:tr w:rsidR="007305BB" w:rsidRPr="004E0D04" w14:paraId="65955648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33687293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03656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37 (41.8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15F47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73 (5.7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0FF10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67 (13.0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5BB3D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8 (4.5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CF65D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10 (8.6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43A82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802 (1.7%)</w:t>
            </w:r>
          </w:p>
        </w:tc>
      </w:tr>
      <w:tr w:rsidR="007305BB" w:rsidRPr="007A000F" w14:paraId="7296DB66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D1BE5D1" w14:textId="77777777" w:rsidR="007305BB" w:rsidRPr="007A000F" w:rsidRDefault="007305BB" w:rsidP="000741D1">
            <w:pPr>
              <w:pStyle w:val="TableEntry"/>
              <w:keepNext/>
              <w:tabs>
                <w:tab w:val="left" w:pos="118"/>
                <w:tab w:val="left" w:pos="3544"/>
              </w:tabs>
              <w:spacing w:before="0" w:after="0"/>
              <w:ind w:firstLine="118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7A000F">
              <w:rPr>
                <w:rFonts w:ascii="Times New Roman" w:hAnsi="Times New Roman" w:cs="Times New Roman"/>
                <w:b/>
                <w:bCs/>
                <w:lang w:val="en-GB"/>
              </w:rPr>
              <w:t>Proximal humeru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C5EB7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,355 (6.9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A5983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76 (6.3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A8D7EC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528 (7.1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050B4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67 (8.6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D4C64E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,017 (12.7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89206" w14:textId="77777777" w:rsidR="007305BB" w:rsidRPr="007A000F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00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4,343 (7.8%)</w:t>
            </w:r>
          </w:p>
        </w:tc>
      </w:tr>
      <w:tr w:rsidR="007305BB" w:rsidRPr="004E0D04" w14:paraId="1A6ACAFA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06BD57D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9D295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71 (48.5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0847C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70 (5.9%)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7412A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72 (6.1%)</w:t>
            </w:r>
          </w:p>
        </w:tc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BEA55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53 (4.5%)</w:t>
            </w:r>
          </w:p>
        </w:tc>
        <w:tc>
          <w:tcPr>
            <w:tcW w:w="2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9A54E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194 (16.5%)</w:t>
            </w:r>
          </w:p>
        </w:tc>
        <w:tc>
          <w:tcPr>
            <w:tcW w:w="194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786CA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4E0D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745 (8.1%)</w:t>
            </w:r>
          </w:p>
        </w:tc>
      </w:tr>
      <w:tr w:rsidR="007305BB" w:rsidRPr="004E0D04" w14:paraId="0D4BFF57" w14:textId="77777777" w:rsidTr="00074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0DF99943" w14:textId="77777777" w:rsidR="007305BB" w:rsidRPr="004E0D04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0" w:after="0"/>
              <w:ind w:firstLine="2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95AE9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3 243 (47.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15FA2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271 (4.0%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E8C29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566 (8.3%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3F795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143 (2.1%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DDE2E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823 (12.0%)</w:t>
            </w:r>
          </w:p>
        </w:tc>
        <w:tc>
          <w:tcPr>
            <w:tcW w:w="19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15663" w14:textId="77777777" w:rsidR="007305BB" w:rsidRPr="004E0D04" w:rsidRDefault="007305BB" w:rsidP="000741D1">
            <w:pPr>
              <w:pStyle w:val="TableEntry"/>
              <w:keepNext/>
              <w:tabs>
                <w:tab w:val="left" w:pos="3544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E0D04">
              <w:rPr>
                <w:rFonts w:ascii="Times New Roman" w:hAnsi="Times New Roman" w:cs="Times New Roman"/>
                <w:i/>
                <w:iCs/>
                <w:lang w:val="en-GB"/>
              </w:rPr>
              <w:t>3 598 (7.7%)</w:t>
            </w:r>
          </w:p>
        </w:tc>
      </w:tr>
    </w:tbl>
    <w:p w14:paraId="378F6B52" w14:textId="77777777" w:rsidR="007305BB" w:rsidRPr="003033A5" w:rsidRDefault="007305BB" w:rsidP="007305BB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jc w:val="both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lang w:val="en-GB"/>
        </w:rPr>
        <w:t>CI: confidence interval; IQR: interquartile range; SD: standard deviation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141503E8" w14:textId="77777777" w:rsidR="007305BB" w:rsidRDefault="007305BB" w:rsidP="007305BB">
      <w:pPr>
        <w:rPr>
          <w:lang w:val="en-GB"/>
        </w:rPr>
      </w:pPr>
    </w:p>
    <w:p w14:paraId="054389F7" w14:textId="77777777" w:rsidR="007305BB" w:rsidRDefault="007305BB" w:rsidP="007305BB">
      <w:pPr>
        <w:rPr>
          <w:lang w:val="en-GB"/>
        </w:rPr>
      </w:pPr>
      <w:r>
        <w:rPr>
          <w:lang w:val="en-GB"/>
        </w:rPr>
        <w:br w:type="page"/>
      </w:r>
    </w:p>
    <w:p w14:paraId="0B10826E" w14:textId="77777777" w:rsidR="007305BB" w:rsidRDefault="007305BB" w:rsidP="007305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Table 6. Mortality during follow up after index fracture – by gender</w:t>
      </w:r>
    </w:p>
    <w:tbl>
      <w:tblPr>
        <w:tblW w:w="126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9"/>
        <w:gridCol w:w="1701"/>
        <w:gridCol w:w="1133"/>
        <w:gridCol w:w="568"/>
        <w:gridCol w:w="906"/>
        <w:gridCol w:w="795"/>
        <w:gridCol w:w="679"/>
        <w:gridCol w:w="1022"/>
        <w:gridCol w:w="452"/>
        <w:gridCol w:w="1249"/>
        <w:gridCol w:w="225"/>
        <w:gridCol w:w="1476"/>
      </w:tblGrid>
      <w:tr w:rsidR="007305BB" w14:paraId="26D8886A" w14:textId="77777777" w:rsidTr="000741D1">
        <w:trPr>
          <w:tblHeader/>
          <w:jc w:val="center"/>
        </w:trPr>
        <w:tc>
          <w:tcPr>
            <w:tcW w:w="1261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68643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ite of index fracture</w:t>
            </w:r>
          </w:p>
        </w:tc>
      </w:tr>
      <w:tr w:rsidR="007305BB" w14:paraId="646A6715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BF61177" w14:textId="77777777" w:rsidR="007305BB" w:rsidRDefault="007305BB" w:rsidP="000741D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A08DC9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i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1038F4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Vertebra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9D863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lvis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633C95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ltiple ribs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C11AF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oximal humerus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A34BE0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</w:p>
        </w:tc>
      </w:tr>
      <w:tr w:rsidR="007305BB" w14:paraId="79839DC2" w14:textId="77777777" w:rsidTr="000741D1">
        <w:trPr>
          <w:tblHeader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</w:tcPr>
          <w:p w14:paraId="61018358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18A455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 = 208,1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66510CB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 = 31,9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42134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 = 38,0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7E9D12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 = 17,1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0A6B1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 = 52,46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BC011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 = 347,784</w:t>
            </w:r>
          </w:p>
        </w:tc>
      </w:tr>
      <w:tr w:rsidR="007305BB" w14:paraId="1C387808" w14:textId="77777777" w:rsidTr="000741D1">
        <w:trPr>
          <w:tblHeader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480EB7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aths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C696A6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1,53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323EF26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,79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49A56D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,9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002BF1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,3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468A8C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,67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E2067B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8,286</w:t>
            </w:r>
          </w:p>
        </w:tc>
      </w:tr>
      <w:tr w:rsidR="007305BB" w14:paraId="208D08D7" w14:textId="77777777" w:rsidTr="000741D1">
        <w:trPr>
          <w:tblHeader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D61917D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Mortality at 12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317464B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.6 [16.4 – 16.7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EF09BF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5.0 [4.7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2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F9B2738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0.5 [10.2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.8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E3C71C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6.6 [6.2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9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FE692E0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6.5 [6.3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7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B9D6734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2.8 [12.7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.9]</w:t>
            </w:r>
          </w:p>
        </w:tc>
      </w:tr>
      <w:tr w:rsidR="007305BB" w14:paraId="2434AF90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D98D680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B69E7C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.2 [20.8 – 21.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8ECCF9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3 [5.0 – 5.8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FE4FD6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.0 [10.4 – 11.7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EDACDB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3 [4.9 – 5.8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B13737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1 [7.6 – 8.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440C78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.4 [14.2 – 14.6]</w:t>
            </w:r>
          </w:p>
        </w:tc>
      </w:tr>
      <w:tr w:rsidR="007305BB" w14:paraId="75150B9C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43FEF66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3CFC57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.3 [15.1 – 15.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4D8376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7 [4.4 – 5.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5D2794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.3 [10.0 – 10.7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6848E16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1 [7.5 – 8.8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64BB96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0 [5.8 – 6.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215B030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.2 [12.1 – 12.4]</w:t>
            </w:r>
          </w:p>
        </w:tc>
      </w:tr>
      <w:tr w:rsidR="007305BB" w14:paraId="79C4A026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36B4846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Mortality at 24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5C06EC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.3 [25.2 – 25.5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266E83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8.5 [8.2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8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0E66B1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7.7 [17.3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2A7B35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1.7 [11.2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.2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697E3DB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1.0 [10.7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.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C0CFFF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20.1 [20.0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.2]</w:t>
            </w:r>
          </w:p>
        </w:tc>
      </w:tr>
      <w:tr w:rsidR="007305BB" w14:paraId="2BCED301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740CC3E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BE8128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.5 [30.1 – 30.9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11AD09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6 [8.1 – 9.1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CC199C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0 [16.2 – 17.9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A36696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.8 [9.2 – 10.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47647A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.4 [12.7 – 14.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8A84E4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.4 [21.2 – 21.7]</w:t>
            </w:r>
          </w:p>
        </w:tc>
      </w:tr>
      <w:tr w:rsidR="007305BB" w14:paraId="1B5BBC27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8819A77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0F9D8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.9 [23.7 – 24.1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51BE74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5 [8.1 – 8.9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A84DD25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9 [17.4 – 18.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624B79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.1 [13.3 – 14.9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9A341CB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.4 [10.1 – 10.7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71FD5D8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.6 [19.5 – 19.8]</w:t>
            </w:r>
          </w:p>
        </w:tc>
      </w:tr>
      <w:tr w:rsidR="007305BB" w14:paraId="0A353F2D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94DE13C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Mortality at 36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BC69610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3.9 [33.7 – 34.1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C77A06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2.0 [11.6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.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45273C8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25.0 [24.6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.5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A306EA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6.5 [16.0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1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F1138C8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5.6 [15.3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.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2BC3B2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27.3 [27.1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7.4]</w:t>
            </w:r>
          </w:p>
        </w:tc>
      </w:tr>
      <w:tr w:rsidR="007305BB" w14:paraId="37413269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7C56131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A2E55FB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8.9 [38.4 – 39.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EA549C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.6 [11.1 – 12.2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60C886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.6 [21.7 – 23.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9DA805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.4 [12.8 – 14.2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E7B1D30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.1 [17.4 – 18.9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41BBD7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7.8 [27.5 – 28.1]</w:t>
            </w:r>
          </w:p>
        </w:tc>
      </w:tr>
      <w:tr w:rsidR="007305BB" w14:paraId="158316C5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B37C35B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54E526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2.5 [32.3 – 32.8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8BBF2D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.2 [11.7 – 12.7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D5EF4A5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.7 [21.8 – 23.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EDC4B0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.4 [19.5 – 21.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437841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.0 [14.6 – 15.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0D34EC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7.1 [26.9 – 27.3]</w:t>
            </w:r>
          </w:p>
        </w:tc>
      </w:tr>
      <w:tr w:rsidR="007305BB" w14:paraId="5E31C942" w14:textId="77777777" w:rsidTr="000741D1">
        <w:trPr>
          <w:tblHeader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10D468D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ath during index st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55877E6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,417 (3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DFC82E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6 (0.8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B35C0C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62 (1.5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831D10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5 (1.5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A2E17D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45 (0.8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554B85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,925 (2.5%)</w:t>
            </w:r>
          </w:p>
        </w:tc>
      </w:tr>
      <w:tr w:rsidR="007305BB" w14:paraId="7437452C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702E462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50063A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 500 (10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AFC1EF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4 (5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53DAC86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0 (7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A1057A4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6 (6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FFEE29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9 (4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04723D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 099 (9.3%)</w:t>
            </w:r>
          </w:p>
        </w:tc>
      </w:tr>
      <w:tr w:rsidR="007305BB" w14:paraId="77FA0E7E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765A73E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1CDAB8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 917 (6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A3AF24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2 (3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26D4E28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52 (3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65C2F7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9 (4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996E23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16 (3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C724CD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 826 (5.6%)</w:t>
            </w:r>
          </w:p>
        </w:tc>
      </w:tr>
      <w:tr w:rsidR="007305BB" w:rsidRPr="00FE4CCA" w14:paraId="56734A40" w14:textId="77777777" w:rsidTr="000741D1">
        <w:trPr>
          <w:gridAfter w:val="1"/>
          <w:wAfter w:w="1476" w:type="dxa"/>
          <w:tblHeader/>
          <w:jc w:val="center"/>
        </w:trPr>
        <w:tc>
          <w:tcPr>
            <w:tcW w:w="52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F0B01D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/>
              </w:rPr>
              <w:t>Time from index fracture to death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</w:tcPr>
          <w:p w14:paraId="7453727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</w:tcPr>
          <w:p w14:paraId="405C4B9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</w:tcPr>
          <w:p w14:paraId="2FCD284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</w:tcPr>
          <w:p w14:paraId="6C8F747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7305BB" w14:paraId="214D1C34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FF45770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>Median [IQR]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BCB2386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.5 [4 – 38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B1EC29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.9 [8 – 4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61BFEE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.2 [8 – 42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B0E10C0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.7 [8 – 4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5A557C4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.2 [9 – 45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324AEA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.1 [5 – 40]</w:t>
            </w:r>
          </w:p>
        </w:tc>
      </w:tr>
      <w:tr w:rsidR="007305BB" w14:paraId="3749D4D1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63FC112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6DEA2A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.9 [2 – 31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6120B8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.9 [6 – 39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D51ECE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.8 [4 – 3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AF92040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.7 [7 – 41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256E6AE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.3 [6 – 4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ADC7A3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.2 [3 – 33]</w:t>
            </w:r>
          </w:p>
        </w:tc>
      </w:tr>
      <w:tr w:rsidR="007305BB" w14:paraId="42B358CB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6763649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00D58A0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.5 [5 – 4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B0DBE4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6.4 [10 – 4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9488C1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.8 [9 – 43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F325AD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.5 [9 – 4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9D2DA5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6.5 [10 – 4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0E3FD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.9 [6 – 41]</w:t>
            </w:r>
          </w:p>
        </w:tc>
      </w:tr>
      <w:tr w:rsidR="007305BB" w14:paraId="222D90DA" w14:textId="77777777" w:rsidTr="000741D1">
        <w:trPr>
          <w:tblHeader/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5624719" w14:textId="77777777" w:rsidR="007305BB" w:rsidRDefault="007305BB" w:rsidP="000741D1">
            <w:pPr>
              <w:pStyle w:val="TableEntry"/>
              <w:tabs>
                <w:tab w:val="left" w:pos="125"/>
                <w:tab w:val="left" w:pos="3544"/>
              </w:tabs>
              <w:spacing w:before="40" w:after="40" w:line="25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R [95%CI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64E84B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32 [2.29 – 2.34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D472DD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69 [1.61 – 1.78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EB64927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80 [1.74 – 1.86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22131E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66 [1.56 – 1.76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E84A23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78 [1.72 – 1.84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14F16E2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16 [2.14 – 2.18]</w:t>
            </w:r>
          </w:p>
        </w:tc>
      </w:tr>
      <w:tr w:rsidR="007305BB" w14:paraId="527BF2CE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1AD03D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4B39438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01 [2.95 – 3.07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849FCF1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95 [1.80 – 2.10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9795FCC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36 [2.21 – 2.52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05D026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73 [1.58 – 1.88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B331053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57 [2.40 – 2.7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1061C64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75 [2.71 – 2.80]</w:t>
            </w:r>
          </w:p>
        </w:tc>
      </w:tr>
      <w:tr w:rsidR="007305BB" w14:paraId="584A6F35" w14:textId="77777777" w:rsidTr="000741D1">
        <w:trPr>
          <w:tblHeader/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81EB7CD" w14:textId="77777777" w:rsidR="007305BB" w:rsidRDefault="007305BB" w:rsidP="000741D1">
            <w:pPr>
              <w:pStyle w:val="TableEntry"/>
              <w:keepNext/>
              <w:tabs>
                <w:tab w:val="left" w:pos="335"/>
                <w:tab w:val="left" w:pos="3544"/>
              </w:tabs>
              <w:spacing w:before="40" w:after="40" w:line="256" w:lineRule="auto"/>
              <w:ind w:firstLine="2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D7E340D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13 [2.10 – 2.16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D9FA4DF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4 [1.44 – 1.6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084EA28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67 [1.62 – 1.7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617F725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61 [1.48 – 1.74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0710E99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60 [1.54 – 1.67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C49DA5A" w14:textId="77777777" w:rsidR="007305BB" w:rsidRDefault="007305BB" w:rsidP="000741D1">
            <w:pPr>
              <w:pStyle w:val="TableEntry"/>
              <w:tabs>
                <w:tab w:val="left" w:pos="3544"/>
              </w:tabs>
              <w:spacing w:before="40" w:after="4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99 [1.97 – 2.01]</w:t>
            </w:r>
          </w:p>
        </w:tc>
      </w:tr>
    </w:tbl>
    <w:p w14:paraId="57AE8E8E" w14:textId="6DE8A5BB" w:rsidR="001556E1" w:rsidRPr="00116064" w:rsidRDefault="007305BB" w:rsidP="007305BB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jc w:val="both"/>
        <w:rPr>
          <w:rFonts w:ascii="Times New Roman" w:hAnsi="Times New Roman" w:cs="Times New Roman"/>
          <w:lang w:val="en-GB" w:eastAsia="fr-FR"/>
        </w:rPr>
      </w:pPr>
      <w:r>
        <w:rPr>
          <w:rFonts w:ascii="Times New Roman" w:hAnsi="Times New Roman" w:cs="Times New Roman"/>
          <w:lang w:val="en-GB"/>
        </w:rPr>
        <w:t>CI: confidence interval; IQR: interquartile range; SD: standard deviation; SMR: standardised mortality rate.</w:t>
      </w:r>
    </w:p>
    <w:p w14:paraId="3C3411C9" w14:textId="77777777" w:rsidR="001556E1" w:rsidRPr="00116064" w:rsidRDefault="001556E1" w:rsidP="00B32987">
      <w:pPr>
        <w:tabs>
          <w:tab w:val="left" w:pos="3544"/>
        </w:tabs>
        <w:rPr>
          <w:rFonts w:ascii="Times New Roman" w:hAnsi="Times New Roman" w:cs="Times New Roman"/>
          <w:lang w:val="en-GB" w:eastAsia="fr-FR"/>
        </w:rPr>
        <w:sectPr w:rsidR="001556E1" w:rsidRPr="00116064" w:rsidSect="007305B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CAE1841" w14:textId="36E21C46" w:rsidR="005977EF" w:rsidRDefault="005977EF" w:rsidP="00805743">
      <w:pPr>
        <w:tabs>
          <w:tab w:val="left" w:pos="3544"/>
          <w:tab w:val="left" w:pos="4253"/>
        </w:tabs>
        <w:spacing w:before="120"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977EF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a</w:t>
      </w:r>
      <w:r w:rsidR="00271011">
        <w:rPr>
          <w:rFonts w:ascii="Times New Roman" w:hAnsi="Times New Roman" w:cs="Times New Roman"/>
          <w:b/>
          <w:bCs/>
          <w:sz w:val="28"/>
          <w:szCs w:val="28"/>
          <w:lang w:val="en-GB"/>
        </w:rPr>
        <w:t>l</w:t>
      </w:r>
      <w:r w:rsidRPr="005977E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igures</w:t>
      </w:r>
      <w:r w:rsidR="007305BB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-</w:t>
      </w:r>
      <w:r w:rsidR="0025592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Legends</w:t>
      </w:r>
    </w:p>
    <w:p w14:paraId="77AAA0D2" w14:textId="244E258F" w:rsidR="00255929" w:rsidRPr="003033A5" w:rsidRDefault="00255929" w:rsidP="00805743">
      <w:pPr>
        <w:spacing w:before="12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271011"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033A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.</w:t>
      </w:r>
      <w:r w:rsidRPr="003033A5">
        <w:rPr>
          <w:rFonts w:ascii="Times New Roman" w:hAnsi="Times New Roman" w:cs="Times New Roman"/>
          <w:sz w:val="24"/>
          <w:szCs w:val="24"/>
          <w:lang w:val="en-GB"/>
        </w:rPr>
        <w:t xml:space="preserve"> Patient flow-chart</w:t>
      </w:r>
    </w:p>
    <w:p w14:paraId="67E8A048" w14:textId="77777777" w:rsidR="00255929" w:rsidRPr="003033A5" w:rsidRDefault="00255929" w:rsidP="00805743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contextualSpacing w:val="0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vertAlign w:val="superscript"/>
          <w:lang w:val="en-GB"/>
        </w:rPr>
        <w:t>1</w:t>
      </w:r>
      <w:r w:rsidRPr="003033A5">
        <w:rPr>
          <w:rFonts w:ascii="Times New Roman" w:hAnsi="Times New Roman" w:cs="Times New Roman"/>
          <w:lang w:val="en-GB"/>
        </w:rPr>
        <w:t>History of Paget’s disease, cancer, infectious arthritis, or bone fragility secondary to malignant disease or to surgical interventions.</w:t>
      </w:r>
    </w:p>
    <w:p w14:paraId="6259DE12" w14:textId="77777777" w:rsidR="00255929" w:rsidRPr="003033A5" w:rsidRDefault="00255929" w:rsidP="00805743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contextualSpacing w:val="0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vertAlign w:val="superscript"/>
          <w:lang w:val="en-GB"/>
        </w:rPr>
        <w:t>2</w:t>
      </w:r>
      <w:r w:rsidRPr="003033A5">
        <w:rPr>
          <w:rFonts w:ascii="Times New Roman" w:hAnsi="Times New Roman" w:cs="Times New Roman"/>
          <w:lang w:val="en-GB"/>
        </w:rPr>
        <w:t>Covered by more than one Health Insurance Regimen during the study period.</w:t>
      </w:r>
    </w:p>
    <w:p w14:paraId="2CA9324E" w14:textId="77777777" w:rsidR="00255929" w:rsidRPr="003033A5" w:rsidRDefault="00255929" w:rsidP="00805743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contextualSpacing w:val="0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lang w:val="en-GB"/>
        </w:rPr>
        <w:t>Percentages are calculated with respect to the preceding line.</w:t>
      </w:r>
    </w:p>
    <w:p w14:paraId="6AD49024" w14:textId="4A3A4319" w:rsidR="00255929" w:rsidRPr="00255929" w:rsidRDefault="00255929" w:rsidP="00805743">
      <w:pPr>
        <w:tabs>
          <w:tab w:val="left" w:pos="3544"/>
          <w:tab w:val="left" w:pos="4253"/>
        </w:tabs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5B871F" w14:textId="583A4AC9" w:rsidR="00255929" w:rsidRPr="003033A5" w:rsidRDefault="00255929" w:rsidP="00805743">
      <w:pPr>
        <w:pStyle w:val="Lgende"/>
        <w:tabs>
          <w:tab w:val="left" w:pos="3544"/>
        </w:tabs>
        <w:spacing w:before="120" w:after="0" w:line="480" w:lineRule="auto"/>
        <w:jc w:val="left"/>
        <w:rPr>
          <w:rFonts w:ascii="Times New Roman" w:hAnsi="Times New Roman" w:cs="Times New Roman"/>
        </w:rPr>
      </w:pPr>
      <w:r w:rsidRPr="00255929">
        <w:rPr>
          <w:rFonts w:ascii="Times New Roman" w:hAnsi="Times New Roman" w:cs="Times New Roman"/>
        </w:rPr>
        <w:t>Supplementa</w:t>
      </w:r>
      <w:r w:rsidR="00271011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 w:rsidRPr="003033A5">
        <w:rPr>
          <w:rFonts w:ascii="Times New Roman" w:hAnsi="Times New Roman" w:cs="Times New Roman"/>
        </w:rPr>
        <w:t>Figure 2</w:t>
      </w:r>
      <w:r w:rsidRPr="003033A5">
        <w:rPr>
          <w:rFonts w:ascii="Times New Roman" w:hAnsi="Times New Roman" w:cs="Times New Roman"/>
          <w:b w:val="0"/>
          <w:bCs w:val="0"/>
        </w:rPr>
        <w:t>. Survival analysis of refracture and mortality</w:t>
      </w:r>
    </w:p>
    <w:p w14:paraId="1F5B701A" w14:textId="77777777" w:rsidR="00255929" w:rsidRPr="003033A5" w:rsidRDefault="00255929" w:rsidP="00805743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contextualSpacing w:val="0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lang w:val="en-GB"/>
        </w:rPr>
        <w:t>Type of index fracture: blue: hip; yellow: vertebra; red: pelvis; green: multiple ribs; black: proximal humerus.</w:t>
      </w:r>
    </w:p>
    <w:p w14:paraId="11E865FF" w14:textId="77777777" w:rsidR="00255929" w:rsidRPr="003033A5" w:rsidRDefault="00255929" w:rsidP="00805743">
      <w:pPr>
        <w:pStyle w:val="Tablefootnote"/>
        <w:pBdr>
          <w:bottom w:val="none" w:sz="0" w:space="0" w:color="auto"/>
        </w:pBdr>
        <w:tabs>
          <w:tab w:val="left" w:pos="3544"/>
        </w:tabs>
        <w:spacing w:before="120" w:after="0" w:line="480" w:lineRule="auto"/>
        <w:contextualSpacing w:val="0"/>
        <w:rPr>
          <w:rFonts w:ascii="Times New Roman" w:hAnsi="Times New Roman" w:cs="Times New Roman"/>
          <w:lang w:val="en-GB"/>
        </w:rPr>
      </w:pPr>
      <w:r w:rsidRPr="003033A5">
        <w:rPr>
          <w:rFonts w:ascii="Times New Roman" w:hAnsi="Times New Roman" w:cs="Times New Roman"/>
          <w:lang w:val="en-GB"/>
        </w:rPr>
        <w:t>The numbers under the curves indicate the number of subjects at risk at each time point.</w:t>
      </w:r>
    </w:p>
    <w:p w14:paraId="382CFFBB" w14:textId="77777777" w:rsidR="00255929" w:rsidRPr="00255929" w:rsidRDefault="00255929" w:rsidP="00805743">
      <w:pPr>
        <w:tabs>
          <w:tab w:val="left" w:pos="3544"/>
          <w:tab w:val="left" w:pos="4253"/>
        </w:tabs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F8E4E1" w14:textId="77777777" w:rsidR="004A4EA4" w:rsidRDefault="004A4EA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  <w:sectPr w:rsidR="004A4EA4" w:rsidSect="004A4EA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561649" w14:textId="787C161E" w:rsidR="00255929" w:rsidRDefault="00255929" w:rsidP="00255929">
      <w:pPr>
        <w:tabs>
          <w:tab w:val="left" w:pos="3544"/>
          <w:tab w:val="left" w:pos="4253"/>
        </w:tabs>
        <w:spacing w:before="120"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977EF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a</w:t>
      </w:r>
      <w:r w:rsidR="00271011">
        <w:rPr>
          <w:rFonts w:ascii="Times New Roman" w:hAnsi="Times New Roman" w:cs="Times New Roman"/>
          <w:b/>
          <w:bCs/>
          <w:sz w:val="28"/>
          <w:szCs w:val="28"/>
          <w:lang w:val="en-GB"/>
        </w:rPr>
        <w:t>l</w:t>
      </w:r>
      <w:r w:rsidRPr="005977E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igures</w:t>
      </w:r>
    </w:p>
    <w:p w14:paraId="45A03A0C" w14:textId="3CE0C47D" w:rsidR="005977EF" w:rsidRPr="005977EF" w:rsidRDefault="005977EF" w:rsidP="005977EF">
      <w:pPr>
        <w:tabs>
          <w:tab w:val="left" w:pos="3544"/>
          <w:tab w:val="left" w:pos="4253"/>
        </w:tabs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77E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271011"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5977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1</w:t>
      </w:r>
      <w:r w:rsidRPr="005977EF">
        <w:rPr>
          <w:rFonts w:ascii="Times New Roman" w:hAnsi="Times New Roman" w:cs="Times New Roman"/>
          <w:sz w:val="24"/>
          <w:szCs w:val="24"/>
          <w:lang w:val="en-GB"/>
        </w:rPr>
        <w:t>. Patient flow-chart</w:t>
      </w:r>
    </w:p>
    <w:p w14:paraId="36A48D32" w14:textId="77777777" w:rsidR="005977EF" w:rsidRDefault="005977EF" w:rsidP="005977EF">
      <w:pPr>
        <w:tabs>
          <w:tab w:val="left" w:pos="3544"/>
          <w:tab w:val="left" w:pos="4253"/>
        </w:tabs>
        <w:spacing w:before="120" w:after="0" w:line="480" w:lineRule="auto"/>
        <w:rPr>
          <w:rFonts w:ascii="Times New Roman" w:hAnsi="Times New Roman" w:cs="Times New Roman"/>
          <w:lang w:val="en-GB"/>
        </w:rPr>
      </w:pPr>
    </w:p>
    <w:p w14:paraId="06D14F48" w14:textId="463A4CC7" w:rsidR="001556E1" w:rsidRPr="00116064" w:rsidRDefault="001556E1" w:rsidP="001556E1">
      <w:pPr>
        <w:tabs>
          <w:tab w:val="left" w:pos="3544"/>
          <w:tab w:val="left" w:pos="4253"/>
        </w:tabs>
        <w:jc w:val="center"/>
        <w:rPr>
          <w:rFonts w:ascii="Times New Roman" w:hAnsi="Times New Roman" w:cs="Times New Roman"/>
          <w:lang w:val="en-GB"/>
        </w:rPr>
      </w:pPr>
      <w:r w:rsidRPr="00116064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F6F6387" wp14:editId="6F4A2E0C">
            <wp:extent cx="9385116" cy="3381828"/>
            <wp:effectExtent l="0" t="0" r="0" b="952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3679" cy="3395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E9D75" w14:textId="77777777" w:rsidR="004A4EA4" w:rsidRDefault="004A4EA4" w:rsidP="001556E1">
      <w:pPr>
        <w:rPr>
          <w:rFonts w:ascii="Times New Roman" w:hAnsi="Times New Roman" w:cs="Times New Roman"/>
          <w:lang w:val="en-US" w:eastAsia="fr-FR"/>
        </w:rPr>
        <w:sectPr w:rsidR="004A4EA4" w:rsidSect="004A4EA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FC52283" w14:textId="72A947F4" w:rsidR="001556E1" w:rsidRPr="00116064" w:rsidRDefault="001556E1" w:rsidP="002F0BD5">
      <w:pPr>
        <w:pStyle w:val="Lgende"/>
        <w:pageBreakBefore/>
        <w:tabs>
          <w:tab w:val="left" w:pos="3544"/>
        </w:tabs>
        <w:spacing w:before="120" w:after="0" w:line="480" w:lineRule="auto"/>
        <w:jc w:val="left"/>
        <w:rPr>
          <w:rFonts w:ascii="Times New Roman" w:hAnsi="Times New Roman" w:cs="Times New Roman"/>
          <w:b w:val="0"/>
          <w:bCs w:val="0"/>
        </w:rPr>
      </w:pPr>
      <w:bookmarkStart w:id="4" w:name="_Ref53484237"/>
      <w:r w:rsidRPr="00116064">
        <w:rPr>
          <w:rFonts w:ascii="Times New Roman" w:hAnsi="Times New Roman" w:cs="Times New Roman"/>
        </w:rPr>
        <w:lastRenderedPageBreak/>
        <w:t>Supplementa</w:t>
      </w:r>
      <w:r w:rsidR="00271011">
        <w:rPr>
          <w:rFonts w:ascii="Times New Roman" w:hAnsi="Times New Roman" w:cs="Times New Roman"/>
        </w:rPr>
        <w:t>l</w:t>
      </w:r>
      <w:r w:rsidRPr="00116064">
        <w:rPr>
          <w:rFonts w:ascii="Times New Roman" w:hAnsi="Times New Roman" w:cs="Times New Roman"/>
        </w:rPr>
        <w:t xml:space="preserve"> Figure 2. </w:t>
      </w:r>
      <w:r w:rsidRPr="00116064">
        <w:rPr>
          <w:rFonts w:ascii="Times New Roman" w:hAnsi="Times New Roman" w:cs="Times New Roman"/>
          <w:b w:val="0"/>
          <w:bCs w:val="0"/>
        </w:rPr>
        <w:t>Survival analysis of refracture and mortality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1"/>
        <w:gridCol w:w="5811"/>
      </w:tblGrid>
      <w:tr w:rsidR="001556E1" w:rsidRPr="002F0BD5" w14:paraId="34BDE4AC" w14:textId="77777777" w:rsidTr="00627114">
        <w:trPr>
          <w:trHeight w:val="234"/>
        </w:trPr>
        <w:tc>
          <w:tcPr>
            <w:tcW w:w="5811" w:type="dxa"/>
          </w:tcPr>
          <w:bookmarkEnd w:id="4"/>
          <w:p w14:paraId="58568A60" w14:textId="77777777" w:rsidR="001556E1" w:rsidRPr="002F0BD5" w:rsidRDefault="001556E1" w:rsidP="00627114">
            <w:pPr>
              <w:keepNext/>
              <w:tabs>
                <w:tab w:val="left" w:pos="354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0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. Refracture: all sites</w:t>
            </w:r>
          </w:p>
        </w:tc>
        <w:tc>
          <w:tcPr>
            <w:tcW w:w="5811" w:type="dxa"/>
          </w:tcPr>
          <w:p w14:paraId="0B075E6B" w14:textId="77777777" w:rsidR="001556E1" w:rsidRPr="002F0BD5" w:rsidRDefault="001556E1" w:rsidP="00627114">
            <w:pPr>
              <w:keepNext/>
              <w:tabs>
                <w:tab w:val="left" w:pos="354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0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. Refracture: by site</w:t>
            </w:r>
          </w:p>
        </w:tc>
      </w:tr>
      <w:tr w:rsidR="001556E1" w:rsidRPr="00116064" w14:paraId="5850E59F" w14:textId="77777777" w:rsidTr="00627114">
        <w:tblPrEx>
          <w:tblCellMar>
            <w:left w:w="70" w:type="dxa"/>
            <w:right w:w="70" w:type="dxa"/>
          </w:tblCellMar>
        </w:tblPrEx>
        <w:trPr>
          <w:trHeight w:val="231"/>
        </w:trPr>
        <w:tc>
          <w:tcPr>
            <w:tcW w:w="5811" w:type="dxa"/>
          </w:tcPr>
          <w:p w14:paraId="73FA5DFE" w14:textId="77777777" w:rsidR="001556E1" w:rsidRPr="00116064" w:rsidRDefault="001556E1" w:rsidP="00627114">
            <w:pPr>
              <w:keepNext/>
              <w:tabs>
                <w:tab w:val="left" w:pos="3544"/>
              </w:tabs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BD573E1" wp14:editId="16CB3969">
                  <wp:extent cx="3600000" cy="2364533"/>
                  <wp:effectExtent l="0" t="0" r="635" b="0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364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1" w:type="dxa"/>
          </w:tcPr>
          <w:p w14:paraId="66F4CC5C" w14:textId="77777777" w:rsidR="001556E1" w:rsidRPr="00116064" w:rsidRDefault="001556E1" w:rsidP="00627114">
            <w:pPr>
              <w:keepNext/>
              <w:tabs>
                <w:tab w:val="left" w:pos="3544"/>
              </w:tabs>
              <w:rPr>
                <w:rFonts w:ascii="Times New Roman" w:hAnsi="Times New Roman" w:cs="Times New Roman"/>
                <w:noProof/>
                <w:lang w:eastAsia="fr-FR"/>
              </w:rPr>
            </w:pPr>
            <w:r w:rsidRPr="001160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D662D3E" wp14:editId="23E24A90">
                  <wp:extent cx="3600000" cy="2415877"/>
                  <wp:effectExtent l="0" t="0" r="635" b="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2415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56E1" w:rsidRPr="002F0BD5" w14:paraId="0606B7BB" w14:textId="77777777" w:rsidTr="00627114">
        <w:trPr>
          <w:trHeight w:val="231"/>
        </w:trPr>
        <w:tc>
          <w:tcPr>
            <w:tcW w:w="5811" w:type="dxa"/>
          </w:tcPr>
          <w:p w14:paraId="3285FCCC" w14:textId="77777777" w:rsidR="001556E1" w:rsidRPr="002F0BD5" w:rsidRDefault="001556E1" w:rsidP="00627114">
            <w:pPr>
              <w:keepNext/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. Mortality: all sites</w:t>
            </w:r>
          </w:p>
        </w:tc>
        <w:tc>
          <w:tcPr>
            <w:tcW w:w="5811" w:type="dxa"/>
          </w:tcPr>
          <w:p w14:paraId="593FF77F" w14:textId="77777777" w:rsidR="001556E1" w:rsidRPr="002F0BD5" w:rsidRDefault="001556E1" w:rsidP="00627114">
            <w:pPr>
              <w:keepNext/>
              <w:tabs>
                <w:tab w:val="left" w:pos="354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0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. Mortality: by site</w:t>
            </w:r>
          </w:p>
        </w:tc>
      </w:tr>
      <w:tr w:rsidR="001556E1" w:rsidRPr="00116064" w14:paraId="526B74DF" w14:textId="77777777" w:rsidTr="00627114">
        <w:tblPrEx>
          <w:tblCellMar>
            <w:left w:w="70" w:type="dxa"/>
            <w:right w:w="70" w:type="dxa"/>
          </w:tblCellMar>
        </w:tblPrEx>
        <w:trPr>
          <w:trHeight w:val="231"/>
        </w:trPr>
        <w:tc>
          <w:tcPr>
            <w:tcW w:w="5811" w:type="dxa"/>
          </w:tcPr>
          <w:p w14:paraId="4AC32653" w14:textId="77777777" w:rsidR="001556E1" w:rsidRPr="00116064" w:rsidRDefault="001556E1" w:rsidP="00627114">
            <w:pPr>
              <w:tabs>
                <w:tab w:val="left" w:pos="3544"/>
              </w:tabs>
              <w:rPr>
                <w:rFonts w:ascii="Times New Roman" w:hAnsi="Times New Roman" w:cs="Times New Roman"/>
                <w:lang w:val="en-GB"/>
              </w:rPr>
            </w:pPr>
            <w:r w:rsidRPr="001160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B534224" wp14:editId="041D3207">
                  <wp:extent cx="3600000" cy="2357952"/>
                  <wp:effectExtent l="0" t="0" r="635" b="4445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357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1" w:type="dxa"/>
          </w:tcPr>
          <w:p w14:paraId="3BA20A21" w14:textId="77777777" w:rsidR="001556E1" w:rsidRPr="00116064" w:rsidRDefault="001556E1" w:rsidP="00627114">
            <w:pPr>
              <w:tabs>
                <w:tab w:val="left" w:pos="3544"/>
              </w:tabs>
              <w:rPr>
                <w:rFonts w:ascii="Times New Roman" w:hAnsi="Times New Roman" w:cs="Times New Roman"/>
                <w:noProof/>
                <w:lang w:eastAsia="fr-FR"/>
              </w:rPr>
            </w:pPr>
            <w:r w:rsidRPr="001160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F14ECF0" wp14:editId="10D2AE73">
                  <wp:extent cx="3600000" cy="2371645"/>
                  <wp:effectExtent l="0" t="0" r="635" b="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8669"/>
                          <a:stretch/>
                        </pic:blipFill>
                        <pic:spPr bwMode="auto">
                          <a:xfrm>
                            <a:off x="0" y="0"/>
                            <a:ext cx="3600000" cy="237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DDB8F3" w14:textId="6AD83CFD" w:rsidR="001556E1" w:rsidRPr="00116064" w:rsidRDefault="001556E1" w:rsidP="00095998">
      <w:pPr>
        <w:tabs>
          <w:tab w:val="left" w:pos="3544"/>
        </w:tabs>
        <w:rPr>
          <w:rFonts w:ascii="Times New Roman" w:hAnsi="Times New Roman" w:cs="Times New Roman"/>
          <w:lang w:val="en-GB" w:eastAsia="fr-FR"/>
        </w:rPr>
      </w:pPr>
    </w:p>
    <w:sectPr w:rsidR="001556E1" w:rsidRPr="00116064" w:rsidSect="004A4E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DD9E8F" w14:textId="77777777" w:rsidR="00DC0E59" w:rsidRDefault="00DC0E59" w:rsidP="00CA3E6E">
      <w:pPr>
        <w:spacing w:after="0" w:line="240" w:lineRule="auto"/>
      </w:pPr>
      <w:r>
        <w:separator/>
      </w:r>
    </w:p>
  </w:endnote>
  <w:endnote w:type="continuationSeparator" w:id="0">
    <w:p w14:paraId="307905E5" w14:textId="77777777" w:rsidR="00DC0E59" w:rsidRDefault="00DC0E59" w:rsidP="00CA3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83612909"/>
      <w:docPartObj>
        <w:docPartGallery w:val="Page Numbers (Bottom of Page)"/>
        <w:docPartUnique/>
      </w:docPartObj>
    </w:sdtPr>
    <w:sdtEndPr/>
    <w:sdtContent>
      <w:p w14:paraId="0ED0B714" w14:textId="0A4C12BB" w:rsidR="00DA7BF6" w:rsidRDefault="00DA7BF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F03B40" w14:textId="77777777" w:rsidR="00DA7BF6" w:rsidRDefault="00DA7BF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3B4A5" w14:textId="77777777" w:rsidR="00DC0E59" w:rsidRDefault="00DC0E59" w:rsidP="00CA3E6E">
      <w:pPr>
        <w:spacing w:after="0" w:line="240" w:lineRule="auto"/>
      </w:pPr>
      <w:r>
        <w:separator/>
      </w:r>
    </w:p>
  </w:footnote>
  <w:footnote w:type="continuationSeparator" w:id="0">
    <w:p w14:paraId="2D697ADF" w14:textId="77777777" w:rsidR="00DC0E59" w:rsidRDefault="00DC0E59" w:rsidP="00CA3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52F7D"/>
    <w:multiLevelType w:val="hybridMultilevel"/>
    <w:tmpl w:val="D1926288"/>
    <w:lvl w:ilvl="0" w:tplc="AFC6C4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px9tr0xhfrpv4eatssvzd5o9fapwasttw0a&quot;&gt;FRACTOS&lt;record-ids&gt;&lt;item&gt;1&lt;/item&gt;&lt;item&gt;2&lt;/item&gt;&lt;item&gt;3&lt;/item&gt;&lt;item&gt;4&lt;/item&gt;&lt;item&gt;5&lt;/item&gt;&lt;item&gt;6&lt;/item&gt;&lt;item&gt;9&lt;/item&gt;&lt;item&gt;10&lt;/item&gt;&lt;item&gt;35&lt;/item&gt;&lt;item&gt;39&lt;/item&gt;&lt;item&gt;46&lt;/item&gt;&lt;item&gt;48&lt;/item&gt;&lt;item&gt;50&lt;/item&gt;&lt;item&gt;51&lt;/item&gt;&lt;item&gt;52&lt;/item&gt;&lt;item&gt;55&lt;/item&gt;&lt;item&gt;57&lt;/item&gt;&lt;item&gt;66&lt;/item&gt;&lt;item&gt;67&lt;/item&gt;&lt;item&gt;68&lt;/item&gt;&lt;item&gt;69&lt;/item&gt;&lt;item&gt;72&lt;/item&gt;&lt;item&gt;73&lt;/item&gt;&lt;item&gt;74&lt;/item&gt;&lt;item&gt;76&lt;/item&gt;&lt;item&gt;78&lt;/item&gt;&lt;item&gt;79&lt;/item&gt;&lt;item&gt;80&lt;/item&gt;&lt;item&gt;81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275B52"/>
    <w:rsid w:val="00001318"/>
    <w:rsid w:val="000017FA"/>
    <w:rsid w:val="00005C59"/>
    <w:rsid w:val="00010055"/>
    <w:rsid w:val="000122A1"/>
    <w:rsid w:val="0001302A"/>
    <w:rsid w:val="0001332C"/>
    <w:rsid w:val="00013CCC"/>
    <w:rsid w:val="0001452F"/>
    <w:rsid w:val="000155CA"/>
    <w:rsid w:val="00016B03"/>
    <w:rsid w:val="00020F3A"/>
    <w:rsid w:val="0002206B"/>
    <w:rsid w:val="00023FB1"/>
    <w:rsid w:val="000254C8"/>
    <w:rsid w:val="0002688C"/>
    <w:rsid w:val="00030CDF"/>
    <w:rsid w:val="00030F5C"/>
    <w:rsid w:val="00031EA2"/>
    <w:rsid w:val="00032A84"/>
    <w:rsid w:val="00034310"/>
    <w:rsid w:val="00036B1F"/>
    <w:rsid w:val="000377BA"/>
    <w:rsid w:val="00041323"/>
    <w:rsid w:val="00042109"/>
    <w:rsid w:val="00042815"/>
    <w:rsid w:val="00044025"/>
    <w:rsid w:val="00045666"/>
    <w:rsid w:val="00051F61"/>
    <w:rsid w:val="00052DC0"/>
    <w:rsid w:val="00054618"/>
    <w:rsid w:val="00055C14"/>
    <w:rsid w:val="000567E5"/>
    <w:rsid w:val="00057C16"/>
    <w:rsid w:val="0006077D"/>
    <w:rsid w:val="00061034"/>
    <w:rsid w:val="0006272D"/>
    <w:rsid w:val="0006288A"/>
    <w:rsid w:val="00064EEF"/>
    <w:rsid w:val="000655E4"/>
    <w:rsid w:val="00066188"/>
    <w:rsid w:val="00066486"/>
    <w:rsid w:val="00067032"/>
    <w:rsid w:val="000711FA"/>
    <w:rsid w:val="00071BFC"/>
    <w:rsid w:val="00072A6A"/>
    <w:rsid w:val="0007429B"/>
    <w:rsid w:val="00074649"/>
    <w:rsid w:val="00074821"/>
    <w:rsid w:val="00081260"/>
    <w:rsid w:val="00082822"/>
    <w:rsid w:val="00082E87"/>
    <w:rsid w:val="00085C35"/>
    <w:rsid w:val="0008621A"/>
    <w:rsid w:val="00087F8D"/>
    <w:rsid w:val="00090894"/>
    <w:rsid w:val="000915FE"/>
    <w:rsid w:val="00091C7F"/>
    <w:rsid w:val="00093781"/>
    <w:rsid w:val="00093F41"/>
    <w:rsid w:val="00095998"/>
    <w:rsid w:val="00095ED0"/>
    <w:rsid w:val="00096057"/>
    <w:rsid w:val="00097929"/>
    <w:rsid w:val="00097DE6"/>
    <w:rsid w:val="000A47C6"/>
    <w:rsid w:val="000B0813"/>
    <w:rsid w:val="000B2AD9"/>
    <w:rsid w:val="000B3275"/>
    <w:rsid w:val="000C0E06"/>
    <w:rsid w:val="000C3747"/>
    <w:rsid w:val="000C5C13"/>
    <w:rsid w:val="000C62ED"/>
    <w:rsid w:val="000C6D2A"/>
    <w:rsid w:val="000C6D80"/>
    <w:rsid w:val="000C792B"/>
    <w:rsid w:val="000C7B6F"/>
    <w:rsid w:val="000D0144"/>
    <w:rsid w:val="000D5677"/>
    <w:rsid w:val="000D7BAF"/>
    <w:rsid w:val="000E0F00"/>
    <w:rsid w:val="000E16CC"/>
    <w:rsid w:val="000E466E"/>
    <w:rsid w:val="000E5F80"/>
    <w:rsid w:val="000E6972"/>
    <w:rsid w:val="000E7776"/>
    <w:rsid w:val="000E7EE2"/>
    <w:rsid w:val="000F0C95"/>
    <w:rsid w:val="000F1ECA"/>
    <w:rsid w:val="000F370D"/>
    <w:rsid w:val="000F4C38"/>
    <w:rsid w:val="000F6D43"/>
    <w:rsid w:val="0010013B"/>
    <w:rsid w:val="001003AE"/>
    <w:rsid w:val="0010309E"/>
    <w:rsid w:val="00103995"/>
    <w:rsid w:val="00104E49"/>
    <w:rsid w:val="00105F81"/>
    <w:rsid w:val="00106B44"/>
    <w:rsid w:val="001117FD"/>
    <w:rsid w:val="00111FB4"/>
    <w:rsid w:val="00113F1F"/>
    <w:rsid w:val="00116064"/>
    <w:rsid w:val="00117132"/>
    <w:rsid w:val="001173ED"/>
    <w:rsid w:val="001223E6"/>
    <w:rsid w:val="00122FD1"/>
    <w:rsid w:val="00124476"/>
    <w:rsid w:val="00125CC3"/>
    <w:rsid w:val="00133747"/>
    <w:rsid w:val="00133FB9"/>
    <w:rsid w:val="00134A09"/>
    <w:rsid w:val="00142806"/>
    <w:rsid w:val="00147244"/>
    <w:rsid w:val="00153FA6"/>
    <w:rsid w:val="001545B7"/>
    <w:rsid w:val="001556E1"/>
    <w:rsid w:val="00155960"/>
    <w:rsid w:val="001563EF"/>
    <w:rsid w:val="00156B42"/>
    <w:rsid w:val="00160F0D"/>
    <w:rsid w:val="0016104B"/>
    <w:rsid w:val="001613BE"/>
    <w:rsid w:val="00161BF3"/>
    <w:rsid w:val="00162F5B"/>
    <w:rsid w:val="00164FDB"/>
    <w:rsid w:val="00165D02"/>
    <w:rsid w:val="00166320"/>
    <w:rsid w:val="0016679B"/>
    <w:rsid w:val="00167D8E"/>
    <w:rsid w:val="00171AD6"/>
    <w:rsid w:val="00173F05"/>
    <w:rsid w:val="00175CB9"/>
    <w:rsid w:val="00180673"/>
    <w:rsid w:val="001819C2"/>
    <w:rsid w:val="001841C7"/>
    <w:rsid w:val="001853EE"/>
    <w:rsid w:val="00185C2D"/>
    <w:rsid w:val="00186558"/>
    <w:rsid w:val="001866AB"/>
    <w:rsid w:val="001911F4"/>
    <w:rsid w:val="00191240"/>
    <w:rsid w:val="001957F7"/>
    <w:rsid w:val="001960B1"/>
    <w:rsid w:val="001A088C"/>
    <w:rsid w:val="001A0A12"/>
    <w:rsid w:val="001A2FA8"/>
    <w:rsid w:val="001A4073"/>
    <w:rsid w:val="001A4EFC"/>
    <w:rsid w:val="001A73BF"/>
    <w:rsid w:val="001B0216"/>
    <w:rsid w:val="001B2005"/>
    <w:rsid w:val="001B268B"/>
    <w:rsid w:val="001B4BBD"/>
    <w:rsid w:val="001B4CA2"/>
    <w:rsid w:val="001B79B5"/>
    <w:rsid w:val="001C3333"/>
    <w:rsid w:val="001C3483"/>
    <w:rsid w:val="001C54B1"/>
    <w:rsid w:val="001C6566"/>
    <w:rsid w:val="001C6A38"/>
    <w:rsid w:val="001C7725"/>
    <w:rsid w:val="001D32F2"/>
    <w:rsid w:val="001D7E98"/>
    <w:rsid w:val="001E0900"/>
    <w:rsid w:val="001E10A5"/>
    <w:rsid w:val="001E6529"/>
    <w:rsid w:val="001E68DE"/>
    <w:rsid w:val="001F08A0"/>
    <w:rsid w:val="001F0F08"/>
    <w:rsid w:val="001F1517"/>
    <w:rsid w:val="001F1E39"/>
    <w:rsid w:val="001F37A1"/>
    <w:rsid w:val="001F5C06"/>
    <w:rsid w:val="00201935"/>
    <w:rsid w:val="002023BC"/>
    <w:rsid w:val="00213B8C"/>
    <w:rsid w:val="00213BA7"/>
    <w:rsid w:val="00214967"/>
    <w:rsid w:val="0022009C"/>
    <w:rsid w:val="00223777"/>
    <w:rsid w:val="00223CF2"/>
    <w:rsid w:val="00226604"/>
    <w:rsid w:val="00227283"/>
    <w:rsid w:val="00231ABA"/>
    <w:rsid w:val="002335D2"/>
    <w:rsid w:val="002339D5"/>
    <w:rsid w:val="00234594"/>
    <w:rsid w:val="0023464A"/>
    <w:rsid w:val="002357C8"/>
    <w:rsid w:val="00236E0D"/>
    <w:rsid w:val="00236FB5"/>
    <w:rsid w:val="00244984"/>
    <w:rsid w:val="002464E2"/>
    <w:rsid w:val="002467ED"/>
    <w:rsid w:val="0025026E"/>
    <w:rsid w:val="00250E84"/>
    <w:rsid w:val="00252246"/>
    <w:rsid w:val="00252E70"/>
    <w:rsid w:val="00255929"/>
    <w:rsid w:val="00257A78"/>
    <w:rsid w:val="00260B48"/>
    <w:rsid w:val="00261F44"/>
    <w:rsid w:val="00263A3D"/>
    <w:rsid w:val="00263A56"/>
    <w:rsid w:val="0026550C"/>
    <w:rsid w:val="0026599F"/>
    <w:rsid w:val="00270582"/>
    <w:rsid w:val="00270D6D"/>
    <w:rsid w:val="00271011"/>
    <w:rsid w:val="002710F6"/>
    <w:rsid w:val="00271288"/>
    <w:rsid w:val="00272BC1"/>
    <w:rsid w:val="00275B52"/>
    <w:rsid w:val="00281970"/>
    <w:rsid w:val="002834A1"/>
    <w:rsid w:val="00284617"/>
    <w:rsid w:val="00285B16"/>
    <w:rsid w:val="00287054"/>
    <w:rsid w:val="002901CD"/>
    <w:rsid w:val="00290BFC"/>
    <w:rsid w:val="00291D35"/>
    <w:rsid w:val="00294E1D"/>
    <w:rsid w:val="002963D7"/>
    <w:rsid w:val="00296778"/>
    <w:rsid w:val="00297421"/>
    <w:rsid w:val="002A244A"/>
    <w:rsid w:val="002A47CE"/>
    <w:rsid w:val="002A6624"/>
    <w:rsid w:val="002B2CB9"/>
    <w:rsid w:val="002B3EAA"/>
    <w:rsid w:val="002B4DD7"/>
    <w:rsid w:val="002B67CA"/>
    <w:rsid w:val="002C25EA"/>
    <w:rsid w:val="002C4485"/>
    <w:rsid w:val="002C52A5"/>
    <w:rsid w:val="002D125C"/>
    <w:rsid w:val="002D1498"/>
    <w:rsid w:val="002D60FC"/>
    <w:rsid w:val="002D653A"/>
    <w:rsid w:val="002D6DA5"/>
    <w:rsid w:val="002D7BE1"/>
    <w:rsid w:val="002E0C68"/>
    <w:rsid w:val="002E2FA8"/>
    <w:rsid w:val="002E45EC"/>
    <w:rsid w:val="002E4B00"/>
    <w:rsid w:val="002E7946"/>
    <w:rsid w:val="002F0BD5"/>
    <w:rsid w:val="002F1BE2"/>
    <w:rsid w:val="002F4551"/>
    <w:rsid w:val="002F7BC0"/>
    <w:rsid w:val="00300260"/>
    <w:rsid w:val="0030351E"/>
    <w:rsid w:val="00303D94"/>
    <w:rsid w:val="00304AC3"/>
    <w:rsid w:val="00304C0E"/>
    <w:rsid w:val="003128D1"/>
    <w:rsid w:val="0031629D"/>
    <w:rsid w:val="003178D9"/>
    <w:rsid w:val="00317C84"/>
    <w:rsid w:val="00324CF1"/>
    <w:rsid w:val="00325811"/>
    <w:rsid w:val="00327C0E"/>
    <w:rsid w:val="00330857"/>
    <w:rsid w:val="003312C3"/>
    <w:rsid w:val="00332716"/>
    <w:rsid w:val="00334E4B"/>
    <w:rsid w:val="003373D2"/>
    <w:rsid w:val="00340A65"/>
    <w:rsid w:val="00340B58"/>
    <w:rsid w:val="0034195D"/>
    <w:rsid w:val="00341F03"/>
    <w:rsid w:val="00342F49"/>
    <w:rsid w:val="00343FD8"/>
    <w:rsid w:val="003457FC"/>
    <w:rsid w:val="00346C92"/>
    <w:rsid w:val="003477C1"/>
    <w:rsid w:val="003478A6"/>
    <w:rsid w:val="00347FEA"/>
    <w:rsid w:val="00351C52"/>
    <w:rsid w:val="00352E0E"/>
    <w:rsid w:val="00353845"/>
    <w:rsid w:val="00353CE0"/>
    <w:rsid w:val="00355DCF"/>
    <w:rsid w:val="0035673A"/>
    <w:rsid w:val="00363542"/>
    <w:rsid w:val="00364C19"/>
    <w:rsid w:val="00365602"/>
    <w:rsid w:val="00366D44"/>
    <w:rsid w:val="003671EE"/>
    <w:rsid w:val="003674BF"/>
    <w:rsid w:val="003675DA"/>
    <w:rsid w:val="003708BE"/>
    <w:rsid w:val="00373C86"/>
    <w:rsid w:val="003748D5"/>
    <w:rsid w:val="003769F1"/>
    <w:rsid w:val="00381B6C"/>
    <w:rsid w:val="00381CA1"/>
    <w:rsid w:val="00382798"/>
    <w:rsid w:val="00382C3A"/>
    <w:rsid w:val="00383774"/>
    <w:rsid w:val="00385994"/>
    <w:rsid w:val="003876E9"/>
    <w:rsid w:val="0038772F"/>
    <w:rsid w:val="003915CC"/>
    <w:rsid w:val="00392700"/>
    <w:rsid w:val="00393BE3"/>
    <w:rsid w:val="00393C91"/>
    <w:rsid w:val="003942A5"/>
    <w:rsid w:val="00396E7C"/>
    <w:rsid w:val="003971E5"/>
    <w:rsid w:val="003979BA"/>
    <w:rsid w:val="003A069D"/>
    <w:rsid w:val="003A0D17"/>
    <w:rsid w:val="003A25C9"/>
    <w:rsid w:val="003A26AE"/>
    <w:rsid w:val="003A2C29"/>
    <w:rsid w:val="003A2E77"/>
    <w:rsid w:val="003A3DA0"/>
    <w:rsid w:val="003A4A7F"/>
    <w:rsid w:val="003A4A9B"/>
    <w:rsid w:val="003A4B2C"/>
    <w:rsid w:val="003A4BC1"/>
    <w:rsid w:val="003A613C"/>
    <w:rsid w:val="003A65B2"/>
    <w:rsid w:val="003B29F9"/>
    <w:rsid w:val="003B585E"/>
    <w:rsid w:val="003B731C"/>
    <w:rsid w:val="003C1178"/>
    <w:rsid w:val="003C1AB0"/>
    <w:rsid w:val="003C4BAC"/>
    <w:rsid w:val="003C4E32"/>
    <w:rsid w:val="003D04AF"/>
    <w:rsid w:val="003D50C0"/>
    <w:rsid w:val="003D76FE"/>
    <w:rsid w:val="003E20A9"/>
    <w:rsid w:val="003E241A"/>
    <w:rsid w:val="003E49C3"/>
    <w:rsid w:val="003E7672"/>
    <w:rsid w:val="003F0092"/>
    <w:rsid w:val="003F339E"/>
    <w:rsid w:val="003F402D"/>
    <w:rsid w:val="003F6595"/>
    <w:rsid w:val="003F7E18"/>
    <w:rsid w:val="00400ABB"/>
    <w:rsid w:val="004032FF"/>
    <w:rsid w:val="00405288"/>
    <w:rsid w:val="00410E0A"/>
    <w:rsid w:val="00411668"/>
    <w:rsid w:val="0041322C"/>
    <w:rsid w:val="0041376A"/>
    <w:rsid w:val="00414588"/>
    <w:rsid w:val="004146CC"/>
    <w:rsid w:val="0041490A"/>
    <w:rsid w:val="00415EC6"/>
    <w:rsid w:val="00420B53"/>
    <w:rsid w:val="00424EA4"/>
    <w:rsid w:val="00425577"/>
    <w:rsid w:val="0042681A"/>
    <w:rsid w:val="00427B25"/>
    <w:rsid w:val="00427E6F"/>
    <w:rsid w:val="00430A69"/>
    <w:rsid w:val="00431B3A"/>
    <w:rsid w:val="00435AE1"/>
    <w:rsid w:val="00435D43"/>
    <w:rsid w:val="0044010F"/>
    <w:rsid w:val="00440F8F"/>
    <w:rsid w:val="004412ED"/>
    <w:rsid w:val="0044499A"/>
    <w:rsid w:val="00447EA4"/>
    <w:rsid w:val="00447FDA"/>
    <w:rsid w:val="00451433"/>
    <w:rsid w:val="00451892"/>
    <w:rsid w:val="004518D3"/>
    <w:rsid w:val="004519AE"/>
    <w:rsid w:val="00453BBC"/>
    <w:rsid w:val="0045506B"/>
    <w:rsid w:val="004560BE"/>
    <w:rsid w:val="00457834"/>
    <w:rsid w:val="00457BCB"/>
    <w:rsid w:val="00462938"/>
    <w:rsid w:val="00463D01"/>
    <w:rsid w:val="0046486A"/>
    <w:rsid w:val="00467302"/>
    <w:rsid w:val="00470AF8"/>
    <w:rsid w:val="00470F82"/>
    <w:rsid w:val="00473C00"/>
    <w:rsid w:val="00477E7B"/>
    <w:rsid w:val="00483A18"/>
    <w:rsid w:val="004842B2"/>
    <w:rsid w:val="00484583"/>
    <w:rsid w:val="00486E05"/>
    <w:rsid w:val="00487627"/>
    <w:rsid w:val="00491C60"/>
    <w:rsid w:val="004920F7"/>
    <w:rsid w:val="0049443C"/>
    <w:rsid w:val="00494DC5"/>
    <w:rsid w:val="00496018"/>
    <w:rsid w:val="004A0BD7"/>
    <w:rsid w:val="004A3F8C"/>
    <w:rsid w:val="004A4EA4"/>
    <w:rsid w:val="004A7B26"/>
    <w:rsid w:val="004B4F2C"/>
    <w:rsid w:val="004B6B5A"/>
    <w:rsid w:val="004B7C85"/>
    <w:rsid w:val="004C07F1"/>
    <w:rsid w:val="004C20C0"/>
    <w:rsid w:val="004C3CAE"/>
    <w:rsid w:val="004C621D"/>
    <w:rsid w:val="004C7586"/>
    <w:rsid w:val="004D0D9A"/>
    <w:rsid w:val="004D2AF7"/>
    <w:rsid w:val="004D4E30"/>
    <w:rsid w:val="004D66D1"/>
    <w:rsid w:val="004D7705"/>
    <w:rsid w:val="004D7B62"/>
    <w:rsid w:val="004E11B5"/>
    <w:rsid w:val="004E1C9F"/>
    <w:rsid w:val="004E3ADD"/>
    <w:rsid w:val="004E4BDE"/>
    <w:rsid w:val="004E5B75"/>
    <w:rsid w:val="004E6508"/>
    <w:rsid w:val="004F2E83"/>
    <w:rsid w:val="004F482A"/>
    <w:rsid w:val="004F6F36"/>
    <w:rsid w:val="004F782B"/>
    <w:rsid w:val="00502627"/>
    <w:rsid w:val="00503FB2"/>
    <w:rsid w:val="005041D2"/>
    <w:rsid w:val="00506426"/>
    <w:rsid w:val="00512D36"/>
    <w:rsid w:val="00515A70"/>
    <w:rsid w:val="005179A4"/>
    <w:rsid w:val="00517ECB"/>
    <w:rsid w:val="005241E5"/>
    <w:rsid w:val="00531441"/>
    <w:rsid w:val="005325D9"/>
    <w:rsid w:val="00532D65"/>
    <w:rsid w:val="00534267"/>
    <w:rsid w:val="005354FA"/>
    <w:rsid w:val="0054183B"/>
    <w:rsid w:val="00542490"/>
    <w:rsid w:val="005431C6"/>
    <w:rsid w:val="00543329"/>
    <w:rsid w:val="005448DD"/>
    <w:rsid w:val="005452F3"/>
    <w:rsid w:val="00550168"/>
    <w:rsid w:val="00550517"/>
    <w:rsid w:val="005512A0"/>
    <w:rsid w:val="00552B99"/>
    <w:rsid w:val="005571B2"/>
    <w:rsid w:val="005577F8"/>
    <w:rsid w:val="005617DA"/>
    <w:rsid w:val="00562666"/>
    <w:rsid w:val="005641D8"/>
    <w:rsid w:val="005672F7"/>
    <w:rsid w:val="00567941"/>
    <w:rsid w:val="00567B7D"/>
    <w:rsid w:val="00567BC2"/>
    <w:rsid w:val="00572C55"/>
    <w:rsid w:val="00573DFE"/>
    <w:rsid w:val="005770EA"/>
    <w:rsid w:val="00581356"/>
    <w:rsid w:val="00581D2E"/>
    <w:rsid w:val="00583FBB"/>
    <w:rsid w:val="005954B0"/>
    <w:rsid w:val="00595F48"/>
    <w:rsid w:val="005977EF"/>
    <w:rsid w:val="005A1547"/>
    <w:rsid w:val="005A1AE9"/>
    <w:rsid w:val="005A2BBF"/>
    <w:rsid w:val="005A329B"/>
    <w:rsid w:val="005A40B2"/>
    <w:rsid w:val="005A539E"/>
    <w:rsid w:val="005B2760"/>
    <w:rsid w:val="005B656C"/>
    <w:rsid w:val="005B7888"/>
    <w:rsid w:val="005B7D25"/>
    <w:rsid w:val="005C0A34"/>
    <w:rsid w:val="005C27A5"/>
    <w:rsid w:val="005C2B17"/>
    <w:rsid w:val="005C2DDE"/>
    <w:rsid w:val="005C31CA"/>
    <w:rsid w:val="005C38DA"/>
    <w:rsid w:val="005C3ABA"/>
    <w:rsid w:val="005C533F"/>
    <w:rsid w:val="005C74D1"/>
    <w:rsid w:val="005D03A1"/>
    <w:rsid w:val="005D53E1"/>
    <w:rsid w:val="005D5DC4"/>
    <w:rsid w:val="005D744A"/>
    <w:rsid w:val="005D7F38"/>
    <w:rsid w:val="005E1EFB"/>
    <w:rsid w:val="005E54C5"/>
    <w:rsid w:val="005F3E5F"/>
    <w:rsid w:val="005F485E"/>
    <w:rsid w:val="005F4D91"/>
    <w:rsid w:val="005F51AA"/>
    <w:rsid w:val="005F6803"/>
    <w:rsid w:val="006008C9"/>
    <w:rsid w:val="00600AEB"/>
    <w:rsid w:val="00601AA1"/>
    <w:rsid w:val="006025D0"/>
    <w:rsid w:val="0060360C"/>
    <w:rsid w:val="00610343"/>
    <w:rsid w:val="006132E9"/>
    <w:rsid w:val="00614144"/>
    <w:rsid w:val="00615897"/>
    <w:rsid w:val="006158D5"/>
    <w:rsid w:val="00623DB8"/>
    <w:rsid w:val="006248C3"/>
    <w:rsid w:val="0062620A"/>
    <w:rsid w:val="00626337"/>
    <w:rsid w:val="00627114"/>
    <w:rsid w:val="006277D1"/>
    <w:rsid w:val="00635289"/>
    <w:rsid w:val="006354BC"/>
    <w:rsid w:val="00645864"/>
    <w:rsid w:val="00646F21"/>
    <w:rsid w:val="0065016D"/>
    <w:rsid w:val="00652221"/>
    <w:rsid w:val="006534C2"/>
    <w:rsid w:val="006537E5"/>
    <w:rsid w:val="00654B76"/>
    <w:rsid w:val="006558C8"/>
    <w:rsid w:val="00660149"/>
    <w:rsid w:val="006613FA"/>
    <w:rsid w:val="00665129"/>
    <w:rsid w:val="006670DD"/>
    <w:rsid w:val="00674C89"/>
    <w:rsid w:val="00674DA2"/>
    <w:rsid w:val="006759F5"/>
    <w:rsid w:val="00675B35"/>
    <w:rsid w:val="00675F8F"/>
    <w:rsid w:val="00676351"/>
    <w:rsid w:val="00680F05"/>
    <w:rsid w:val="00680F6C"/>
    <w:rsid w:val="0068173E"/>
    <w:rsid w:val="006820E3"/>
    <w:rsid w:val="00683447"/>
    <w:rsid w:val="006842AA"/>
    <w:rsid w:val="006851D1"/>
    <w:rsid w:val="0068709C"/>
    <w:rsid w:val="00687D36"/>
    <w:rsid w:val="00687F18"/>
    <w:rsid w:val="00696196"/>
    <w:rsid w:val="006968B6"/>
    <w:rsid w:val="006A0D30"/>
    <w:rsid w:val="006A23A6"/>
    <w:rsid w:val="006A5A24"/>
    <w:rsid w:val="006A784A"/>
    <w:rsid w:val="006B6C2D"/>
    <w:rsid w:val="006C04C1"/>
    <w:rsid w:val="006C0FF0"/>
    <w:rsid w:val="006C16C3"/>
    <w:rsid w:val="006C2F17"/>
    <w:rsid w:val="006C38A6"/>
    <w:rsid w:val="006C5236"/>
    <w:rsid w:val="006D25AD"/>
    <w:rsid w:val="006D6990"/>
    <w:rsid w:val="006E12BD"/>
    <w:rsid w:val="006E1779"/>
    <w:rsid w:val="006E3B48"/>
    <w:rsid w:val="006E4F8A"/>
    <w:rsid w:val="006E69BD"/>
    <w:rsid w:val="006E71BC"/>
    <w:rsid w:val="006F0B69"/>
    <w:rsid w:val="006F39CF"/>
    <w:rsid w:val="00701CCE"/>
    <w:rsid w:val="007030C4"/>
    <w:rsid w:val="00704E68"/>
    <w:rsid w:val="00711288"/>
    <w:rsid w:val="00712174"/>
    <w:rsid w:val="00712B4B"/>
    <w:rsid w:val="00713E62"/>
    <w:rsid w:val="00713E9A"/>
    <w:rsid w:val="00717C82"/>
    <w:rsid w:val="00723D1F"/>
    <w:rsid w:val="00726C35"/>
    <w:rsid w:val="00730522"/>
    <w:rsid w:val="007305BB"/>
    <w:rsid w:val="00730A3A"/>
    <w:rsid w:val="00730B41"/>
    <w:rsid w:val="00731183"/>
    <w:rsid w:val="00731B83"/>
    <w:rsid w:val="00732224"/>
    <w:rsid w:val="007329B7"/>
    <w:rsid w:val="00733143"/>
    <w:rsid w:val="00733D2B"/>
    <w:rsid w:val="0073436C"/>
    <w:rsid w:val="00736EBD"/>
    <w:rsid w:val="00737844"/>
    <w:rsid w:val="007378EF"/>
    <w:rsid w:val="00740805"/>
    <w:rsid w:val="007424FF"/>
    <w:rsid w:val="00743990"/>
    <w:rsid w:val="00753188"/>
    <w:rsid w:val="0075451F"/>
    <w:rsid w:val="0075501B"/>
    <w:rsid w:val="0075549E"/>
    <w:rsid w:val="0075583B"/>
    <w:rsid w:val="00755C2D"/>
    <w:rsid w:val="00755FC0"/>
    <w:rsid w:val="007620A7"/>
    <w:rsid w:val="0076337A"/>
    <w:rsid w:val="00763E3A"/>
    <w:rsid w:val="007664EC"/>
    <w:rsid w:val="007705C9"/>
    <w:rsid w:val="00770857"/>
    <w:rsid w:val="0077137C"/>
    <w:rsid w:val="00773431"/>
    <w:rsid w:val="00773787"/>
    <w:rsid w:val="00777C8E"/>
    <w:rsid w:val="00786EDC"/>
    <w:rsid w:val="00787753"/>
    <w:rsid w:val="00787C1D"/>
    <w:rsid w:val="007931F5"/>
    <w:rsid w:val="007951B8"/>
    <w:rsid w:val="00796374"/>
    <w:rsid w:val="0079661D"/>
    <w:rsid w:val="007A13C6"/>
    <w:rsid w:val="007A2553"/>
    <w:rsid w:val="007A6ED6"/>
    <w:rsid w:val="007A7AD5"/>
    <w:rsid w:val="007B4943"/>
    <w:rsid w:val="007C0731"/>
    <w:rsid w:val="007C3417"/>
    <w:rsid w:val="007C46C2"/>
    <w:rsid w:val="007C522B"/>
    <w:rsid w:val="007C523A"/>
    <w:rsid w:val="007C5330"/>
    <w:rsid w:val="007C55E4"/>
    <w:rsid w:val="007C5E59"/>
    <w:rsid w:val="007C6658"/>
    <w:rsid w:val="007C6848"/>
    <w:rsid w:val="007C6CD0"/>
    <w:rsid w:val="007D0F43"/>
    <w:rsid w:val="007D20CE"/>
    <w:rsid w:val="007D44AD"/>
    <w:rsid w:val="007D4BE4"/>
    <w:rsid w:val="007D6452"/>
    <w:rsid w:val="007D669B"/>
    <w:rsid w:val="007D7D63"/>
    <w:rsid w:val="007E0FC6"/>
    <w:rsid w:val="007E16CE"/>
    <w:rsid w:val="007E1C9B"/>
    <w:rsid w:val="007E3B31"/>
    <w:rsid w:val="007E4670"/>
    <w:rsid w:val="007E4763"/>
    <w:rsid w:val="007E6908"/>
    <w:rsid w:val="007E765B"/>
    <w:rsid w:val="007E7F39"/>
    <w:rsid w:val="007F24DD"/>
    <w:rsid w:val="007F3FD5"/>
    <w:rsid w:val="007F44D9"/>
    <w:rsid w:val="007F74BC"/>
    <w:rsid w:val="008012E6"/>
    <w:rsid w:val="00801DFE"/>
    <w:rsid w:val="0080434B"/>
    <w:rsid w:val="00805743"/>
    <w:rsid w:val="00805AB6"/>
    <w:rsid w:val="00806D3F"/>
    <w:rsid w:val="00807607"/>
    <w:rsid w:val="008076B1"/>
    <w:rsid w:val="00807760"/>
    <w:rsid w:val="008103E6"/>
    <w:rsid w:val="008139E3"/>
    <w:rsid w:val="00813FB8"/>
    <w:rsid w:val="00815B76"/>
    <w:rsid w:val="008166DE"/>
    <w:rsid w:val="00820520"/>
    <w:rsid w:val="00823B97"/>
    <w:rsid w:val="00823F53"/>
    <w:rsid w:val="0082507F"/>
    <w:rsid w:val="00826BB2"/>
    <w:rsid w:val="00827CBE"/>
    <w:rsid w:val="00833A94"/>
    <w:rsid w:val="008350BD"/>
    <w:rsid w:val="00841AEB"/>
    <w:rsid w:val="00842040"/>
    <w:rsid w:val="00843614"/>
    <w:rsid w:val="008471C1"/>
    <w:rsid w:val="008508AB"/>
    <w:rsid w:val="008510E8"/>
    <w:rsid w:val="00855455"/>
    <w:rsid w:val="008566C4"/>
    <w:rsid w:val="00860614"/>
    <w:rsid w:val="00860E4F"/>
    <w:rsid w:val="008657C5"/>
    <w:rsid w:val="00866232"/>
    <w:rsid w:val="008675A8"/>
    <w:rsid w:val="008704D0"/>
    <w:rsid w:val="008727E7"/>
    <w:rsid w:val="0087316C"/>
    <w:rsid w:val="00874992"/>
    <w:rsid w:val="00875166"/>
    <w:rsid w:val="00880E14"/>
    <w:rsid w:val="00884426"/>
    <w:rsid w:val="00891830"/>
    <w:rsid w:val="00891AFD"/>
    <w:rsid w:val="00893BF6"/>
    <w:rsid w:val="00895711"/>
    <w:rsid w:val="00897F84"/>
    <w:rsid w:val="008A022A"/>
    <w:rsid w:val="008A5F08"/>
    <w:rsid w:val="008A6836"/>
    <w:rsid w:val="008B3567"/>
    <w:rsid w:val="008B381A"/>
    <w:rsid w:val="008B3BF4"/>
    <w:rsid w:val="008B4808"/>
    <w:rsid w:val="008B5B8F"/>
    <w:rsid w:val="008B63EA"/>
    <w:rsid w:val="008B6F48"/>
    <w:rsid w:val="008B6F50"/>
    <w:rsid w:val="008B7927"/>
    <w:rsid w:val="008C00A5"/>
    <w:rsid w:val="008C2ADC"/>
    <w:rsid w:val="008C5DE5"/>
    <w:rsid w:val="008C614B"/>
    <w:rsid w:val="008D11DE"/>
    <w:rsid w:val="008D3B16"/>
    <w:rsid w:val="008D4A2A"/>
    <w:rsid w:val="008D5B09"/>
    <w:rsid w:val="008D5DBF"/>
    <w:rsid w:val="008E0263"/>
    <w:rsid w:val="008E13CE"/>
    <w:rsid w:val="008E1E2D"/>
    <w:rsid w:val="008E450B"/>
    <w:rsid w:val="008E692D"/>
    <w:rsid w:val="008F1994"/>
    <w:rsid w:val="008F321C"/>
    <w:rsid w:val="008F364C"/>
    <w:rsid w:val="008F7368"/>
    <w:rsid w:val="008F74A1"/>
    <w:rsid w:val="00900AAA"/>
    <w:rsid w:val="00901806"/>
    <w:rsid w:val="00902FDC"/>
    <w:rsid w:val="00903F04"/>
    <w:rsid w:val="009040B9"/>
    <w:rsid w:val="009056F3"/>
    <w:rsid w:val="00906055"/>
    <w:rsid w:val="009065EE"/>
    <w:rsid w:val="009073D4"/>
    <w:rsid w:val="0090789C"/>
    <w:rsid w:val="00916EF1"/>
    <w:rsid w:val="00921E42"/>
    <w:rsid w:val="009222AF"/>
    <w:rsid w:val="00924B12"/>
    <w:rsid w:val="00924CEB"/>
    <w:rsid w:val="00926A3A"/>
    <w:rsid w:val="009273BE"/>
    <w:rsid w:val="00927665"/>
    <w:rsid w:val="00931A53"/>
    <w:rsid w:val="00934CD3"/>
    <w:rsid w:val="00935C68"/>
    <w:rsid w:val="00940FE7"/>
    <w:rsid w:val="009439A7"/>
    <w:rsid w:val="009521D1"/>
    <w:rsid w:val="00955CC3"/>
    <w:rsid w:val="00960CB7"/>
    <w:rsid w:val="009613D5"/>
    <w:rsid w:val="00961717"/>
    <w:rsid w:val="00962878"/>
    <w:rsid w:val="009634ED"/>
    <w:rsid w:val="00963B4A"/>
    <w:rsid w:val="00966A02"/>
    <w:rsid w:val="00972706"/>
    <w:rsid w:val="009739BC"/>
    <w:rsid w:val="0097460E"/>
    <w:rsid w:val="00975811"/>
    <w:rsid w:val="00981268"/>
    <w:rsid w:val="009817AD"/>
    <w:rsid w:val="00984516"/>
    <w:rsid w:val="00986A6A"/>
    <w:rsid w:val="00987095"/>
    <w:rsid w:val="00987DF2"/>
    <w:rsid w:val="00992FE0"/>
    <w:rsid w:val="009934A9"/>
    <w:rsid w:val="009A1DAB"/>
    <w:rsid w:val="009A3495"/>
    <w:rsid w:val="009A468F"/>
    <w:rsid w:val="009A5D03"/>
    <w:rsid w:val="009A6059"/>
    <w:rsid w:val="009B096D"/>
    <w:rsid w:val="009B2395"/>
    <w:rsid w:val="009B2D89"/>
    <w:rsid w:val="009B33C9"/>
    <w:rsid w:val="009B3F84"/>
    <w:rsid w:val="009B4B3E"/>
    <w:rsid w:val="009B5348"/>
    <w:rsid w:val="009B6E67"/>
    <w:rsid w:val="009B7C22"/>
    <w:rsid w:val="009C3B7B"/>
    <w:rsid w:val="009C4A23"/>
    <w:rsid w:val="009C548D"/>
    <w:rsid w:val="009C6AE2"/>
    <w:rsid w:val="009D1E70"/>
    <w:rsid w:val="009D1FB8"/>
    <w:rsid w:val="009D3DE6"/>
    <w:rsid w:val="009D3F87"/>
    <w:rsid w:val="009D5232"/>
    <w:rsid w:val="009D5B2F"/>
    <w:rsid w:val="009D698E"/>
    <w:rsid w:val="009E085E"/>
    <w:rsid w:val="009E0A12"/>
    <w:rsid w:val="009E4C78"/>
    <w:rsid w:val="009E4F41"/>
    <w:rsid w:val="009E5A93"/>
    <w:rsid w:val="009E60C6"/>
    <w:rsid w:val="009E6A2F"/>
    <w:rsid w:val="009E7571"/>
    <w:rsid w:val="009E7920"/>
    <w:rsid w:val="009F0ED6"/>
    <w:rsid w:val="009F1AB6"/>
    <w:rsid w:val="009F2582"/>
    <w:rsid w:val="009F4598"/>
    <w:rsid w:val="009F4B8A"/>
    <w:rsid w:val="009F54B1"/>
    <w:rsid w:val="009F55E8"/>
    <w:rsid w:val="009F633A"/>
    <w:rsid w:val="00A018A2"/>
    <w:rsid w:val="00A04636"/>
    <w:rsid w:val="00A07FFD"/>
    <w:rsid w:val="00A1079E"/>
    <w:rsid w:val="00A1196A"/>
    <w:rsid w:val="00A11C70"/>
    <w:rsid w:val="00A11D53"/>
    <w:rsid w:val="00A13101"/>
    <w:rsid w:val="00A1336F"/>
    <w:rsid w:val="00A1605B"/>
    <w:rsid w:val="00A1606E"/>
    <w:rsid w:val="00A1696C"/>
    <w:rsid w:val="00A17259"/>
    <w:rsid w:val="00A21902"/>
    <w:rsid w:val="00A22118"/>
    <w:rsid w:val="00A24192"/>
    <w:rsid w:val="00A26012"/>
    <w:rsid w:val="00A27793"/>
    <w:rsid w:val="00A312FC"/>
    <w:rsid w:val="00A34CDC"/>
    <w:rsid w:val="00A35069"/>
    <w:rsid w:val="00A41233"/>
    <w:rsid w:val="00A416FC"/>
    <w:rsid w:val="00A4379D"/>
    <w:rsid w:val="00A447A8"/>
    <w:rsid w:val="00A449E5"/>
    <w:rsid w:val="00A450F5"/>
    <w:rsid w:val="00A465B4"/>
    <w:rsid w:val="00A50730"/>
    <w:rsid w:val="00A50FA4"/>
    <w:rsid w:val="00A513CF"/>
    <w:rsid w:val="00A5149E"/>
    <w:rsid w:val="00A51A2C"/>
    <w:rsid w:val="00A60A77"/>
    <w:rsid w:val="00A622A3"/>
    <w:rsid w:val="00A62AC6"/>
    <w:rsid w:val="00A666D8"/>
    <w:rsid w:val="00A67B8E"/>
    <w:rsid w:val="00A727A9"/>
    <w:rsid w:val="00A72DD3"/>
    <w:rsid w:val="00A74636"/>
    <w:rsid w:val="00A7568A"/>
    <w:rsid w:val="00A75AEA"/>
    <w:rsid w:val="00A8265F"/>
    <w:rsid w:val="00A82F34"/>
    <w:rsid w:val="00A86223"/>
    <w:rsid w:val="00A871D5"/>
    <w:rsid w:val="00A873F1"/>
    <w:rsid w:val="00A94644"/>
    <w:rsid w:val="00A96852"/>
    <w:rsid w:val="00A96CFE"/>
    <w:rsid w:val="00AA0226"/>
    <w:rsid w:val="00AA21F4"/>
    <w:rsid w:val="00AA32CD"/>
    <w:rsid w:val="00AA4997"/>
    <w:rsid w:val="00AA4D86"/>
    <w:rsid w:val="00AB42BD"/>
    <w:rsid w:val="00AC5B6E"/>
    <w:rsid w:val="00AC6611"/>
    <w:rsid w:val="00AC7470"/>
    <w:rsid w:val="00AC79B7"/>
    <w:rsid w:val="00AD0787"/>
    <w:rsid w:val="00AD16F2"/>
    <w:rsid w:val="00AD1B99"/>
    <w:rsid w:val="00AD1BF3"/>
    <w:rsid w:val="00AD254B"/>
    <w:rsid w:val="00AD3593"/>
    <w:rsid w:val="00AD49BE"/>
    <w:rsid w:val="00AD61D2"/>
    <w:rsid w:val="00AD6A87"/>
    <w:rsid w:val="00AD76D9"/>
    <w:rsid w:val="00AD7AE8"/>
    <w:rsid w:val="00AE1B97"/>
    <w:rsid w:val="00AE1D48"/>
    <w:rsid w:val="00AE70B4"/>
    <w:rsid w:val="00AE722F"/>
    <w:rsid w:val="00AF0477"/>
    <w:rsid w:val="00AF16B6"/>
    <w:rsid w:val="00AF2641"/>
    <w:rsid w:val="00AF2984"/>
    <w:rsid w:val="00AF31FD"/>
    <w:rsid w:val="00B020A0"/>
    <w:rsid w:val="00B0363D"/>
    <w:rsid w:val="00B04ED6"/>
    <w:rsid w:val="00B061F7"/>
    <w:rsid w:val="00B06412"/>
    <w:rsid w:val="00B06849"/>
    <w:rsid w:val="00B072F3"/>
    <w:rsid w:val="00B172EA"/>
    <w:rsid w:val="00B175AB"/>
    <w:rsid w:val="00B17FE2"/>
    <w:rsid w:val="00B21858"/>
    <w:rsid w:val="00B21F6D"/>
    <w:rsid w:val="00B24E23"/>
    <w:rsid w:val="00B24EA7"/>
    <w:rsid w:val="00B2743F"/>
    <w:rsid w:val="00B32987"/>
    <w:rsid w:val="00B33920"/>
    <w:rsid w:val="00B33FF6"/>
    <w:rsid w:val="00B35CA3"/>
    <w:rsid w:val="00B360D1"/>
    <w:rsid w:val="00B363D2"/>
    <w:rsid w:val="00B42AFC"/>
    <w:rsid w:val="00B44845"/>
    <w:rsid w:val="00B456B9"/>
    <w:rsid w:val="00B52343"/>
    <w:rsid w:val="00B5317A"/>
    <w:rsid w:val="00B53388"/>
    <w:rsid w:val="00B54BC7"/>
    <w:rsid w:val="00B55A9C"/>
    <w:rsid w:val="00B56F3D"/>
    <w:rsid w:val="00B57562"/>
    <w:rsid w:val="00B57569"/>
    <w:rsid w:val="00B5795A"/>
    <w:rsid w:val="00B6236E"/>
    <w:rsid w:val="00B6295A"/>
    <w:rsid w:val="00B63E9B"/>
    <w:rsid w:val="00B640A9"/>
    <w:rsid w:val="00B66509"/>
    <w:rsid w:val="00B67ECB"/>
    <w:rsid w:val="00B707E8"/>
    <w:rsid w:val="00B7148B"/>
    <w:rsid w:val="00B71D1D"/>
    <w:rsid w:val="00B71E1F"/>
    <w:rsid w:val="00B751D9"/>
    <w:rsid w:val="00B75728"/>
    <w:rsid w:val="00B76343"/>
    <w:rsid w:val="00B8096B"/>
    <w:rsid w:val="00B82658"/>
    <w:rsid w:val="00B82E30"/>
    <w:rsid w:val="00B830F4"/>
    <w:rsid w:val="00B84853"/>
    <w:rsid w:val="00B873F4"/>
    <w:rsid w:val="00B90204"/>
    <w:rsid w:val="00B90B3D"/>
    <w:rsid w:val="00B94093"/>
    <w:rsid w:val="00B95D84"/>
    <w:rsid w:val="00BA0483"/>
    <w:rsid w:val="00BA0DA2"/>
    <w:rsid w:val="00BA1FB6"/>
    <w:rsid w:val="00BA22FD"/>
    <w:rsid w:val="00BA394D"/>
    <w:rsid w:val="00BA45BF"/>
    <w:rsid w:val="00BA621A"/>
    <w:rsid w:val="00BB30DB"/>
    <w:rsid w:val="00BC0978"/>
    <w:rsid w:val="00BC14EB"/>
    <w:rsid w:val="00BC2260"/>
    <w:rsid w:val="00BC2AB3"/>
    <w:rsid w:val="00BC3AF2"/>
    <w:rsid w:val="00BD09C0"/>
    <w:rsid w:val="00BD1793"/>
    <w:rsid w:val="00BD1F99"/>
    <w:rsid w:val="00BD346B"/>
    <w:rsid w:val="00BD3E1A"/>
    <w:rsid w:val="00BD4C9D"/>
    <w:rsid w:val="00BD5471"/>
    <w:rsid w:val="00BD61F0"/>
    <w:rsid w:val="00BE046C"/>
    <w:rsid w:val="00BE40D5"/>
    <w:rsid w:val="00BF1843"/>
    <w:rsid w:val="00BF203E"/>
    <w:rsid w:val="00BF4E19"/>
    <w:rsid w:val="00C00261"/>
    <w:rsid w:val="00C002DF"/>
    <w:rsid w:val="00C0204F"/>
    <w:rsid w:val="00C03176"/>
    <w:rsid w:val="00C06CA8"/>
    <w:rsid w:val="00C073FE"/>
    <w:rsid w:val="00C118CE"/>
    <w:rsid w:val="00C11BEA"/>
    <w:rsid w:val="00C14E02"/>
    <w:rsid w:val="00C16065"/>
    <w:rsid w:val="00C2107B"/>
    <w:rsid w:val="00C211E6"/>
    <w:rsid w:val="00C21CFB"/>
    <w:rsid w:val="00C22769"/>
    <w:rsid w:val="00C22A4C"/>
    <w:rsid w:val="00C22D1C"/>
    <w:rsid w:val="00C23572"/>
    <w:rsid w:val="00C2580D"/>
    <w:rsid w:val="00C26C60"/>
    <w:rsid w:val="00C27D37"/>
    <w:rsid w:val="00C308EA"/>
    <w:rsid w:val="00C31FDE"/>
    <w:rsid w:val="00C36FC5"/>
    <w:rsid w:val="00C40220"/>
    <w:rsid w:val="00C4073A"/>
    <w:rsid w:val="00C40BB8"/>
    <w:rsid w:val="00C412B2"/>
    <w:rsid w:val="00C4256B"/>
    <w:rsid w:val="00C4509F"/>
    <w:rsid w:val="00C4516B"/>
    <w:rsid w:val="00C46A96"/>
    <w:rsid w:val="00C4721A"/>
    <w:rsid w:val="00C47E8C"/>
    <w:rsid w:val="00C50D6F"/>
    <w:rsid w:val="00C5215A"/>
    <w:rsid w:val="00C522F2"/>
    <w:rsid w:val="00C54309"/>
    <w:rsid w:val="00C56166"/>
    <w:rsid w:val="00C56473"/>
    <w:rsid w:val="00C56576"/>
    <w:rsid w:val="00C57B0B"/>
    <w:rsid w:val="00C60DEE"/>
    <w:rsid w:val="00C61586"/>
    <w:rsid w:val="00C62A81"/>
    <w:rsid w:val="00C62CA6"/>
    <w:rsid w:val="00C651CF"/>
    <w:rsid w:val="00C657A3"/>
    <w:rsid w:val="00C70CEC"/>
    <w:rsid w:val="00C713FE"/>
    <w:rsid w:val="00C750E5"/>
    <w:rsid w:val="00C758B5"/>
    <w:rsid w:val="00C777C2"/>
    <w:rsid w:val="00C7791E"/>
    <w:rsid w:val="00C8463B"/>
    <w:rsid w:val="00C84BA7"/>
    <w:rsid w:val="00C861FC"/>
    <w:rsid w:val="00C872A5"/>
    <w:rsid w:val="00C9018D"/>
    <w:rsid w:val="00C90535"/>
    <w:rsid w:val="00C91571"/>
    <w:rsid w:val="00C92CCE"/>
    <w:rsid w:val="00C955C3"/>
    <w:rsid w:val="00C9569B"/>
    <w:rsid w:val="00C95FB2"/>
    <w:rsid w:val="00C96DA4"/>
    <w:rsid w:val="00C9763E"/>
    <w:rsid w:val="00C97C54"/>
    <w:rsid w:val="00CA0510"/>
    <w:rsid w:val="00CA0DF9"/>
    <w:rsid w:val="00CA2EE6"/>
    <w:rsid w:val="00CA3E6E"/>
    <w:rsid w:val="00CA4592"/>
    <w:rsid w:val="00CA7807"/>
    <w:rsid w:val="00CB02AE"/>
    <w:rsid w:val="00CB3871"/>
    <w:rsid w:val="00CB7CCD"/>
    <w:rsid w:val="00CC1424"/>
    <w:rsid w:val="00CC5CA3"/>
    <w:rsid w:val="00CC5E75"/>
    <w:rsid w:val="00CC6035"/>
    <w:rsid w:val="00CC71C1"/>
    <w:rsid w:val="00CD248C"/>
    <w:rsid w:val="00CD2C85"/>
    <w:rsid w:val="00CD6BF2"/>
    <w:rsid w:val="00CD7668"/>
    <w:rsid w:val="00CD78B9"/>
    <w:rsid w:val="00CE3E71"/>
    <w:rsid w:val="00CE4FE1"/>
    <w:rsid w:val="00CE6044"/>
    <w:rsid w:val="00CE7CB9"/>
    <w:rsid w:val="00CF0697"/>
    <w:rsid w:val="00CF2CA7"/>
    <w:rsid w:val="00CF2DB3"/>
    <w:rsid w:val="00CF36FB"/>
    <w:rsid w:val="00CF37A4"/>
    <w:rsid w:val="00CF5ACE"/>
    <w:rsid w:val="00CF5EA8"/>
    <w:rsid w:val="00D03393"/>
    <w:rsid w:val="00D04043"/>
    <w:rsid w:val="00D045F6"/>
    <w:rsid w:val="00D0597F"/>
    <w:rsid w:val="00D05A7B"/>
    <w:rsid w:val="00D07851"/>
    <w:rsid w:val="00D13122"/>
    <w:rsid w:val="00D14BB6"/>
    <w:rsid w:val="00D14D0D"/>
    <w:rsid w:val="00D1605C"/>
    <w:rsid w:val="00D179F8"/>
    <w:rsid w:val="00D207DE"/>
    <w:rsid w:val="00D21BC2"/>
    <w:rsid w:val="00D24A27"/>
    <w:rsid w:val="00D27F4D"/>
    <w:rsid w:val="00D30AD5"/>
    <w:rsid w:val="00D32094"/>
    <w:rsid w:val="00D345B2"/>
    <w:rsid w:val="00D3516E"/>
    <w:rsid w:val="00D422B6"/>
    <w:rsid w:val="00D44969"/>
    <w:rsid w:val="00D46759"/>
    <w:rsid w:val="00D46F20"/>
    <w:rsid w:val="00D61403"/>
    <w:rsid w:val="00D6397D"/>
    <w:rsid w:val="00D6421B"/>
    <w:rsid w:val="00D6426E"/>
    <w:rsid w:val="00D646EC"/>
    <w:rsid w:val="00D6552D"/>
    <w:rsid w:val="00D666D1"/>
    <w:rsid w:val="00D67E6B"/>
    <w:rsid w:val="00D706A5"/>
    <w:rsid w:val="00D70C95"/>
    <w:rsid w:val="00D71099"/>
    <w:rsid w:val="00D73931"/>
    <w:rsid w:val="00D76438"/>
    <w:rsid w:val="00D766DE"/>
    <w:rsid w:val="00D76C7C"/>
    <w:rsid w:val="00D81AEF"/>
    <w:rsid w:val="00D850A0"/>
    <w:rsid w:val="00D85E6B"/>
    <w:rsid w:val="00D86C5B"/>
    <w:rsid w:val="00D86FAD"/>
    <w:rsid w:val="00D87DC3"/>
    <w:rsid w:val="00D915C3"/>
    <w:rsid w:val="00D92374"/>
    <w:rsid w:val="00D94B4C"/>
    <w:rsid w:val="00D95DE0"/>
    <w:rsid w:val="00D9606F"/>
    <w:rsid w:val="00D96976"/>
    <w:rsid w:val="00DA1B82"/>
    <w:rsid w:val="00DA2596"/>
    <w:rsid w:val="00DA25BE"/>
    <w:rsid w:val="00DA5B57"/>
    <w:rsid w:val="00DA6AA7"/>
    <w:rsid w:val="00DA7BF6"/>
    <w:rsid w:val="00DA7C75"/>
    <w:rsid w:val="00DA7DB6"/>
    <w:rsid w:val="00DB0305"/>
    <w:rsid w:val="00DB06D8"/>
    <w:rsid w:val="00DB3C1C"/>
    <w:rsid w:val="00DB56B9"/>
    <w:rsid w:val="00DB585D"/>
    <w:rsid w:val="00DC0325"/>
    <w:rsid w:val="00DC0E59"/>
    <w:rsid w:val="00DC157A"/>
    <w:rsid w:val="00DC69F1"/>
    <w:rsid w:val="00DD1BFF"/>
    <w:rsid w:val="00DD24DE"/>
    <w:rsid w:val="00DE2885"/>
    <w:rsid w:val="00DE33EC"/>
    <w:rsid w:val="00DE57AB"/>
    <w:rsid w:val="00DE5B35"/>
    <w:rsid w:val="00DF1416"/>
    <w:rsid w:val="00DF1D9C"/>
    <w:rsid w:val="00DF22B2"/>
    <w:rsid w:val="00DF54B1"/>
    <w:rsid w:val="00DF6B2B"/>
    <w:rsid w:val="00DF7528"/>
    <w:rsid w:val="00DF7BA7"/>
    <w:rsid w:val="00E003B2"/>
    <w:rsid w:val="00E0422C"/>
    <w:rsid w:val="00E04E12"/>
    <w:rsid w:val="00E070A4"/>
    <w:rsid w:val="00E07B3E"/>
    <w:rsid w:val="00E10664"/>
    <w:rsid w:val="00E142D1"/>
    <w:rsid w:val="00E14EF8"/>
    <w:rsid w:val="00E178B6"/>
    <w:rsid w:val="00E21D1A"/>
    <w:rsid w:val="00E22868"/>
    <w:rsid w:val="00E22B8D"/>
    <w:rsid w:val="00E23D4C"/>
    <w:rsid w:val="00E244F8"/>
    <w:rsid w:val="00E278A6"/>
    <w:rsid w:val="00E302D0"/>
    <w:rsid w:val="00E314FA"/>
    <w:rsid w:val="00E3210A"/>
    <w:rsid w:val="00E322D9"/>
    <w:rsid w:val="00E47C52"/>
    <w:rsid w:val="00E55F3B"/>
    <w:rsid w:val="00E57983"/>
    <w:rsid w:val="00E60602"/>
    <w:rsid w:val="00E62D2B"/>
    <w:rsid w:val="00E7015B"/>
    <w:rsid w:val="00E710C7"/>
    <w:rsid w:val="00E72247"/>
    <w:rsid w:val="00E72B27"/>
    <w:rsid w:val="00E75C69"/>
    <w:rsid w:val="00E8128E"/>
    <w:rsid w:val="00E85D49"/>
    <w:rsid w:val="00E87D6F"/>
    <w:rsid w:val="00E91C86"/>
    <w:rsid w:val="00E92081"/>
    <w:rsid w:val="00E92A97"/>
    <w:rsid w:val="00E94FF5"/>
    <w:rsid w:val="00E966B7"/>
    <w:rsid w:val="00E96A39"/>
    <w:rsid w:val="00E974F4"/>
    <w:rsid w:val="00EA0073"/>
    <w:rsid w:val="00EA37AF"/>
    <w:rsid w:val="00EA43C8"/>
    <w:rsid w:val="00EA461D"/>
    <w:rsid w:val="00EA4B5B"/>
    <w:rsid w:val="00EA6094"/>
    <w:rsid w:val="00EA74F0"/>
    <w:rsid w:val="00EA76E2"/>
    <w:rsid w:val="00EB314B"/>
    <w:rsid w:val="00EB371D"/>
    <w:rsid w:val="00EB3CEA"/>
    <w:rsid w:val="00EB4821"/>
    <w:rsid w:val="00EB4DCC"/>
    <w:rsid w:val="00EB732D"/>
    <w:rsid w:val="00EC0818"/>
    <w:rsid w:val="00EC0C3D"/>
    <w:rsid w:val="00EC1C30"/>
    <w:rsid w:val="00EC2332"/>
    <w:rsid w:val="00EC4301"/>
    <w:rsid w:val="00EC675D"/>
    <w:rsid w:val="00ED3F9A"/>
    <w:rsid w:val="00ED42DC"/>
    <w:rsid w:val="00ED5015"/>
    <w:rsid w:val="00ED60AC"/>
    <w:rsid w:val="00ED6C43"/>
    <w:rsid w:val="00ED7E2B"/>
    <w:rsid w:val="00ED7F26"/>
    <w:rsid w:val="00EE056C"/>
    <w:rsid w:val="00EE1B0C"/>
    <w:rsid w:val="00EE36F8"/>
    <w:rsid w:val="00EE434A"/>
    <w:rsid w:val="00EE4B4E"/>
    <w:rsid w:val="00EE5CC8"/>
    <w:rsid w:val="00EE6C7C"/>
    <w:rsid w:val="00EF16CB"/>
    <w:rsid w:val="00EF2176"/>
    <w:rsid w:val="00EF3434"/>
    <w:rsid w:val="00EF35B8"/>
    <w:rsid w:val="00EF6250"/>
    <w:rsid w:val="00F01966"/>
    <w:rsid w:val="00F034CA"/>
    <w:rsid w:val="00F04E16"/>
    <w:rsid w:val="00F052EF"/>
    <w:rsid w:val="00F058EF"/>
    <w:rsid w:val="00F10E46"/>
    <w:rsid w:val="00F145B5"/>
    <w:rsid w:val="00F15897"/>
    <w:rsid w:val="00F17353"/>
    <w:rsid w:val="00F17B1E"/>
    <w:rsid w:val="00F20F34"/>
    <w:rsid w:val="00F2172E"/>
    <w:rsid w:val="00F22759"/>
    <w:rsid w:val="00F22EA6"/>
    <w:rsid w:val="00F252E7"/>
    <w:rsid w:val="00F26C40"/>
    <w:rsid w:val="00F336DC"/>
    <w:rsid w:val="00F3579C"/>
    <w:rsid w:val="00F37836"/>
    <w:rsid w:val="00F44414"/>
    <w:rsid w:val="00F458BE"/>
    <w:rsid w:val="00F508EF"/>
    <w:rsid w:val="00F5155C"/>
    <w:rsid w:val="00F518E4"/>
    <w:rsid w:val="00F5365D"/>
    <w:rsid w:val="00F55F6A"/>
    <w:rsid w:val="00F56700"/>
    <w:rsid w:val="00F57126"/>
    <w:rsid w:val="00F6245E"/>
    <w:rsid w:val="00F644A8"/>
    <w:rsid w:val="00F66104"/>
    <w:rsid w:val="00F6695A"/>
    <w:rsid w:val="00F678DA"/>
    <w:rsid w:val="00F71DB3"/>
    <w:rsid w:val="00F73476"/>
    <w:rsid w:val="00F73D60"/>
    <w:rsid w:val="00F76E0D"/>
    <w:rsid w:val="00F77497"/>
    <w:rsid w:val="00F804CD"/>
    <w:rsid w:val="00F81AA1"/>
    <w:rsid w:val="00F83EE1"/>
    <w:rsid w:val="00F865F5"/>
    <w:rsid w:val="00F87D91"/>
    <w:rsid w:val="00F90603"/>
    <w:rsid w:val="00F90749"/>
    <w:rsid w:val="00F90CE5"/>
    <w:rsid w:val="00F9413F"/>
    <w:rsid w:val="00F9542F"/>
    <w:rsid w:val="00F9749E"/>
    <w:rsid w:val="00F97CAC"/>
    <w:rsid w:val="00FA0E2D"/>
    <w:rsid w:val="00FA2FB3"/>
    <w:rsid w:val="00FA5B8F"/>
    <w:rsid w:val="00FA5B9C"/>
    <w:rsid w:val="00FA5D39"/>
    <w:rsid w:val="00FA664E"/>
    <w:rsid w:val="00FA7F17"/>
    <w:rsid w:val="00FB11B3"/>
    <w:rsid w:val="00FB6C4E"/>
    <w:rsid w:val="00FB7296"/>
    <w:rsid w:val="00FC0BE2"/>
    <w:rsid w:val="00FC1462"/>
    <w:rsid w:val="00FC283B"/>
    <w:rsid w:val="00FC3D71"/>
    <w:rsid w:val="00FC4182"/>
    <w:rsid w:val="00FC5999"/>
    <w:rsid w:val="00FC6851"/>
    <w:rsid w:val="00FC6EC2"/>
    <w:rsid w:val="00FD1079"/>
    <w:rsid w:val="00FE12BA"/>
    <w:rsid w:val="00FE1B2B"/>
    <w:rsid w:val="00FE1B6E"/>
    <w:rsid w:val="00FE3226"/>
    <w:rsid w:val="00FE40F3"/>
    <w:rsid w:val="00FE4DA7"/>
    <w:rsid w:val="00FE4EE6"/>
    <w:rsid w:val="00FE70E2"/>
    <w:rsid w:val="00FF3498"/>
    <w:rsid w:val="00FF3DEB"/>
    <w:rsid w:val="00FF57D8"/>
    <w:rsid w:val="00FF7071"/>
    <w:rsid w:val="00F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D21F4"/>
  <w15:docId w15:val="{AB14EDE9-B487-4D4B-AF3D-3F102BE3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A1336F"/>
    <w:pPr>
      <w:keepNext/>
      <w:tabs>
        <w:tab w:val="left" w:pos="3544"/>
      </w:tabs>
      <w:spacing w:after="120" w:line="480" w:lineRule="auto"/>
      <w:outlineLvl w:val="0"/>
    </w:pPr>
    <w:rPr>
      <w:rFonts w:eastAsia="Times New Roman" w:cstheme="minorHAnsi"/>
      <w:b/>
      <w:bCs/>
      <w:sz w:val="28"/>
      <w:szCs w:val="32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512A0"/>
    <w:pPr>
      <w:keepNext/>
      <w:keepLines/>
      <w:spacing w:before="240" w:after="0" w:line="240" w:lineRule="auto"/>
      <w:outlineLvl w:val="1"/>
    </w:pPr>
    <w:rPr>
      <w:rFonts w:eastAsiaTheme="majorEastAsia" w:cstheme="minorHAnsi"/>
      <w:b/>
      <w:bCs/>
      <w:i/>
      <w:iCs/>
      <w:sz w:val="24"/>
      <w:szCs w:val="24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40F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E6A2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6E71BC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rsid w:val="00A1336F"/>
    <w:rPr>
      <w:rFonts w:eastAsia="Times New Roman" w:cstheme="minorHAnsi"/>
      <w:b/>
      <w:bCs/>
      <w:sz w:val="28"/>
      <w:szCs w:val="32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5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5C5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5C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512A0"/>
    <w:rPr>
      <w:rFonts w:eastAsiaTheme="majorEastAsia" w:cstheme="minorHAnsi"/>
      <w:b/>
      <w:bCs/>
      <w:i/>
      <w:iCs/>
      <w:sz w:val="24"/>
      <w:szCs w:val="24"/>
      <w:lang w:val="en-GB"/>
    </w:rPr>
  </w:style>
  <w:style w:type="table" w:styleId="Grilledutableau">
    <w:name w:val="Table Grid"/>
    <w:basedOn w:val="TableauNormal"/>
    <w:uiPriority w:val="39"/>
    <w:rsid w:val="00B56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aliases w:val="- H17,Bayer Caption,IB Caption,Medical Caption"/>
    <w:basedOn w:val="Normal"/>
    <w:next w:val="Normal"/>
    <w:uiPriority w:val="35"/>
    <w:unhideWhenUsed/>
    <w:qFormat/>
    <w:rsid w:val="003A4A7F"/>
    <w:pPr>
      <w:keepNext/>
      <w:spacing w:before="240" w:after="120" w:line="240" w:lineRule="auto"/>
      <w:jc w:val="center"/>
    </w:pPr>
    <w:rPr>
      <w:b/>
      <w:bCs/>
      <w:color w:val="000000" w:themeColor="text1"/>
      <w:sz w:val="24"/>
      <w:szCs w:val="24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440F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phedeliste">
    <w:name w:val="List Paragraph"/>
    <w:aliases w:val="Bullet1,Bullet 1,Bullet List,Table Legend,Párrafo de lista,Section 5"/>
    <w:basedOn w:val="Normal"/>
    <w:link w:val="ParagraphedelisteCar"/>
    <w:uiPriority w:val="34"/>
    <w:qFormat/>
    <w:rsid w:val="003979BA"/>
    <w:pPr>
      <w:ind w:left="720"/>
      <w:contextualSpacing/>
    </w:pPr>
  </w:style>
  <w:style w:type="character" w:customStyle="1" w:styleId="Titre5Car">
    <w:name w:val="Titre 5 Car"/>
    <w:basedOn w:val="Policepardfaut"/>
    <w:link w:val="Titre5"/>
    <w:uiPriority w:val="9"/>
    <w:rsid w:val="009E6A2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ParagraphedelisteCar">
    <w:name w:val="Paragraphe de liste Car"/>
    <w:aliases w:val="Bullet1 Car,Bullet 1 Car,Bullet List Car,Table Legend Car,Párrafo de lista Car,Section 5 Car"/>
    <w:link w:val="Paragraphedeliste"/>
    <w:uiPriority w:val="34"/>
    <w:locked/>
    <w:rsid w:val="009E6A2F"/>
  </w:style>
  <w:style w:type="character" w:styleId="Marquedecommentaire">
    <w:name w:val="annotation reference"/>
    <w:basedOn w:val="Policepardfaut"/>
    <w:uiPriority w:val="99"/>
    <w:semiHidden/>
    <w:unhideWhenUsed/>
    <w:rsid w:val="009E6A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E6A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E6A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A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A2F"/>
    <w:rPr>
      <w:b/>
      <w:bCs/>
      <w:sz w:val="20"/>
      <w:szCs w:val="20"/>
    </w:rPr>
  </w:style>
  <w:style w:type="paragraph" w:customStyle="1" w:styleId="Corpsdetexte1">
    <w:name w:val="Corps de texte1"/>
    <w:basedOn w:val="Normal"/>
    <w:link w:val="BodyTextCar"/>
    <w:qFormat/>
    <w:rsid w:val="003457FC"/>
    <w:pPr>
      <w:overflowPunct w:val="0"/>
      <w:autoSpaceDE w:val="0"/>
      <w:autoSpaceDN w:val="0"/>
      <w:adjustRightInd w:val="0"/>
      <w:spacing w:before="120" w:after="0" w:line="360" w:lineRule="atLeast"/>
      <w:ind w:firstLine="567"/>
      <w:jc w:val="both"/>
      <w:textAlignment w:val="baseline"/>
    </w:pPr>
    <w:rPr>
      <w:rFonts w:ascii="Calibri" w:eastAsia="Times New Roman" w:hAnsi="Calibri" w:cs="Calibri"/>
      <w:sz w:val="24"/>
      <w:szCs w:val="20"/>
      <w:lang w:val="en-GB" w:eastAsia="fr-FR"/>
    </w:rPr>
  </w:style>
  <w:style w:type="character" w:customStyle="1" w:styleId="BodyTextCar">
    <w:name w:val="Body Text Car"/>
    <w:link w:val="Corpsdetexte1"/>
    <w:rsid w:val="003457FC"/>
    <w:rPr>
      <w:rFonts w:ascii="Calibri" w:eastAsia="Times New Roman" w:hAnsi="Calibri" w:cs="Calibri"/>
      <w:sz w:val="24"/>
      <w:szCs w:val="20"/>
      <w:lang w:val="en-GB" w:eastAsia="fr-FR"/>
    </w:rPr>
  </w:style>
  <w:style w:type="character" w:customStyle="1" w:styleId="BodytextCar0">
    <w:name w:val="Body text Car"/>
    <w:basedOn w:val="Policepardfaut"/>
    <w:rsid w:val="00654B76"/>
    <w:rPr>
      <w:rFonts w:asciiTheme="minorHAnsi" w:hAnsiTheme="minorHAnsi"/>
      <w:bCs/>
      <w:sz w:val="24"/>
      <w:szCs w:val="22"/>
    </w:rPr>
  </w:style>
  <w:style w:type="paragraph" w:customStyle="1" w:styleId="Corpsdetexte2">
    <w:name w:val="Corps de texte2"/>
    <w:basedOn w:val="Normal"/>
    <w:link w:val="BodyTextCar1"/>
    <w:qFormat/>
    <w:rsid w:val="00842040"/>
    <w:pPr>
      <w:spacing w:before="120" w:after="0" w:line="360" w:lineRule="exact"/>
      <w:ind w:firstLine="567"/>
      <w:jc w:val="both"/>
    </w:pPr>
    <w:rPr>
      <w:sz w:val="24"/>
      <w:szCs w:val="24"/>
      <w:lang w:val="en-GB"/>
    </w:rPr>
  </w:style>
  <w:style w:type="character" w:customStyle="1" w:styleId="BodyTextCar1">
    <w:name w:val="Body Text Car1"/>
    <w:link w:val="Corpsdetexte2"/>
    <w:rsid w:val="00842040"/>
    <w:rPr>
      <w:sz w:val="24"/>
      <w:szCs w:val="24"/>
      <w:lang w:val="en-GB"/>
    </w:rPr>
  </w:style>
  <w:style w:type="character" w:styleId="Accentuation">
    <w:name w:val="Emphasis"/>
    <w:basedOn w:val="Policepardfaut"/>
    <w:uiPriority w:val="20"/>
    <w:qFormat/>
    <w:rsid w:val="00654B76"/>
    <w:rPr>
      <w:i/>
      <w:iCs/>
    </w:rPr>
  </w:style>
  <w:style w:type="character" w:customStyle="1" w:styleId="gi">
    <w:name w:val="gi"/>
    <w:basedOn w:val="Policepardfaut"/>
    <w:rsid w:val="008A022A"/>
  </w:style>
  <w:style w:type="character" w:customStyle="1" w:styleId="qu">
    <w:name w:val="qu"/>
    <w:basedOn w:val="Policepardfaut"/>
    <w:rsid w:val="008A022A"/>
  </w:style>
  <w:style w:type="character" w:customStyle="1" w:styleId="gd">
    <w:name w:val="gd"/>
    <w:basedOn w:val="Policepardfaut"/>
    <w:rsid w:val="008A022A"/>
  </w:style>
  <w:style w:type="paragraph" w:customStyle="1" w:styleId="EndNoteBibliographyTitle">
    <w:name w:val="EndNote Bibliography Title"/>
    <w:basedOn w:val="Normal"/>
    <w:link w:val="EndNoteBibliographyTitleCar"/>
    <w:rsid w:val="005512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BodyTextCar1"/>
    <w:link w:val="EndNoteBibliographyTitle"/>
    <w:rsid w:val="005512A0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512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BodyTextCar1"/>
    <w:link w:val="EndNoteBibliography"/>
    <w:rsid w:val="005512A0"/>
    <w:rPr>
      <w:rFonts w:ascii="Calibri" w:hAnsi="Calibri" w:cs="Calibri"/>
      <w:noProof/>
      <w:sz w:val="24"/>
      <w:szCs w:val="24"/>
      <w:lang w:val="en-US"/>
    </w:rPr>
  </w:style>
  <w:style w:type="paragraph" w:customStyle="1" w:styleId="TableEntry">
    <w:name w:val="Table Entry"/>
    <w:basedOn w:val="Normal"/>
    <w:link w:val="TableEntryCar"/>
    <w:qFormat/>
    <w:rsid w:val="00A873F1"/>
    <w:pPr>
      <w:spacing w:before="60" w:after="60" w:line="240" w:lineRule="auto"/>
    </w:pPr>
    <w:rPr>
      <w:sz w:val="20"/>
      <w:szCs w:val="20"/>
      <w:lang w:val="en-US"/>
    </w:rPr>
  </w:style>
  <w:style w:type="paragraph" w:customStyle="1" w:styleId="Tablefootnote">
    <w:name w:val="Table footnote"/>
    <w:basedOn w:val="Normal"/>
    <w:link w:val="TablefootnoteCar"/>
    <w:qFormat/>
    <w:rsid w:val="007E4763"/>
    <w:pPr>
      <w:pBdr>
        <w:bottom w:val="single" w:sz="4" w:space="1" w:color="auto"/>
      </w:pBdr>
      <w:spacing w:after="240" w:line="240" w:lineRule="auto"/>
      <w:contextualSpacing/>
    </w:pPr>
    <w:rPr>
      <w:sz w:val="20"/>
      <w:szCs w:val="20"/>
      <w:lang w:val="en-US"/>
    </w:rPr>
  </w:style>
  <w:style w:type="character" w:customStyle="1" w:styleId="TableEntryCar">
    <w:name w:val="Table Entry Car"/>
    <w:basedOn w:val="Policepardfaut"/>
    <w:link w:val="TableEntry"/>
    <w:rsid w:val="00A873F1"/>
    <w:rPr>
      <w:sz w:val="20"/>
      <w:szCs w:val="20"/>
      <w:lang w:val="en-US"/>
    </w:rPr>
  </w:style>
  <w:style w:type="character" w:customStyle="1" w:styleId="TablefootnoteCar">
    <w:name w:val="Table footnote Car"/>
    <w:basedOn w:val="Policepardfaut"/>
    <w:link w:val="Tablefootnote"/>
    <w:rsid w:val="007E4763"/>
    <w:rPr>
      <w:sz w:val="20"/>
      <w:szCs w:val="20"/>
      <w:lang w:val="en-US"/>
    </w:rPr>
  </w:style>
  <w:style w:type="character" w:customStyle="1" w:styleId="st">
    <w:name w:val="st"/>
    <w:basedOn w:val="Policepardfaut"/>
    <w:rsid w:val="003477C1"/>
  </w:style>
  <w:style w:type="paragraph" w:customStyle="1" w:styleId="BodyText1">
    <w:name w:val="Body Text1"/>
    <w:basedOn w:val="Normal"/>
    <w:qFormat/>
    <w:rsid w:val="0031629D"/>
    <w:pPr>
      <w:overflowPunct w:val="0"/>
      <w:autoSpaceDE w:val="0"/>
      <w:autoSpaceDN w:val="0"/>
      <w:adjustRightInd w:val="0"/>
      <w:spacing w:before="120" w:after="0" w:line="360" w:lineRule="atLeast"/>
      <w:ind w:firstLine="567"/>
      <w:jc w:val="both"/>
      <w:textAlignment w:val="baseline"/>
    </w:pPr>
    <w:rPr>
      <w:rFonts w:ascii="Calibri" w:eastAsia="Times New Roman" w:hAnsi="Calibri" w:cs="Calibri"/>
      <w:sz w:val="24"/>
      <w:szCs w:val="20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B4DD7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66509"/>
    <w:rPr>
      <w:color w:val="605E5C"/>
      <w:shd w:val="clear" w:color="auto" w:fill="E1DFDD"/>
    </w:rPr>
  </w:style>
  <w:style w:type="character" w:customStyle="1" w:styleId="fm-citation-ids-label">
    <w:name w:val="fm-citation-ids-label"/>
    <w:basedOn w:val="Policepardfaut"/>
    <w:rsid w:val="000915FE"/>
  </w:style>
  <w:style w:type="character" w:customStyle="1" w:styleId="cit">
    <w:name w:val="cit"/>
    <w:basedOn w:val="Policepardfaut"/>
    <w:rsid w:val="000915FE"/>
  </w:style>
  <w:style w:type="character" w:styleId="Lienhypertextesuivivisit">
    <w:name w:val="FollowedHyperlink"/>
    <w:basedOn w:val="Policepardfaut"/>
    <w:uiPriority w:val="99"/>
    <w:semiHidden/>
    <w:unhideWhenUsed/>
    <w:rsid w:val="00DA6AA7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CF36FB"/>
    <w:pPr>
      <w:spacing w:after="0" w:line="240" w:lineRule="auto"/>
    </w:pPr>
  </w:style>
  <w:style w:type="character" w:customStyle="1" w:styleId="Mentionnonrsolue3">
    <w:name w:val="Mention non résolue3"/>
    <w:basedOn w:val="Policepardfaut"/>
    <w:uiPriority w:val="99"/>
    <w:semiHidden/>
    <w:unhideWhenUsed/>
    <w:rsid w:val="00506426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CA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3E6E"/>
  </w:style>
  <w:style w:type="paragraph" w:styleId="Pieddepage">
    <w:name w:val="footer"/>
    <w:basedOn w:val="Normal"/>
    <w:link w:val="PieddepageCar"/>
    <w:uiPriority w:val="99"/>
    <w:unhideWhenUsed/>
    <w:rsid w:val="00CA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3E6E"/>
  </w:style>
  <w:style w:type="character" w:customStyle="1" w:styleId="Mentionnonrsolue4">
    <w:name w:val="Mention non résolue4"/>
    <w:basedOn w:val="Policepardfaut"/>
    <w:uiPriority w:val="99"/>
    <w:semiHidden/>
    <w:unhideWhenUsed/>
    <w:rsid w:val="007C3417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25026E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ED7F26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C713FE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855455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76337A"/>
  </w:style>
  <w:style w:type="character" w:styleId="lev">
    <w:name w:val="Strong"/>
    <w:basedOn w:val="Policepardfaut"/>
    <w:uiPriority w:val="22"/>
    <w:qFormat/>
    <w:rsid w:val="00567BC2"/>
    <w:rPr>
      <w:b/>
      <w:bCs/>
    </w:rPr>
  </w:style>
  <w:style w:type="paragraph" w:customStyle="1" w:styleId="Bodytext">
    <w:name w:val="Body  text"/>
    <w:basedOn w:val="Normal"/>
    <w:link w:val="BodytextCar2"/>
    <w:qFormat/>
    <w:rsid w:val="00567BC2"/>
    <w:pPr>
      <w:spacing w:before="120" w:after="0" w:line="360" w:lineRule="exact"/>
      <w:ind w:firstLine="567"/>
      <w:jc w:val="both"/>
    </w:pPr>
    <w:rPr>
      <w:rFonts w:eastAsia="Times New Roman" w:cstheme="minorHAnsi"/>
      <w:bCs/>
      <w:sz w:val="24"/>
      <w:szCs w:val="24"/>
      <w:lang w:val="en-GB"/>
    </w:rPr>
  </w:style>
  <w:style w:type="character" w:customStyle="1" w:styleId="BodytextCar2">
    <w:name w:val="Body  text Car"/>
    <w:basedOn w:val="Policepardfaut"/>
    <w:link w:val="Bodytext"/>
    <w:rsid w:val="00567BC2"/>
    <w:rPr>
      <w:rFonts w:eastAsia="Times New Roman" w:cstheme="minorHAnsi"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464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625322">
          <w:marLeft w:val="446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8025">
          <w:marLeft w:val="446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52">
          <w:marLeft w:val="446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6644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862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8643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4459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4016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82190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4927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02376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6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4599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95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9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4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1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94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3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12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4761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5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6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311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84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06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29862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5039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33644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3336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472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884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6622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6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94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0433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1009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2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97585">
          <w:marLeft w:val="274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0695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6565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9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1472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8487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7245">
          <w:marLeft w:val="1411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3123">
          <w:marLeft w:val="446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6461">
          <w:marLeft w:val="446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1896">
          <w:marLeft w:val="1411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79698">
          <w:marLeft w:val="446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5640">
          <w:marLeft w:val="1411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982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644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911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7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723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16359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354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3590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592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4597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2067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2132">
          <w:marLeft w:val="850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7106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9426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46262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4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66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5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1074">
          <w:marLeft w:val="96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8768">
          <w:marLeft w:val="96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3627">
          <w:marLeft w:val="96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1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5280">
          <w:marLeft w:val="96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9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7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4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0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38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61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29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3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5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6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6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3202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9402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9358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3609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86783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97348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55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7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8217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6931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0904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640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4935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0351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759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7901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9640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301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905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4485">
          <w:marLeft w:val="213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262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777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397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6149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6376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3830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3276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1304">
          <w:marLeft w:val="28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3217">
          <w:marLeft w:val="1238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97522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44301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0045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716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891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8460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665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019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1082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2307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82580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120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7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62">
          <w:marLeft w:val="691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8584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479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2684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86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097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8833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3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30129">
          <w:marLeft w:val="0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2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31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5903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381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0165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5316">
          <w:marLeft w:val="850"/>
          <w:marRight w:val="1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1953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7287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868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583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041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336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202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CECED-420D-412D-9E12-66016FE6D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85</Words>
  <Characters>14772</Characters>
  <Application>Microsoft Office Word</Application>
  <DocSecurity>0</DocSecurity>
  <Lines>123</Lines>
  <Paragraphs>3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Pradoura</dc:creator>
  <cp:lastModifiedBy>Ly Séa</cp:lastModifiedBy>
  <cp:revision>2</cp:revision>
  <cp:lastPrinted>2020-11-27T08:35:00Z</cp:lastPrinted>
  <dcterms:created xsi:type="dcterms:W3CDTF">2021-04-16T09:15:00Z</dcterms:created>
  <dcterms:modified xsi:type="dcterms:W3CDTF">2021-04-16T09:15:00Z</dcterms:modified>
</cp:coreProperties>
</file>